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51CBB" w14:textId="6D5547DA" w:rsidR="00D81F67" w:rsidRDefault="00D81F67" w:rsidP="00D81F67">
      <w:pPr>
        <w:rPr>
          <w:rFonts w:ascii="Times New Roman" w:hAnsi="Times New Roman"/>
          <w:b/>
          <w:color w:val="000000"/>
          <w:sz w:val="32"/>
          <w:szCs w:val="30"/>
        </w:rPr>
      </w:pPr>
      <w:bookmarkStart w:id="0" w:name="OLE_LINK134"/>
      <w:bookmarkStart w:id="1" w:name="OLE_LINK135"/>
      <w:bookmarkStart w:id="2" w:name="OLE_LINK136"/>
      <w:bookmarkStart w:id="3" w:name="_GoBack"/>
      <w:bookmarkEnd w:id="3"/>
      <w:r w:rsidRPr="009D268A">
        <w:rPr>
          <w:rFonts w:ascii="Times New Roman" w:hAnsi="Times New Roman" w:hint="eastAsia"/>
          <w:b/>
          <w:color w:val="000000"/>
          <w:sz w:val="32"/>
          <w:szCs w:val="30"/>
        </w:rPr>
        <w:t>Supplementary</w:t>
      </w:r>
      <w:r>
        <w:rPr>
          <w:rFonts w:ascii="Times New Roman" w:hAnsi="Times New Roman" w:hint="eastAsia"/>
          <w:b/>
          <w:color w:val="000000"/>
          <w:sz w:val="32"/>
          <w:szCs w:val="30"/>
        </w:rPr>
        <w:t xml:space="preserve"> </w:t>
      </w:r>
      <w:bookmarkEnd w:id="0"/>
      <w:bookmarkEnd w:id="1"/>
      <w:bookmarkEnd w:id="2"/>
      <w:r>
        <w:rPr>
          <w:rFonts w:ascii="Times New Roman" w:hAnsi="Times New Roman"/>
          <w:b/>
          <w:color w:val="000000"/>
          <w:sz w:val="32"/>
          <w:szCs w:val="30"/>
        </w:rPr>
        <w:t>materials</w:t>
      </w:r>
    </w:p>
    <w:p w14:paraId="3D9BEDCD" w14:textId="3449C291" w:rsidR="00D81F67" w:rsidRPr="00A84F43" w:rsidRDefault="00D81F67" w:rsidP="00D81F67">
      <w:pPr>
        <w:spacing w:line="360" w:lineRule="auto"/>
      </w:pPr>
      <w:r w:rsidRPr="005B071E">
        <w:rPr>
          <w:rFonts w:ascii="Times New Roman" w:hAnsi="Times New Roman"/>
          <w:b/>
          <w:sz w:val="24"/>
          <w:szCs w:val="24"/>
        </w:rPr>
        <w:t>Fig. S</w:t>
      </w:r>
      <w:r>
        <w:rPr>
          <w:rFonts w:ascii="Times New Roman" w:hAnsi="Times New Roman"/>
          <w:b/>
          <w:sz w:val="24"/>
          <w:szCs w:val="24"/>
        </w:rPr>
        <w:t xml:space="preserve">1 </w:t>
      </w:r>
      <w:r w:rsidR="00172DF2">
        <w:rPr>
          <w:rFonts w:ascii="Times New Roman" w:hAnsi="Times New Roman"/>
          <w:color w:val="000000"/>
          <w:sz w:val="24"/>
          <w:szCs w:val="24"/>
        </w:rPr>
        <w:t xml:space="preserve">Assessment of QC samples. </w:t>
      </w:r>
      <w:r w:rsidR="00172DF2">
        <w:rPr>
          <w:rFonts w:ascii="Times New Roman" w:hAnsi="Times New Roman"/>
          <w:b/>
          <w:color w:val="000000"/>
          <w:sz w:val="24"/>
          <w:szCs w:val="24"/>
        </w:rPr>
        <w:t xml:space="preserve">a. </w:t>
      </w:r>
      <w:r w:rsidR="00172DF2">
        <w:rPr>
          <w:rFonts w:ascii="Times New Roman" w:hAnsi="Times New Roman"/>
          <w:color w:val="000000"/>
          <w:sz w:val="24"/>
          <w:szCs w:val="24"/>
        </w:rPr>
        <w:t xml:space="preserve">Trend plot showing the variation of t [1] over all QC Samples.  X axis numbers represented sample number , Y axis was arbitrary (3 s.d.); </w:t>
      </w:r>
      <w:r w:rsidR="00172DF2">
        <w:rPr>
          <w:rFonts w:ascii="Times New Roman" w:hAnsi="Times New Roman"/>
          <w:b/>
          <w:color w:val="000000"/>
          <w:sz w:val="24"/>
          <w:szCs w:val="24"/>
        </w:rPr>
        <w:t>b.</w:t>
      </w:r>
      <w:r w:rsidR="00172DF2">
        <w:rPr>
          <w:rFonts w:ascii="Times New Roman" w:hAnsi="Times New Roman"/>
          <w:color w:val="000000"/>
          <w:sz w:val="24"/>
          <w:szCs w:val="24"/>
        </w:rPr>
        <w:t xml:space="preserve"> PC1 versus PC2 of test samples and QC samples. </w:t>
      </w:r>
    </w:p>
    <w:p w14:paraId="21FEB056" w14:textId="0CB9F45E" w:rsidR="00D81F67" w:rsidRPr="005B071E" w:rsidRDefault="00D81F67" w:rsidP="00D81F67">
      <w:pPr>
        <w:spacing w:line="360" w:lineRule="auto"/>
        <w:rPr>
          <w:rFonts w:ascii="Times New Roman" w:hAnsi="Times New Roman"/>
          <w:color w:val="FF0000"/>
          <w:sz w:val="24"/>
          <w:szCs w:val="24"/>
        </w:rPr>
      </w:pPr>
      <w:r w:rsidRPr="00A84F43">
        <w:rPr>
          <w:rFonts w:ascii="Times New Roman" w:hAnsi="Times New Roman"/>
          <w:b/>
          <w:sz w:val="24"/>
          <w:szCs w:val="24"/>
        </w:rPr>
        <w:t>Fig. S</w:t>
      </w:r>
      <w:r>
        <w:rPr>
          <w:rFonts w:ascii="Times New Roman" w:hAnsi="Times New Roman"/>
          <w:b/>
          <w:sz w:val="24"/>
          <w:szCs w:val="24"/>
        </w:rPr>
        <w:t>2</w:t>
      </w:r>
      <w:r w:rsidRPr="005B071E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172DF2" w:rsidRPr="00A84F43">
        <w:rPr>
          <w:rFonts w:ascii="Times New Roman" w:hAnsi="Times New Roman"/>
          <w:sz w:val="24"/>
          <w:szCs w:val="24"/>
        </w:rPr>
        <w:t>PCA score plot of metabolic profiling variation</w:t>
      </w:r>
      <w:r w:rsidR="00172DF2">
        <w:rPr>
          <w:rFonts w:ascii="Times New Roman" w:hAnsi="Times New Roman"/>
          <w:sz w:val="24"/>
          <w:szCs w:val="24"/>
        </w:rPr>
        <w:t xml:space="preserve"> between NMIBC with and without</w:t>
      </w:r>
      <w:r w:rsidR="00172DF2" w:rsidRPr="00A84F43">
        <w:rPr>
          <w:rFonts w:ascii="Times New Roman" w:hAnsi="Times New Roman"/>
          <w:sz w:val="24"/>
          <w:szCs w:val="24"/>
        </w:rPr>
        <w:t xml:space="preserve"> hematuria</w:t>
      </w:r>
      <w:r w:rsidR="00172DF2">
        <w:rPr>
          <w:rFonts w:ascii="Times New Roman" w:hAnsi="Times New Roman"/>
          <w:sz w:val="24"/>
          <w:szCs w:val="24"/>
        </w:rPr>
        <w:t xml:space="preserve">. a. </w:t>
      </w:r>
      <w:r w:rsidR="00172DF2" w:rsidRPr="00A84F43">
        <w:rPr>
          <w:rFonts w:ascii="Times New Roman" w:hAnsi="Times New Roman"/>
          <w:sz w:val="24"/>
          <w:szCs w:val="24"/>
        </w:rPr>
        <w:t>Analysis of NMIBC</w:t>
      </w:r>
      <w:r w:rsidR="00172DF2">
        <w:rPr>
          <w:rFonts w:ascii="Times New Roman" w:hAnsi="Times New Roman"/>
          <w:sz w:val="24"/>
          <w:szCs w:val="24"/>
        </w:rPr>
        <w:t xml:space="preserve"> between subjects with and without</w:t>
      </w:r>
      <w:r w:rsidR="00172DF2" w:rsidRPr="00A84F43">
        <w:rPr>
          <w:rFonts w:ascii="Times New Roman" w:hAnsi="Times New Roman"/>
          <w:sz w:val="24"/>
          <w:szCs w:val="24"/>
        </w:rPr>
        <w:t xml:space="preserve"> hematuria</w:t>
      </w:r>
      <w:r w:rsidR="00172DF2">
        <w:rPr>
          <w:rFonts w:ascii="Times New Roman" w:hAnsi="Times New Roman"/>
          <w:sz w:val="24"/>
          <w:szCs w:val="24"/>
        </w:rPr>
        <w:t xml:space="preserve">. </w:t>
      </w:r>
      <w:r w:rsidR="00172DF2" w:rsidRPr="00A84F43">
        <w:rPr>
          <w:rFonts w:ascii="Times New Roman" w:hAnsi="Times New Roman"/>
          <w:sz w:val="24"/>
          <w:szCs w:val="24"/>
        </w:rPr>
        <w:t>b.</w:t>
      </w:r>
      <w:r w:rsidR="00172DF2">
        <w:rPr>
          <w:rFonts w:ascii="Times New Roman" w:hAnsi="Times New Roman"/>
          <w:sz w:val="24"/>
          <w:szCs w:val="24"/>
        </w:rPr>
        <w:t xml:space="preserve"> </w:t>
      </w:r>
      <w:r w:rsidR="00172DF2" w:rsidRPr="00A84F43">
        <w:rPr>
          <w:rFonts w:ascii="Times New Roman" w:hAnsi="Times New Roman"/>
          <w:sz w:val="24"/>
          <w:szCs w:val="24"/>
        </w:rPr>
        <w:t xml:space="preserve">Analysis of </w:t>
      </w:r>
      <w:r w:rsidR="00172DF2">
        <w:rPr>
          <w:rFonts w:ascii="Times New Roman" w:hAnsi="Times New Roman"/>
          <w:sz w:val="24"/>
          <w:szCs w:val="24"/>
        </w:rPr>
        <w:t xml:space="preserve">high-grade </w:t>
      </w:r>
      <w:r w:rsidR="00172DF2" w:rsidRPr="00A84F43">
        <w:rPr>
          <w:rFonts w:ascii="Times New Roman" w:hAnsi="Times New Roman"/>
          <w:sz w:val="24"/>
          <w:szCs w:val="24"/>
        </w:rPr>
        <w:t>NMIBC</w:t>
      </w:r>
      <w:r w:rsidR="00172DF2">
        <w:rPr>
          <w:rFonts w:ascii="Times New Roman" w:hAnsi="Times New Roman"/>
          <w:sz w:val="24"/>
          <w:szCs w:val="24"/>
        </w:rPr>
        <w:t xml:space="preserve">. C. </w:t>
      </w:r>
      <w:r w:rsidR="00172DF2" w:rsidRPr="00A84F43">
        <w:rPr>
          <w:rFonts w:ascii="Times New Roman" w:hAnsi="Times New Roman"/>
          <w:sz w:val="24"/>
          <w:szCs w:val="24"/>
        </w:rPr>
        <w:t>Analysis of</w:t>
      </w:r>
      <w:r w:rsidR="00172DF2">
        <w:rPr>
          <w:rFonts w:ascii="Times New Roman" w:hAnsi="Times New Roman"/>
          <w:sz w:val="24"/>
          <w:szCs w:val="24"/>
        </w:rPr>
        <w:t xml:space="preserve"> low-grade </w:t>
      </w:r>
      <w:r w:rsidR="00172DF2" w:rsidRPr="00A84F43">
        <w:rPr>
          <w:rFonts w:ascii="Times New Roman" w:hAnsi="Times New Roman"/>
          <w:sz w:val="24"/>
          <w:szCs w:val="24"/>
        </w:rPr>
        <w:t>NMIBC</w:t>
      </w:r>
    </w:p>
    <w:p w14:paraId="42BF8512" w14:textId="77777777" w:rsidR="00D81F67" w:rsidRPr="00A84F43" w:rsidRDefault="00D81F67" w:rsidP="00D81F67">
      <w:pPr>
        <w:spacing w:line="360" w:lineRule="auto"/>
        <w:rPr>
          <w:rFonts w:ascii="Times New Roman" w:hAnsi="Times New Roman"/>
          <w:sz w:val="24"/>
          <w:szCs w:val="24"/>
        </w:rPr>
      </w:pPr>
      <w:r w:rsidRPr="005B071E">
        <w:rPr>
          <w:rFonts w:ascii="Times New Roman" w:hAnsi="Times New Roman"/>
          <w:b/>
          <w:sz w:val="24"/>
          <w:szCs w:val="24"/>
        </w:rPr>
        <w:t>Fig. S</w:t>
      </w:r>
      <w:r>
        <w:rPr>
          <w:rFonts w:ascii="Times New Roman" w:hAnsi="Times New Roman"/>
          <w:b/>
          <w:sz w:val="24"/>
          <w:szCs w:val="24"/>
        </w:rPr>
        <w:t>3</w:t>
      </w:r>
      <w:r w:rsidRPr="00A84F43">
        <w:rPr>
          <w:rFonts w:ascii="Times New Roman" w:hAnsi="Times New Roman"/>
          <w:sz w:val="24"/>
          <w:szCs w:val="24"/>
        </w:rPr>
        <w:t xml:space="preserve"> PCA score plot of metabolic profiling variation. a. Analysis of NMIBC compared with control group. b. Analysis of low-grade NMIBC compared with control group. c. Analysis of difference between high- and low-grade NMIBC without hematuria. d. Analysis of difference between high- and low-grade NMIBC with hematuria</w:t>
      </w:r>
    </w:p>
    <w:p w14:paraId="70D4079E" w14:textId="4860D55C" w:rsidR="00D81F67" w:rsidRPr="000557B9" w:rsidRDefault="00D81F67" w:rsidP="000557B9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5E611BF" w14:textId="65F54ABA" w:rsidR="00D81F67" w:rsidRPr="00F2738E" w:rsidRDefault="00F2738E" w:rsidP="000557B9">
      <w:pPr>
        <w:spacing w:line="360" w:lineRule="auto"/>
        <w:rPr>
          <w:rFonts w:ascii="Times New Roman" w:hAnsi="Times New Roman"/>
          <w:sz w:val="24"/>
          <w:szCs w:val="24"/>
        </w:rPr>
      </w:pPr>
      <w:r w:rsidRPr="000557B9">
        <w:rPr>
          <w:rFonts w:ascii="Times New Roman" w:hAnsi="Times New Roman"/>
          <w:b/>
          <w:sz w:val="24"/>
          <w:szCs w:val="24"/>
        </w:rPr>
        <w:t>Table S1</w:t>
      </w:r>
      <w:r w:rsidRPr="000557B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linical information of </w:t>
      </w:r>
      <w:r w:rsidRPr="000557B9">
        <w:rPr>
          <w:rFonts w:ascii="Times New Roman" w:hAnsi="Times New Roman"/>
          <w:sz w:val="24"/>
          <w:szCs w:val="24"/>
        </w:rPr>
        <w:t>NMIBC</w:t>
      </w:r>
    </w:p>
    <w:p w14:paraId="04F9E0E5" w14:textId="37CC5607" w:rsidR="00D81F67" w:rsidRPr="000557B9" w:rsidRDefault="00D81F67" w:rsidP="000557B9">
      <w:pPr>
        <w:spacing w:line="360" w:lineRule="auto"/>
        <w:rPr>
          <w:rFonts w:ascii="Times New Roman" w:hAnsi="Times New Roman"/>
          <w:sz w:val="24"/>
          <w:szCs w:val="24"/>
        </w:rPr>
      </w:pPr>
      <w:r w:rsidRPr="000557B9">
        <w:rPr>
          <w:rFonts w:ascii="Times New Roman" w:hAnsi="Times New Roman"/>
          <w:b/>
          <w:sz w:val="24"/>
          <w:szCs w:val="24"/>
        </w:rPr>
        <w:t>Table S</w:t>
      </w:r>
      <w:r w:rsidR="00F2738E">
        <w:rPr>
          <w:rFonts w:ascii="Times New Roman" w:hAnsi="Times New Roman"/>
          <w:b/>
          <w:sz w:val="24"/>
          <w:szCs w:val="24"/>
        </w:rPr>
        <w:t>2</w:t>
      </w:r>
      <w:r w:rsidRPr="000557B9">
        <w:rPr>
          <w:rFonts w:ascii="Times New Roman" w:hAnsi="Times New Roman"/>
          <w:sz w:val="24"/>
          <w:szCs w:val="24"/>
        </w:rPr>
        <w:t xml:space="preserve"> Differential metabolites between NMIBC and control group</w:t>
      </w:r>
    </w:p>
    <w:p w14:paraId="157E01C1" w14:textId="350D0FEE" w:rsidR="00D81F67" w:rsidRPr="000557B9" w:rsidRDefault="00D81F67" w:rsidP="000557B9">
      <w:pPr>
        <w:spacing w:line="360" w:lineRule="auto"/>
        <w:rPr>
          <w:rFonts w:ascii="Times New Roman" w:hAnsi="Times New Roman"/>
          <w:sz w:val="24"/>
          <w:szCs w:val="24"/>
        </w:rPr>
      </w:pPr>
      <w:r w:rsidRPr="000557B9">
        <w:rPr>
          <w:rFonts w:ascii="Times New Roman" w:hAnsi="Times New Roman"/>
          <w:b/>
          <w:sz w:val="24"/>
          <w:szCs w:val="24"/>
        </w:rPr>
        <w:t>Table S</w:t>
      </w:r>
      <w:r w:rsidR="00F2738E">
        <w:rPr>
          <w:rFonts w:ascii="Times New Roman" w:hAnsi="Times New Roman"/>
          <w:b/>
          <w:sz w:val="24"/>
          <w:szCs w:val="24"/>
        </w:rPr>
        <w:t>3</w:t>
      </w:r>
      <w:r w:rsidRPr="000557B9">
        <w:rPr>
          <w:rFonts w:ascii="Times New Roman" w:hAnsi="Times New Roman"/>
          <w:sz w:val="24"/>
          <w:szCs w:val="24"/>
        </w:rPr>
        <w:t xml:space="preserve"> Differential metabolites for NMIBC and control group distinction</w:t>
      </w:r>
    </w:p>
    <w:p w14:paraId="4AE6A729" w14:textId="5128E40B" w:rsidR="00D81F67" w:rsidRPr="000557B9" w:rsidRDefault="00D81F67" w:rsidP="000557B9">
      <w:pPr>
        <w:spacing w:line="360" w:lineRule="auto"/>
        <w:rPr>
          <w:rFonts w:ascii="Times New Roman" w:hAnsi="Times New Roman"/>
          <w:sz w:val="24"/>
          <w:szCs w:val="24"/>
        </w:rPr>
      </w:pPr>
      <w:r w:rsidRPr="000557B9">
        <w:rPr>
          <w:rFonts w:ascii="Times New Roman" w:hAnsi="Times New Roman"/>
          <w:b/>
          <w:sz w:val="24"/>
          <w:szCs w:val="24"/>
        </w:rPr>
        <w:t>Table S</w:t>
      </w:r>
      <w:r w:rsidR="00F2738E">
        <w:rPr>
          <w:rFonts w:ascii="Times New Roman" w:hAnsi="Times New Roman"/>
          <w:b/>
          <w:sz w:val="24"/>
          <w:szCs w:val="24"/>
        </w:rPr>
        <w:t>4</w:t>
      </w:r>
      <w:r w:rsidRPr="000557B9">
        <w:rPr>
          <w:rFonts w:ascii="Times New Roman" w:hAnsi="Times New Roman"/>
          <w:sz w:val="24"/>
          <w:szCs w:val="24"/>
        </w:rPr>
        <w:t xml:space="preserve"> Differential metabolites between low-grade NMIBC and control group</w:t>
      </w:r>
    </w:p>
    <w:p w14:paraId="05A5A102" w14:textId="28C157E2" w:rsidR="00D81F67" w:rsidRPr="000557B9" w:rsidRDefault="00D81F67" w:rsidP="000557B9">
      <w:pPr>
        <w:spacing w:line="360" w:lineRule="auto"/>
        <w:rPr>
          <w:rFonts w:ascii="Times New Roman" w:hAnsi="Times New Roman"/>
          <w:sz w:val="24"/>
          <w:szCs w:val="24"/>
        </w:rPr>
      </w:pPr>
      <w:r w:rsidRPr="000557B9">
        <w:rPr>
          <w:rFonts w:ascii="Times New Roman" w:hAnsi="Times New Roman"/>
          <w:b/>
          <w:sz w:val="24"/>
          <w:szCs w:val="24"/>
        </w:rPr>
        <w:t>Table S</w:t>
      </w:r>
      <w:r w:rsidR="00F2738E">
        <w:rPr>
          <w:rFonts w:ascii="Times New Roman" w:hAnsi="Times New Roman"/>
          <w:b/>
          <w:sz w:val="24"/>
          <w:szCs w:val="24"/>
        </w:rPr>
        <w:t>5</w:t>
      </w:r>
      <w:r w:rsidRPr="000557B9">
        <w:rPr>
          <w:rFonts w:ascii="Times New Roman" w:hAnsi="Times New Roman"/>
          <w:sz w:val="24"/>
          <w:szCs w:val="24"/>
        </w:rPr>
        <w:t xml:space="preserve"> Differential metabolites for low </w:t>
      </w:r>
      <w:r w:rsidRPr="000557B9">
        <w:rPr>
          <w:rFonts w:ascii="Times New Roman" w:hAnsi="Times New Roman" w:hint="eastAsia"/>
          <w:sz w:val="24"/>
          <w:szCs w:val="24"/>
        </w:rPr>
        <w:t>grade</w:t>
      </w:r>
      <w:r w:rsidRPr="000557B9">
        <w:rPr>
          <w:rFonts w:ascii="Times New Roman" w:hAnsi="Times New Roman"/>
          <w:sz w:val="24"/>
          <w:szCs w:val="24"/>
        </w:rPr>
        <w:t xml:space="preserve"> NMIBC distinction</w:t>
      </w:r>
    </w:p>
    <w:p w14:paraId="320F4D11" w14:textId="1C55436F" w:rsidR="00D81F67" w:rsidRPr="000557B9" w:rsidRDefault="00D81F67" w:rsidP="000557B9">
      <w:pPr>
        <w:spacing w:line="360" w:lineRule="auto"/>
        <w:rPr>
          <w:rFonts w:ascii="Times New Roman" w:hAnsi="Times New Roman"/>
          <w:sz w:val="24"/>
          <w:szCs w:val="24"/>
        </w:rPr>
      </w:pPr>
      <w:r w:rsidRPr="000557B9">
        <w:rPr>
          <w:rFonts w:ascii="Times New Roman" w:hAnsi="Times New Roman"/>
          <w:b/>
          <w:sz w:val="24"/>
          <w:szCs w:val="24"/>
        </w:rPr>
        <w:t>Table S</w:t>
      </w:r>
      <w:r w:rsidR="007D3A0F">
        <w:rPr>
          <w:rFonts w:ascii="Times New Roman" w:hAnsi="Times New Roman"/>
          <w:b/>
          <w:sz w:val="24"/>
          <w:szCs w:val="24"/>
        </w:rPr>
        <w:t>6</w:t>
      </w:r>
      <w:r w:rsidRPr="000557B9">
        <w:rPr>
          <w:rFonts w:ascii="Times New Roman" w:hAnsi="Times New Roman"/>
          <w:sz w:val="24"/>
          <w:szCs w:val="24"/>
        </w:rPr>
        <w:t xml:space="preserve"> Differential metabolites </w:t>
      </w:r>
      <w:r w:rsidR="00E05994" w:rsidRPr="000557B9">
        <w:rPr>
          <w:rFonts w:ascii="Times New Roman" w:hAnsi="Times New Roman"/>
          <w:sz w:val="24"/>
          <w:szCs w:val="24"/>
        </w:rPr>
        <w:t>between</w:t>
      </w:r>
      <w:r w:rsidRPr="000557B9">
        <w:rPr>
          <w:rFonts w:ascii="Times New Roman" w:hAnsi="Times New Roman"/>
          <w:sz w:val="24"/>
          <w:szCs w:val="24"/>
        </w:rPr>
        <w:t xml:space="preserve"> high and low grade NMIBC </w:t>
      </w:r>
      <w:r w:rsidRPr="000557B9">
        <w:rPr>
          <w:rFonts w:ascii="Times New Roman" w:hAnsi="Times New Roman" w:hint="eastAsia"/>
          <w:sz w:val="24"/>
          <w:szCs w:val="24"/>
        </w:rPr>
        <w:t>without</w:t>
      </w:r>
      <w:r w:rsidRPr="000557B9">
        <w:rPr>
          <w:rFonts w:ascii="Times New Roman" w:hAnsi="Times New Roman"/>
          <w:sz w:val="24"/>
          <w:szCs w:val="24"/>
        </w:rPr>
        <w:t xml:space="preserve"> hematuria</w:t>
      </w:r>
    </w:p>
    <w:p w14:paraId="1E161205" w14:textId="0E08B3FF" w:rsidR="00D81F67" w:rsidRPr="000557B9" w:rsidRDefault="00D81F67" w:rsidP="000557B9">
      <w:pPr>
        <w:spacing w:line="360" w:lineRule="auto"/>
        <w:rPr>
          <w:rFonts w:ascii="Times New Roman" w:hAnsi="Times New Roman"/>
          <w:sz w:val="24"/>
          <w:szCs w:val="24"/>
        </w:rPr>
      </w:pPr>
      <w:r w:rsidRPr="000557B9">
        <w:rPr>
          <w:rFonts w:ascii="Times New Roman" w:hAnsi="Times New Roman"/>
          <w:b/>
          <w:sz w:val="24"/>
          <w:szCs w:val="24"/>
        </w:rPr>
        <w:t>Table S</w:t>
      </w:r>
      <w:r w:rsidR="007D3A0F">
        <w:rPr>
          <w:rFonts w:ascii="Times New Roman" w:hAnsi="Times New Roman"/>
          <w:b/>
          <w:sz w:val="24"/>
          <w:szCs w:val="24"/>
        </w:rPr>
        <w:t>7</w:t>
      </w:r>
      <w:r w:rsidRPr="000557B9">
        <w:rPr>
          <w:rFonts w:ascii="Times New Roman" w:hAnsi="Times New Roman"/>
          <w:sz w:val="24"/>
          <w:szCs w:val="24"/>
        </w:rPr>
        <w:t xml:space="preserve"> Differential metabolites for high and low grade NMIBC </w:t>
      </w:r>
      <w:r w:rsidRPr="000557B9">
        <w:rPr>
          <w:rFonts w:ascii="Times New Roman" w:hAnsi="Times New Roman" w:hint="eastAsia"/>
          <w:sz w:val="24"/>
          <w:szCs w:val="24"/>
        </w:rPr>
        <w:t>without</w:t>
      </w:r>
      <w:r w:rsidRPr="000557B9">
        <w:rPr>
          <w:rFonts w:ascii="Times New Roman" w:hAnsi="Times New Roman"/>
          <w:sz w:val="24"/>
          <w:szCs w:val="24"/>
        </w:rPr>
        <w:t xml:space="preserve"> hematuria distinction</w:t>
      </w:r>
    </w:p>
    <w:p w14:paraId="693AD6CE" w14:textId="7EEDF9BA" w:rsidR="00D81F67" w:rsidRPr="000557B9" w:rsidRDefault="00D81F67" w:rsidP="000557B9">
      <w:pPr>
        <w:spacing w:line="360" w:lineRule="auto"/>
        <w:rPr>
          <w:rFonts w:ascii="Times New Roman" w:hAnsi="Times New Roman"/>
          <w:sz w:val="24"/>
          <w:szCs w:val="24"/>
        </w:rPr>
      </w:pPr>
      <w:r w:rsidRPr="000557B9">
        <w:rPr>
          <w:rFonts w:ascii="Times New Roman" w:hAnsi="Times New Roman"/>
          <w:b/>
          <w:sz w:val="24"/>
          <w:szCs w:val="24"/>
        </w:rPr>
        <w:t>Table S</w:t>
      </w:r>
      <w:r w:rsidR="007D3A0F">
        <w:rPr>
          <w:rFonts w:ascii="Times New Roman" w:hAnsi="Times New Roman"/>
          <w:b/>
          <w:sz w:val="24"/>
          <w:szCs w:val="24"/>
        </w:rPr>
        <w:t>8</w:t>
      </w:r>
      <w:r w:rsidRPr="000557B9">
        <w:rPr>
          <w:rFonts w:ascii="Times New Roman" w:hAnsi="Times New Roman"/>
          <w:sz w:val="24"/>
          <w:szCs w:val="24"/>
        </w:rPr>
        <w:t xml:space="preserve"> Differential metabolites </w:t>
      </w:r>
      <w:r w:rsidR="00E05994" w:rsidRPr="000557B9">
        <w:rPr>
          <w:rFonts w:ascii="Times New Roman" w:hAnsi="Times New Roman"/>
          <w:sz w:val="24"/>
          <w:szCs w:val="24"/>
        </w:rPr>
        <w:t>between</w:t>
      </w:r>
      <w:r w:rsidRPr="000557B9">
        <w:rPr>
          <w:rFonts w:ascii="Times New Roman" w:hAnsi="Times New Roman"/>
          <w:sz w:val="24"/>
          <w:szCs w:val="24"/>
        </w:rPr>
        <w:t xml:space="preserve"> high and low grade NMIBC </w:t>
      </w:r>
      <w:r w:rsidRPr="000557B9">
        <w:rPr>
          <w:rFonts w:ascii="Times New Roman" w:hAnsi="Times New Roman" w:hint="eastAsia"/>
          <w:sz w:val="24"/>
          <w:szCs w:val="24"/>
        </w:rPr>
        <w:t>with</w:t>
      </w:r>
      <w:r w:rsidRPr="000557B9">
        <w:rPr>
          <w:rFonts w:ascii="Times New Roman" w:hAnsi="Times New Roman"/>
          <w:sz w:val="24"/>
          <w:szCs w:val="24"/>
        </w:rPr>
        <w:t xml:space="preserve"> hematuria</w:t>
      </w:r>
    </w:p>
    <w:p w14:paraId="0166888B" w14:textId="0A924857" w:rsidR="00D81F67" w:rsidRPr="000557B9" w:rsidRDefault="00D81F67" w:rsidP="000557B9">
      <w:pPr>
        <w:spacing w:line="360" w:lineRule="auto"/>
        <w:rPr>
          <w:rFonts w:ascii="Times New Roman" w:hAnsi="Times New Roman"/>
          <w:sz w:val="24"/>
          <w:szCs w:val="24"/>
        </w:rPr>
      </w:pPr>
      <w:r w:rsidRPr="000557B9">
        <w:rPr>
          <w:rFonts w:ascii="Times New Roman" w:hAnsi="Times New Roman"/>
          <w:b/>
          <w:sz w:val="24"/>
          <w:szCs w:val="24"/>
        </w:rPr>
        <w:t>Table S</w:t>
      </w:r>
      <w:r w:rsidR="007D3A0F">
        <w:rPr>
          <w:rFonts w:ascii="Times New Roman" w:hAnsi="Times New Roman"/>
          <w:b/>
          <w:sz w:val="24"/>
          <w:szCs w:val="24"/>
        </w:rPr>
        <w:t>9</w:t>
      </w:r>
      <w:r w:rsidRPr="000557B9">
        <w:rPr>
          <w:rFonts w:ascii="Times New Roman" w:hAnsi="Times New Roman"/>
          <w:sz w:val="24"/>
          <w:szCs w:val="24"/>
        </w:rPr>
        <w:t xml:space="preserve"> Differential metabolites for </w:t>
      </w:r>
      <w:r w:rsidR="00123CC1" w:rsidRPr="000557B9">
        <w:rPr>
          <w:rFonts w:ascii="Times New Roman" w:hAnsi="Times New Roman"/>
          <w:sz w:val="24"/>
          <w:szCs w:val="24"/>
        </w:rPr>
        <w:t>high and low grade NMIBC</w:t>
      </w:r>
      <w:r w:rsidRPr="000557B9">
        <w:rPr>
          <w:rFonts w:ascii="Times New Roman" w:hAnsi="Times New Roman"/>
          <w:sz w:val="24"/>
          <w:szCs w:val="24"/>
        </w:rPr>
        <w:t xml:space="preserve"> </w:t>
      </w:r>
      <w:r w:rsidRPr="000557B9">
        <w:rPr>
          <w:rFonts w:ascii="Times New Roman" w:hAnsi="Times New Roman" w:hint="eastAsia"/>
          <w:sz w:val="24"/>
          <w:szCs w:val="24"/>
        </w:rPr>
        <w:t>with</w:t>
      </w:r>
      <w:r w:rsidRPr="000557B9">
        <w:rPr>
          <w:rFonts w:ascii="Times New Roman" w:hAnsi="Times New Roman"/>
          <w:sz w:val="24"/>
          <w:szCs w:val="24"/>
        </w:rPr>
        <w:t xml:space="preserve"> hematuria distinction</w:t>
      </w:r>
    </w:p>
    <w:p w14:paraId="0F12D0CD" w14:textId="5FE10D68" w:rsidR="00D81F67" w:rsidRPr="00D81F67" w:rsidRDefault="00D81F67">
      <w:pPr>
        <w:rPr>
          <w:rFonts w:ascii="Times New Roman" w:hAnsi="Times New Roman"/>
          <w:b/>
          <w:color w:val="000000"/>
          <w:sz w:val="22"/>
          <w:szCs w:val="21"/>
        </w:rPr>
      </w:pPr>
    </w:p>
    <w:p w14:paraId="57CC2CD1" w14:textId="4EE02631" w:rsidR="00D81F67" w:rsidRDefault="00D81F67">
      <w:pPr>
        <w:rPr>
          <w:rFonts w:ascii="Times New Roman" w:hAnsi="Times New Roman"/>
          <w:b/>
          <w:color w:val="000000"/>
          <w:sz w:val="22"/>
          <w:szCs w:val="21"/>
        </w:rPr>
      </w:pPr>
    </w:p>
    <w:p w14:paraId="0825FE98" w14:textId="34A4CA10" w:rsidR="00D81F67" w:rsidRDefault="00D81F67">
      <w:pPr>
        <w:rPr>
          <w:rFonts w:ascii="Times New Roman" w:hAnsi="Times New Roman"/>
          <w:b/>
          <w:color w:val="000000"/>
          <w:sz w:val="22"/>
          <w:szCs w:val="21"/>
        </w:rPr>
      </w:pPr>
    </w:p>
    <w:p w14:paraId="30E88E2C" w14:textId="64A2F6F6" w:rsidR="00D81F67" w:rsidRDefault="00D81F67">
      <w:pPr>
        <w:rPr>
          <w:rFonts w:ascii="Times New Roman" w:hAnsi="Times New Roman"/>
          <w:b/>
          <w:color w:val="000000"/>
          <w:sz w:val="22"/>
          <w:szCs w:val="21"/>
        </w:rPr>
      </w:pPr>
    </w:p>
    <w:p w14:paraId="0255FF6E" w14:textId="6F2A149F" w:rsidR="00D81F67" w:rsidRDefault="00D81F67">
      <w:pPr>
        <w:rPr>
          <w:rFonts w:ascii="Times New Roman" w:hAnsi="Times New Roman"/>
          <w:b/>
          <w:color w:val="000000"/>
          <w:sz w:val="22"/>
          <w:szCs w:val="21"/>
        </w:rPr>
      </w:pPr>
      <w:r>
        <w:rPr>
          <w:rFonts w:ascii="Times New Roman" w:hAnsi="Times New Roman" w:hint="eastAsia"/>
          <w:b/>
          <w:color w:val="000000"/>
          <w:sz w:val="22"/>
          <w:szCs w:val="21"/>
        </w:rPr>
        <w:lastRenderedPageBreak/>
        <w:t>F</w:t>
      </w:r>
      <w:r>
        <w:rPr>
          <w:rFonts w:ascii="Times New Roman" w:hAnsi="Times New Roman"/>
          <w:b/>
          <w:color w:val="000000"/>
          <w:sz w:val="22"/>
          <w:szCs w:val="21"/>
        </w:rPr>
        <w:t>ig S</w:t>
      </w:r>
      <w:r w:rsidR="00271460">
        <w:rPr>
          <w:rFonts w:ascii="Times New Roman" w:hAnsi="Times New Roman"/>
          <w:b/>
          <w:color w:val="000000"/>
          <w:sz w:val="22"/>
          <w:szCs w:val="21"/>
        </w:rPr>
        <w:t>1</w:t>
      </w:r>
    </w:p>
    <w:p w14:paraId="2FBE329A" w14:textId="685DDDA0" w:rsidR="00D81F67" w:rsidRDefault="00D81F67">
      <w:pPr>
        <w:rPr>
          <w:rFonts w:ascii="Times New Roman" w:hAnsi="Times New Roman"/>
          <w:b/>
          <w:color w:val="000000"/>
          <w:sz w:val="22"/>
          <w:szCs w:val="21"/>
        </w:rPr>
      </w:pPr>
      <w:r>
        <w:rPr>
          <w:rFonts w:ascii="Times New Roman" w:hAnsi="Times New Roman"/>
          <w:b/>
          <w:noProof/>
          <w:color w:val="000000"/>
          <w:sz w:val="22"/>
          <w:szCs w:val="21"/>
        </w:rPr>
        <w:drawing>
          <wp:inline distT="0" distB="0" distL="0" distR="0" wp14:anchorId="740C43B3" wp14:editId="6CD4B654">
            <wp:extent cx="6854024" cy="5140518"/>
            <wp:effectExtent l="0" t="0" r="4445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84512" cy="5163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9B142" w14:textId="0315ADC7" w:rsidR="00D81F67" w:rsidRDefault="00D81F67">
      <w:pPr>
        <w:rPr>
          <w:rFonts w:ascii="Times New Roman" w:hAnsi="Times New Roman"/>
          <w:b/>
          <w:color w:val="000000"/>
          <w:sz w:val="22"/>
          <w:szCs w:val="21"/>
        </w:rPr>
      </w:pPr>
    </w:p>
    <w:p w14:paraId="71B84CA2" w14:textId="67CFD7D4" w:rsidR="00D81F67" w:rsidRDefault="00D81F67">
      <w:pPr>
        <w:rPr>
          <w:rFonts w:ascii="Times New Roman" w:hAnsi="Times New Roman"/>
          <w:b/>
          <w:color w:val="000000"/>
          <w:sz w:val="22"/>
          <w:szCs w:val="21"/>
        </w:rPr>
      </w:pPr>
      <w:r>
        <w:rPr>
          <w:rFonts w:ascii="Times New Roman" w:hAnsi="Times New Roman" w:hint="eastAsia"/>
          <w:b/>
          <w:color w:val="000000"/>
          <w:sz w:val="22"/>
          <w:szCs w:val="21"/>
        </w:rPr>
        <w:lastRenderedPageBreak/>
        <w:t>F</w:t>
      </w:r>
      <w:r>
        <w:rPr>
          <w:rFonts w:ascii="Times New Roman" w:hAnsi="Times New Roman"/>
          <w:b/>
          <w:color w:val="000000"/>
          <w:sz w:val="22"/>
          <w:szCs w:val="21"/>
        </w:rPr>
        <w:t>ig S</w:t>
      </w:r>
      <w:r w:rsidR="00271460">
        <w:rPr>
          <w:rFonts w:ascii="Times New Roman" w:hAnsi="Times New Roman"/>
          <w:b/>
          <w:color w:val="000000"/>
          <w:sz w:val="22"/>
          <w:szCs w:val="21"/>
        </w:rPr>
        <w:t>2</w:t>
      </w:r>
    </w:p>
    <w:p w14:paraId="2B97BC8E" w14:textId="6C004692" w:rsidR="00172DF2" w:rsidRDefault="00172DF2">
      <w:pPr>
        <w:rPr>
          <w:rFonts w:ascii="Times New Roman" w:hAnsi="Times New Roman"/>
          <w:b/>
          <w:color w:val="000000"/>
          <w:sz w:val="22"/>
          <w:szCs w:val="21"/>
        </w:rPr>
      </w:pPr>
      <w:r>
        <w:rPr>
          <w:rFonts w:ascii="Times New Roman" w:hAnsi="Times New Roman"/>
          <w:b/>
          <w:noProof/>
          <w:color w:val="000000"/>
          <w:sz w:val="22"/>
          <w:szCs w:val="21"/>
        </w:rPr>
        <w:drawing>
          <wp:inline distT="0" distB="0" distL="0" distR="0" wp14:anchorId="61A0328B" wp14:editId="59BFEF1D">
            <wp:extent cx="6758609" cy="5068956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15572" cy="5111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EA409" w14:textId="7CE7A84F" w:rsidR="00271460" w:rsidRDefault="00271460">
      <w:pPr>
        <w:rPr>
          <w:rFonts w:ascii="Times New Roman" w:hAnsi="Times New Roman"/>
          <w:b/>
          <w:color w:val="000000"/>
          <w:sz w:val="22"/>
          <w:szCs w:val="21"/>
        </w:rPr>
      </w:pPr>
    </w:p>
    <w:p w14:paraId="03D189EF" w14:textId="7FFC955D" w:rsidR="00271460" w:rsidRDefault="00271460">
      <w:pPr>
        <w:rPr>
          <w:rFonts w:ascii="Times New Roman" w:hAnsi="Times New Roman"/>
          <w:b/>
          <w:color w:val="000000"/>
          <w:sz w:val="22"/>
          <w:szCs w:val="21"/>
        </w:rPr>
      </w:pPr>
      <w:r>
        <w:rPr>
          <w:rFonts w:ascii="Times New Roman" w:hAnsi="Times New Roman" w:hint="eastAsia"/>
          <w:b/>
          <w:color w:val="000000"/>
          <w:sz w:val="22"/>
          <w:szCs w:val="21"/>
        </w:rPr>
        <w:lastRenderedPageBreak/>
        <w:t>F</w:t>
      </w:r>
      <w:r>
        <w:rPr>
          <w:rFonts w:ascii="Times New Roman" w:hAnsi="Times New Roman"/>
          <w:b/>
          <w:color w:val="000000"/>
          <w:sz w:val="22"/>
          <w:szCs w:val="21"/>
        </w:rPr>
        <w:t>ig S3</w:t>
      </w:r>
    </w:p>
    <w:p w14:paraId="2C4124E5" w14:textId="12A2ED2C" w:rsidR="00D81F67" w:rsidRDefault="00172DF2">
      <w:pPr>
        <w:rPr>
          <w:rFonts w:ascii="Times New Roman" w:hAnsi="Times New Roman"/>
          <w:b/>
          <w:color w:val="000000"/>
          <w:sz w:val="22"/>
          <w:szCs w:val="21"/>
        </w:rPr>
      </w:pPr>
      <w:r>
        <w:rPr>
          <w:rFonts w:ascii="Times New Roman" w:hAnsi="Times New Roman"/>
          <w:b/>
          <w:noProof/>
          <w:color w:val="000000"/>
          <w:sz w:val="22"/>
          <w:szCs w:val="21"/>
        </w:rPr>
        <w:drawing>
          <wp:inline distT="0" distB="0" distL="0" distR="0" wp14:anchorId="0F716583" wp14:editId="0C5012BB">
            <wp:extent cx="6802341" cy="5101756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3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0841" cy="5138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644CE" w14:textId="7DA5C623" w:rsidR="004803A0" w:rsidRDefault="004803A0">
      <w:pPr>
        <w:rPr>
          <w:rFonts w:ascii="Times New Roman" w:hAnsi="Times New Roman"/>
          <w:b/>
          <w:color w:val="000000"/>
          <w:sz w:val="22"/>
          <w:szCs w:val="21"/>
        </w:rPr>
      </w:pPr>
    </w:p>
    <w:p w14:paraId="5BAF26B2" w14:textId="2E3F267B" w:rsidR="007D3A0F" w:rsidRDefault="007D3A0F">
      <w:pPr>
        <w:rPr>
          <w:rFonts w:ascii="Times New Roman" w:hAnsi="Times New Roman"/>
          <w:sz w:val="24"/>
          <w:szCs w:val="24"/>
        </w:rPr>
      </w:pPr>
      <w:r w:rsidRPr="000557B9">
        <w:rPr>
          <w:rFonts w:ascii="Times New Roman" w:hAnsi="Times New Roman"/>
          <w:b/>
          <w:sz w:val="24"/>
          <w:szCs w:val="24"/>
        </w:rPr>
        <w:lastRenderedPageBreak/>
        <w:t>Table S1</w:t>
      </w:r>
      <w:r w:rsidRPr="000557B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linical information of </w:t>
      </w:r>
      <w:r w:rsidRPr="000557B9">
        <w:rPr>
          <w:rFonts w:ascii="Times New Roman" w:hAnsi="Times New Roman"/>
          <w:sz w:val="24"/>
          <w:szCs w:val="24"/>
        </w:rPr>
        <w:t>NMIBC</w:t>
      </w:r>
      <w:r w:rsidR="005F20BB">
        <w:rPr>
          <w:rFonts w:ascii="Times New Roman" w:hAnsi="Times New Roman"/>
          <w:sz w:val="24"/>
          <w:szCs w:val="24"/>
        </w:rPr>
        <w:t xml:space="preserve">: a. </w:t>
      </w:r>
      <w:r w:rsidR="005F20BB" w:rsidRPr="000557B9">
        <w:rPr>
          <w:rFonts w:ascii="Times New Roman" w:hAnsi="Times New Roman"/>
          <w:sz w:val="24"/>
          <w:szCs w:val="24"/>
        </w:rPr>
        <w:t>NMIBC</w:t>
      </w:r>
      <w:r w:rsidR="005F20BB">
        <w:rPr>
          <w:rFonts w:ascii="Times New Roman" w:hAnsi="Times New Roman"/>
          <w:sz w:val="24"/>
          <w:szCs w:val="24"/>
        </w:rPr>
        <w:t xml:space="preserve"> </w:t>
      </w:r>
      <w:r w:rsidR="005F20BB" w:rsidRPr="000557B9">
        <w:rPr>
          <w:rFonts w:ascii="Times New Roman" w:hAnsi="Times New Roman" w:hint="eastAsia"/>
          <w:sz w:val="24"/>
          <w:szCs w:val="24"/>
        </w:rPr>
        <w:t>without</w:t>
      </w:r>
      <w:r w:rsidR="005F20BB" w:rsidRPr="000557B9">
        <w:rPr>
          <w:rFonts w:ascii="Times New Roman" w:hAnsi="Times New Roman"/>
          <w:sz w:val="24"/>
          <w:szCs w:val="24"/>
        </w:rPr>
        <w:t xml:space="preserve"> hematuria</w:t>
      </w:r>
      <w:r w:rsidR="005F20BB">
        <w:rPr>
          <w:rFonts w:ascii="Times New Roman" w:hAnsi="Times New Roman"/>
          <w:sz w:val="24"/>
          <w:szCs w:val="24"/>
        </w:rPr>
        <w:t xml:space="preserve">; b. </w:t>
      </w:r>
      <w:r w:rsidR="005F20BB" w:rsidRPr="000557B9">
        <w:rPr>
          <w:rFonts w:ascii="Times New Roman" w:hAnsi="Times New Roman"/>
          <w:sz w:val="24"/>
          <w:szCs w:val="24"/>
        </w:rPr>
        <w:t>NMIBC</w:t>
      </w:r>
      <w:r w:rsidR="005F20BB">
        <w:rPr>
          <w:rFonts w:ascii="Times New Roman" w:hAnsi="Times New Roman"/>
          <w:sz w:val="24"/>
          <w:szCs w:val="24"/>
        </w:rPr>
        <w:t xml:space="preserve"> </w:t>
      </w:r>
      <w:r w:rsidR="005F20BB" w:rsidRPr="000557B9">
        <w:rPr>
          <w:rFonts w:ascii="Times New Roman" w:hAnsi="Times New Roman" w:hint="eastAsia"/>
          <w:sz w:val="24"/>
          <w:szCs w:val="24"/>
        </w:rPr>
        <w:t>with</w:t>
      </w:r>
      <w:r w:rsidR="005F20BB" w:rsidRPr="000557B9">
        <w:rPr>
          <w:rFonts w:ascii="Times New Roman" w:hAnsi="Times New Roman"/>
          <w:sz w:val="24"/>
          <w:szCs w:val="24"/>
        </w:rPr>
        <w:t xml:space="preserve"> hematuria</w:t>
      </w:r>
    </w:p>
    <w:p w14:paraId="6E68F930" w14:textId="6A296E91" w:rsidR="005F20BB" w:rsidRPr="00135D77" w:rsidRDefault="005F20BB" w:rsidP="00135D77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b/>
          <w:color w:val="000000"/>
          <w:sz w:val="22"/>
          <w:szCs w:val="21"/>
        </w:rPr>
      </w:pPr>
      <w:r w:rsidRPr="000557B9">
        <w:rPr>
          <w:rFonts w:ascii="Times New Roman" w:hAnsi="Times New Roman"/>
          <w:sz w:val="24"/>
          <w:szCs w:val="24"/>
        </w:rPr>
        <w:t>NMIBC</w:t>
      </w:r>
      <w:r>
        <w:rPr>
          <w:rFonts w:ascii="Times New Roman" w:hAnsi="Times New Roman"/>
          <w:sz w:val="24"/>
          <w:szCs w:val="24"/>
        </w:rPr>
        <w:t xml:space="preserve"> </w:t>
      </w:r>
      <w:r w:rsidRPr="000557B9">
        <w:rPr>
          <w:rFonts w:ascii="Times New Roman" w:hAnsi="Times New Roman" w:hint="eastAsia"/>
          <w:sz w:val="24"/>
          <w:szCs w:val="24"/>
        </w:rPr>
        <w:t>without</w:t>
      </w:r>
      <w:r w:rsidRPr="000557B9">
        <w:rPr>
          <w:rFonts w:ascii="Times New Roman" w:hAnsi="Times New Roman"/>
          <w:sz w:val="24"/>
          <w:szCs w:val="24"/>
        </w:rPr>
        <w:t xml:space="preserve"> hematuria</w:t>
      </w:r>
    </w:p>
    <w:tbl>
      <w:tblPr>
        <w:tblW w:w="84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400"/>
        <w:gridCol w:w="1360"/>
        <w:gridCol w:w="960"/>
        <w:gridCol w:w="1840"/>
      </w:tblGrid>
      <w:tr w:rsidR="005F20BB" w:rsidRPr="005F20BB" w14:paraId="6854197F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4B173A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C6F4E6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98AFD1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F9DD398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ight</w:t>
            </w:r>
            <w:r w:rsidRPr="00135D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（</w:t>
            </w: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g</w:t>
            </w:r>
            <w:r w:rsidRPr="00135D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4CB52FF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ight</w:t>
            </w:r>
            <w:r w:rsidRPr="00135D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（</w:t>
            </w: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</w:t>
            </w:r>
            <w:r w:rsidRPr="00135D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3BE63E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ad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FFC97B1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d cell</w:t>
            </w:r>
            <w:r w:rsidRPr="00135D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（</w:t>
            </w: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/μL</w:t>
            </w:r>
            <w:r w:rsidRPr="00135D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</w:tr>
      <w:tr w:rsidR="005F20BB" w:rsidRPr="005F20BB" w14:paraId="2766F3CC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62FFD0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FCD73B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4A5668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9E1CC58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6690969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9AD8E3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D7F4AD7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1E0A6069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A39CD8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C4EC1A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862688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280FE4F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9A8DA71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D0EE4D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352E43B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03860C17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215FBC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6273A3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9D59BC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288573E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387A61D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FC700A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06310BD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436F087E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8A7146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2856A3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FDEFF4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7EB2B0B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3DF492C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06E058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AD9751F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1228469F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A5A8A3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43270C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9C1341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79B6A99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0553C16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EEDCED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69E4E22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2D79E69F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29F431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89B8A5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B14AF4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3954955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12B21CA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BC090B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EB3A97C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4D10415E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911CCE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0AE9C5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FCF245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9E728C4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413D007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207ACD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413F7A5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3429D624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A8977B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C80579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E08100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3C1DBC7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F194806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ECC2C8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0F939C3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12C34C65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08F6EC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F59F64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C9B3F9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20A0A08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62FC60C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CD9ED6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85367D5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1B4A72DA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567563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E247BC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518729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7BAFDAB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BA277CB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DA6515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F64DBA1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5715A411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24D3FD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E54CA1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72D594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1785FD7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201831C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0FB85E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920B6E7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00CD761E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440C72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9E5D4F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754FA3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67CDC9B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F280F95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EAA8D6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B5BEE30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19FE7124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3905BB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9DD6E9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98DCE6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05F1FF3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C597030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31C325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61836E2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3AD51F86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47416D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A5DA26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D672CD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5FF0EE6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4EB3AAA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364C91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1245B74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1F783C59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271BDE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64D25E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199099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1CD2C07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71ED857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5E6C9A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2793879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04A75E7C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AFD342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487C46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2079C0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8EB8B27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F4606D3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809435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BC2A100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654061F6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E07A97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CBA787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588503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5F3A640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F3D96C6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CE2C9B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89207C2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236B8409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FAF4F4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9425A2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878AAB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1DF6AA9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30B9322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1872F8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AFF68FD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71E21D0B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B503BD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5D6BE3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AABF2E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A753E2D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EDEFE92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D8DFAF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A0A22B3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3DCB55E3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811E1E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6D26C3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EAFB42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1B5DC7C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8D83BCB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7A9DCE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D04D77A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47DFE7B1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AAB4F7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ED36DA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1EAC37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8C1A654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816B12B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97917F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6B56492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68E4F435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C8430B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C103B7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4ABD25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4471B05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6E45BD7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A43CD2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4BE057A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4F9E1C2A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797BC2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8D8788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80197D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05E9665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7BC6D32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B5DC19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5C9891D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4FB877C1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AB5032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307F4E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EE5666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D754E76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84FE2AD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B7F093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A94F644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61C2ECED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D6F3E9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5838D1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5C5D17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A6BDFB2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7718D2C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41C532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83704E1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008A2589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081AFD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001C0C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95A020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A2CD2CD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49FE0E2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8312D9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376D305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131FAA72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CEAD85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E39C5C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7DF07D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67FDDAE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2680FD5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34645A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DFAA1D7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196D0F31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DA9C46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AA0080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08C117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0E49C72" w14:textId="3325F596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D529C74" w14:textId="0C039948" w:rsidR="005F20BB" w:rsidRPr="00135D77" w:rsidRDefault="005F20BB" w:rsidP="00135D77">
            <w:pPr>
              <w:widowControl/>
              <w:ind w:firstLineChars="350" w:firstLine="73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35D77">
              <w:rPr>
                <w:rFonts w:ascii="Times New Roman" w:hAnsi="Times New Roman" w:cs="Times New Roman"/>
                <w:kern w:val="0"/>
                <w:szCs w:val="21"/>
              </w:rPr>
              <w:t>1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48DC37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7350E2A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45782039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EC8B8B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B20494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BB9EE0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8CADFF9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9FF5190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E8CFB0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8746CA1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7068FB50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790C57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DB3315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7C476C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8CCD75F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56F28E2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8049FB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8A300F9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7092FAA0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7E285F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DF852D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0B5846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6465F3A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4C02031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9FD5C3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3D86B24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4C015B51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A5AEF4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35B6F5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B373A6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F6872D4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50A32D1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4C42E2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FAEB277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69C638E1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191554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542EBA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606155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E82E3C1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E682FD7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0024F2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6962996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1A896F39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810453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8FD645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9823BF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4A04D4D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4C24091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33B9FE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A730B68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017EDB6F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7C9A67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3C19D7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705275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E183988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263E6E0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9D22B9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049FD15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633F5583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B4EBC4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C5B21F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E38A6A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B41EF6E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B8B3EFB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FBEBF1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6973E57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07B40AE2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C06E7D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5B7A77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A67A9D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3BAC66E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F5B4B4C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645437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FFF7EE5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04A6559A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1244F6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EC686F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F88C89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1342423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85B0751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347588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28DCAB5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5634FBCC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2EB23C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7897F7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BED024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E43E218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D45BDF0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94668C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32ED1D7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6647E493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ACA104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AA0378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087AEC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16078B6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D03DB2D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FC06F8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AA425B8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69AF96E3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18C858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CADC38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61F963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3A9294C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BA23CBF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015A0E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0E8AFDE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3C02ECEC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3C67FF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6E59D4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42D8D5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58529D0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0A1E083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2ED429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88E092E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2519FF1B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47F0F3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F38499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99DE85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0FA9C89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9542D3A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57F4D9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258D618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42432846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5C84FA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665752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653957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F559D65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283D68C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CAB52A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994F335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09673744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6CCE1D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2BE95A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56C183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14AB188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9897A75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2BC25B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BCBED9B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2D78D2EA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BFEB2B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ADA4B0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E4A805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80E8029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F579584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0F9CA8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7F9993F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05A66D34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402A5C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A5CC9C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D6EF74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8ACFB33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F2DA700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6C6BD0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B70E8FA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0A93EFE5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B82813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E645FC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FAFDA8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4E1CFBB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5EAE72B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B329E0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75A3444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554A8E79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66D9D7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BFE90B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431FD2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0289414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FC5A679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903651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3808A67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18034B59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4897DE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F6E64F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C8D503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EA08F23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09FEA49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EBD1AD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ED7CDE9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1B5FBE2D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6E57CB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2AE502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720832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1B14A7F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983A5EE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81735A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3332002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7799EC3A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0F88D5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012DF8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AB88C0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5A9FFB9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5C42B1C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B68EE9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3957442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44576D07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086E9F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88A5D9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0C1B81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88823B0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9CE12A6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AE1996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F185A92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2C96AF91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FE8526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46FA52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646820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8FB831F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3E1FA87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54E4B5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6D6E185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31B81417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DA1815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DA9F44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B29769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0675F73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8C5A37B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1D8451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46A0113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262E3862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E77631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AE2CB7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224616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6E7A25E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F4CCB0A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15FEC6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6DBB7FD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6586644B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35C86A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5668EA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ED4715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8CCD5B6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52F5BF1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E7088F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E40583F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0786CE82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C2714D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8191EF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8563BB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94FD32E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66541CE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9A8196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36A13D0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78763947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AD10B1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662A5E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49138F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8802CB0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83F50AE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06D689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1612FDF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56068BE4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804CA1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08B5CC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C052E8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F396066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7342C41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92958E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D801732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74B9606E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31828B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69EABD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7AB2E7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82DFBC5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72082B8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43A8A2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FA915E2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00970372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B55A4B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55AC4F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6FD749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DA2CAE8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94F19BE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9B8AC8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C27DEB1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0A8EAAA5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6BE968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E60F14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B25105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BDAF4F9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9F4CB39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253095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0C5AD1B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1CCDFBB4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353A82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125A66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921EC5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FB37489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28A871C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6E00C1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21FE62D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357DF7F3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3DFA71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BD878F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32C61A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AE68DBE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9D871A3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8C5C39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6BAC0AA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2113B1B2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9DF5FA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F2435A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EE6E74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9100552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6A908F0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C8931D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2C094A8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0E07881D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94CA24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1B7DB3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61FBC7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204B8E5" w14:textId="2FC102F8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A35D421" w14:textId="7C053523" w:rsidR="005F20BB" w:rsidRPr="00135D77" w:rsidRDefault="005F20BB" w:rsidP="00135D77">
            <w:pPr>
              <w:widowControl/>
              <w:ind w:firstLineChars="350" w:firstLine="73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35D77">
              <w:rPr>
                <w:rFonts w:ascii="Times New Roman" w:hAnsi="Times New Roman" w:cs="Times New Roman"/>
                <w:kern w:val="0"/>
                <w:szCs w:val="21"/>
              </w:rPr>
              <w:t>1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17AC8A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D42FD97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46B4C770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FD768F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BA245E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5E7E8E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529D4B2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0D1729A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2651CB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F1C960A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5D188323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53EA4F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508B46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D5DE85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8C65E0C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D12D902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1C1C15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C6E434B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322176F5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6BCF54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FD756D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DD6F59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F057815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FDC93CB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1ECE99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4E8CD86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239F88C6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DD5059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603AC6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CDA370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2040D9A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08AA7FB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5B3C9F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13183F1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322600A5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4ECDB3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362796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42B1BD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AA97D78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33F4E51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AC5EA8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5B815B7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14F6191C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F39AD2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87652B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40D1A4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9B76189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B25A042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81D580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8E85AF4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3965A38B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2E122D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7C1B5E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513082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EBEE416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C40F961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ABF2D4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68F7AC5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01BFD062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3FEC62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5C19C2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7F5957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9933898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FEEFED3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B2DC2B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EB5064E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7E52935D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A9DE66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C5BBA3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0E9B52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769989F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910BABD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D8E098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82CEB7A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3A4D8225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EC5424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64BE92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3A18BA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5D3766E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C733227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57D3FD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66C783C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3B469429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869218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9F7597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1F7451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0BE3F89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D984B20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86FB17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35B93ED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0EFA0460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AEB10E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CB167D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53F96B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5946319" w14:textId="66E926D0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8AA9F23" w14:textId="28608F10" w:rsidR="005F20BB" w:rsidRPr="00135D77" w:rsidRDefault="005F20BB" w:rsidP="00135D77">
            <w:pPr>
              <w:widowControl/>
              <w:ind w:firstLineChars="350" w:firstLine="73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35D77">
              <w:rPr>
                <w:rFonts w:ascii="Times New Roman" w:hAnsi="Times New Roman" w:cs="Times New Roman"/>
                <w:kern w:val="0"/>
                <w:szCs w:val="21"/>
              </w:rPr>
              <w:t>1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A7A828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EEAC0F9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F20BB" w:rsidRPr="005F20BB" w14:paraId="71FA073A" w14:textId="77777777" w:rsidTr="00135D77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868A5A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76705E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123F5B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015782D" w14:textId="6072ED9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2B02267" w14:textId="0682A8F0" w:rsidR="005F20BB" w:rsidRPr="00135D77" w:rsidRDefault="005F20BB" w:rsidP="00135D77">
            <w:pPr>
              <w:widowControl/>
              <w:ind w:firstLineChars="350" w:firstLine="73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35D77">
              <w:rPr>
                <w:rFonts w:ascii="Times New Roman" w:hAnsi="Times New Roman" w:cs="Times New Roman"/>
                <w:kern w:val="0"/>
                <w:szCs w:val="21"/>
              </w:rPr>
              <w:t>1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248AE9" w14:textId="77777777" w:rsidR="005F20BB" w:rsidRPr="00135D77" w:rsidRDefault="005F20BB" w:rsidP="005F20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6F1B6AE" w14:textId="77777777" w:rsidR="005F20BB" w:rsidRPr="00135D77" w:rsidRDefault="005F20BB" w:rsidP="005F20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14:paraId="5283AF14" w14:textId="68BE77D4" w:rsidR="005F20BB" w:rsidRDefault="005F20BB" w:rsidP="005F20BB">
      <w:pPr>
        <w:rPr>
          <w:rFonts w:ascii="Times New Roman" w:hAnsi="Times New Roman"/>
          <w:b/>
          <w:color w:val="000000"/>
          <w:sz w:val="22"/>
          <w:szCs w:val="21"/>
        </w:rPr>
      </w:pPr>
    </w:p>
    <w:p w14:paraId="6E07EFA8" w14:textId="4181F299" w:rsidR="005F20BB" w:rsidRDefault="005F20BB" w:rsidP="005F20BB">
      <w:pPr>
        <w:rPr>
          <w:rFonts w:ascii="Times New Roman" w:hAnsi="Times New Roman"/>
          <w:b/>
          <w:color w:val="000000"/>
          <w:sz w:val="22"/>
          <w:szCs w:val="21"/>
        </w:rPr>
      </w:pPr>
    </w:p>
    <w:p w14:paraId="3144A715" w14:textId="31CA9FC1" w:rsidR="005F20BB" w:rsidRDefault="005F20BB" w:rsidP="005F20BB">
      <w:pPr>
        <w:rPr>
          <w:rFonts w:ascii="Times New Roman" w:hAnsi="Times New Roman"/>
          <w:b/>
          <w:color w:val="000000"/>
          <w:sz w:val="22"/>
          <w:szCs w:val="21"/>
        </w:rPr>
      </w:pPr>
    </w:p>
    <w:p w14:paraId="455F81C2" w14:textId="7C01D6B9" w:rsidR="005F20BB" w:rsidRDefault="005F20BB" w:rsidP="005F20BB">
      <w:pPr>
        <w:rPr>
          <w:rFonts w:ascii="Times New Roman" w:hAnsi="Times New Roman"/>
          <w:b/>
          <w:color w:val="000000"/>
          <w:sz w:val="22"/>
          <w:szCs w:val="21"/>
        </w:rPr>
      </w:pPr>
    </w:p>
    <w:p w14:paraId="7FB2B3B5" w14:textId="1380552E" w:rsidR="005F20BB" w:rsidRDefault="005F20BB" w:rsidP="005F20BB">
      <w:pPr>
        <w:rPr>
          <w:rFonts w:ascii="Times New Roman" w:hAnsi="Times New Roman"/>
          <w:b/>
          <w:color w:val="000000"/>
          <w:sz w:val="22"/>
          <w:szCs w:val="21"/>
        </w:rPr>
      </w:pPr>
    </w:p>
    <w:p w14:paraId="580005A8" w14:textId="4361F67C" w:rsidR="005F20BB" w:rsidRPr="00FD67A4" w:rsidRDefault="005F20BB" w:rsidP="005F20BB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b/>
          <w:color w:val="000000"/>
          <w:sz w:val="22"/>
          <w:szCs w:val="21"/>
        </w:rPr>
      </w:pPr>
      <w:r w:rsidRPr="000557B9">
        <w:rPr>
          <w:rFonts w:ascii="Times New Roman" w:hAnsi="Times New Roman"/>
          <w:sz w:val="24"/>
          <w:szCs w:val="24"/>
        </w:rPr>
        <w:lastRenderedPageBreak/>
        <w:t>NMIBC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with</w:t>
      </w:r>
      <w:r w:rsidRPr="000557B9">
        <w:rPr>
          <w:rFonts w:ascii="Times New Roman" w:hAnsi="Times New Roman"/>
          <w:sz w:val="24"/>
          <w:szCs w:val="24"/>
        </w:rPr>
        <w:t xml:space="preserve"> hematuria</w:t>
      </w:r>
    </w:p>
    <w:tbl>
      <w:tblPr>
        <w:tblW w:w="83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279"/>
        <w:gridCol w:w="1231"/>
        <w:gridCol w:w="960"/>
        <w:gridCol w:w="2040"/>
      </w:tblGrid>
      <w:tr w:rsidR="00F17076" w:rsidRPr="00F17076" w14:paraId="2E18E26F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D4535B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8EB9C7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BED288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79F9A4D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ight(Kg)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0EF4F39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ight(cm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BEE99D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ade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21516CE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d cell</w:t>
            </w:r>
            <w:r w:rsidRPr="00135D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（</w:t>
            </w: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s/μL</w:t>
            </w:r>
            <w:r w:rsidRPr="00135D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</w:tr>
      <w:tr w:rsidR="00F17076" w:rsidRPr="00F17076" w14:paraId="03C54AC3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B39112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D123BA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58ACA3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6E3AEE5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7B9848D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1EC45A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E5F9434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638B01D2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D1D356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A56270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3188C5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E58B38C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BECF4BA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754882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A6B5AE6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10150EE2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D1AE14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101879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1E0C68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ECEC87A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DEDA9DD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9A704F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CD34544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</w:tr>
      <w:tr w:rsidR="00F17076" w:rsidRPr="00F17076" w14:paraId="100F0361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E8AB07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F5E47E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568AD3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918748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A3A4704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C3294F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214B922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24AA2D0A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01524B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BEC79B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C5E27A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18E0BE8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16B95DB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60AC7B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2C5ADD1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F17076" w:rsidRPr="00F17076" w14:paraId="0A017BE2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8EAF7A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EEA2CE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33B7DB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8210BB9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6CB96C4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63CB59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E7CEF9F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F17076" w:rsidRPr="00F17076" w14:paraId="5C65BE3A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FA4DC3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8628AE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FD01EC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93F784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2F50DF6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25609F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AF88DD3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F17076" w:rsidRPr="00F17076" w14:paraId="62685DB0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3FAA89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7E2017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9F3D8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207141E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49B9AB6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8B33D4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74FFB4C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F17076" w:rsidRPr="00F17076" w14:paraId="0C8B1A7D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DF02ED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801DB4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5161F7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A2832C5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3309B16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BA8DF0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1E3D5BA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5BD75E6B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83DFB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293836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C5F4CA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64CC71F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A7FACA7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0F6BF2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DACDE42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39A692C4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4E23E8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C470D9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BC30A1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BA27DA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3BA18EC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5AFF9C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F0CD079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050EFF81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5936C1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9663E0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79C19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9037F2A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6323D89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6F6AFD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D684AEB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F17076" w:rsidRPr="00F17076" w14:paraId="3421AF40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6C9B15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863658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2D904E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D05AE1D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DF58E11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57DBA6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5922EFE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510ED2AF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4CF016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A33A8F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3DA1E9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37946F5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EA3DA46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F9B540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CAB41F8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F17076" w:rsidRPr="00F17076" w14:paraId="60CD12D8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B56CB3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17E2CD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E0C808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766D784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F66990E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0A671B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022596B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F17076" w:rsidRPr="00F17076" w14:paraId="144B9EA5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58D26B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8D2692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EB1ABD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F6D9A88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ACE0D07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D6932B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BD8B95B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5DB02A89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11D777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83BA90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FBDFA4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FBF6421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C711FC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DBF9D2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40BA46F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70365087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5CBF68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27D95D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FA88E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861C2F5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980F2B6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EC3BC8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BBE57AD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784FDF9A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BC2C39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F9772D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7081A6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32A8575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14ED6A2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8CEBE2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141E737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17D8FDC6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4200BF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236526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BDB2B7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27DF364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4EF2629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97BCC7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931D584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79581990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8C6014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4EE695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6CA585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A16CFDC" w14:textId="6E2DE329" w:rsidR="00F17076" w:rsidRPr="00135D77" w:rsidRDefault="00ED223B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830FE2B" w14:textId="278D8413" w:rsidR="00F17076" w:rsidRPr="00135D77" w:rsidRDefault="00ED223B" w:rsidP="00135D77">
            <w:pPr>
              <w:widowControl/>
              <w:ind w:firstLineChars="300" w:firstLine="63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35D77">
              <w:rPr>
                <w:rFonts w:ascii="Times New Roman" w:hAnsi="Times New Roman" w:cs="Times New Roman"/>
                <w:kern w:val="0"/>
                <w:szCs w:val="21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9389E5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91DDA9A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</w:tr>
      <w:tr w:rsidR="00F17076" w:rsidRPr="00F17076" w14:paraId="613A5306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D99E6D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9F91D8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D0B71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90B9D0F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D94FD6C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CB0230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21F98EC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F17076" w:rsidRPr="00F17076" w14:paraId="3057C679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8FFD5A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F715F3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6D032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31DA0BE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2AC62C2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5555C2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6C7F6E7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047AFDB8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65DF88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3D3A81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1F40CE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A0600B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35568D5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A387D4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29E7854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6579C5C1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642F17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6F8EDA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CE2776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BCCD26D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BB18367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0ADE28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FF99945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5DF6F560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A46737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186440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1D8A5D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752070D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0E53B77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27117C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6D67FF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34DF858C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303FE3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0FC366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CF7E0E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123B7CC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24F0FB7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1A83AC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A3A2D0F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3B94D94C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131150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8C38E0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7A58B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BA91A3F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160D993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87AB75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EC94CD1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</w:tr>
      <w:tr w:rsidR="00F17076" w:rsidRPr="00F17076" w14:paraId="0B5E5CA1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611DB0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BCC40D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FC6E42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81ED4F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1DBB183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35BC85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C8DEA33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4E724EC1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144582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BB6ED5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2FA26E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17729CF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38BA77D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A55695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4F74DD8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06393717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44228D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EE25EE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AFF937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0F8556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1F005AA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1610AB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98A35A8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F17076" w:rsidRPr="00F17076" w14:paraId="7F44EA12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0324A7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A1F674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A6421A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042B769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A831A6D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9994ED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8F30CF5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2F51407D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D4A7EF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3B24D0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29A0A4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D0473B8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ED81FE7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4CB463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DB12125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F17076" w:rsidRPr="00F17076" w14:paraId="57A79184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23D027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F552B8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F5180F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8A8F2DA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4799BB2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56B0F0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0CEC6A5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527E0689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864C2B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24F7F3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3D6677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890DD96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891B516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DCCE8E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9ECF4F4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53CAC457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CDA410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1BE20A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587102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6F3FCCA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935D1E3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C1B8A5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2D58137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61652704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DB21A4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A64781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B758D6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ED7E934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C1A331A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2743AA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15B94B7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</w:tr>
      <w:tr w:rsidR="00F17076" w:rsidRPr="00F17076" w14:paraId="5672E0BD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96AC15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545D20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739BE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12FBEEF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FBCB981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256C3F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4B67352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08E00E8A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24853C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1808B7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3D966F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FC0E868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6A0AD95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2FF1C3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35AAE5D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3701188F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9A751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89B1BE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14CAC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AB31E83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4A65D9D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61F13A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17029D2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6ABFF267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17F36D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E26F64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C95918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46B98BB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ECEFB74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91607D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52F82F6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F17076" w:rsidRPr="00F17076" w14:paraId="14D25B2A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C34DDB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8EAEBD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4203E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39B5D94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A61A8E4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992087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0818B85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7B42C4E0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0018AC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BF6416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621DE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820FD35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49EA422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0B89F1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6B79101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</w:tr>
      <w:tr w:rsidR="00F17076" w:rsidRPr="00F17076" w14:paraId="077CC005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87CCC5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C78419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1034D9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6C83C27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AB87D69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AFE56E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101A752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52FD1095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DF4161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DBFD9B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77BA3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02E854D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3BCA7DA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80179B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816851A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F17076" w:rsidRPr="00F17076" w14:paraId="2FACD239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7211AC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1CE2C1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9F56C5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5D0B036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204EFFD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77BE16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6C43188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456AE0D1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09A7CE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774E2B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4AD217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46A6BC9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1B5D709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074603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A15E7D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F17076" w:rsidRPr="00F17076" w14:paraId="0029BC16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3F8BFE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EA4F7D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0D0709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3D3CBD2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F3F122D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A92EDA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2772742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7B88608F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2158CE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58B540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E92035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8855E5A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F819F61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CC094F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08DD09A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6F9D6DC7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ED4C21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8E6354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F6C4E3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2EC16A7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62DC482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D87FC6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0AAB2E2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4FF8BDB5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8957CB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F9BAD3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1E27C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7E7F3D6" w14:textId="46305758" w:rsidR="00F17076" w:rsidRPr="00135D77" w:rsidRDefault="00ED223B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8823D5F" w14:textId="1E21E942" w:rsidR="00F17076" w:rsidRPr="00135D77" w:rsidRDefault="00ED223B" w:rsidP="00135D77">
            <w:pPr>
              <w:widowControl/>
              <w:ind w:firstLineChars="300" w:firstLine="63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35D77">
              <w:rPr>
                <w:rFonts w:ascii="Times New Roman" w:hAnsi="Times New Roman" w:cs="Times New Roman"/>
                <w:kern w:val="0"/>
                <w:szCs w:val="21"/>
              </w:rPr>
              <w:t>1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793D2E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12CD51F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33399329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92B27B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D5D779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8B938F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7A88F05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88383E4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6789D5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71F9F93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06303A8F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CF4DAF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E3F87C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F8872F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366F3BD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FA14F16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63C607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0B0B583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0138D4AC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433CDF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82DDF9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10F549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69E9E79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E32878F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875FAD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B6E4ACF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1C2C48B4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438C7E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71BEF3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3854D3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11B0748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4F32CD2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0B620F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FBDB743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38A37BF3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EDE02E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BE26CA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1D228F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FC372A9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8128567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94A040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5D49D4E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F17076" w:rsidRPr="00F17076" w14:paraId="3DFA0E6D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D6DF1C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3A1A1A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74A4EB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4E7A69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5ED97F6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EB944D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6A5494D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</w:tr>
      <w:tr w:rsidR="00F17076" w:rsidRPr="00F17076" w14:paraId="1FD11627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084463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346D2D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B9B3F3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139536F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F42A138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2F974A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ECBE9B1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</w:tr>
      <w:tr w:rsidR="00F17076" w:rsidRPr="00F17076" w14:paraId="356E6D0B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4B8A8B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0ECF0F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C29655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40E09C8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999FB66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4E454E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CC5A597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6935D284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5A1B02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CAF7A9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5DFDAA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7D9152F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E0E8F48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9B8383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C1127EE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025FF285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D9F1F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2351D0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681F32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68178AF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FFFC244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CC8BBC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F198DC1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2F396A31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E77DC8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D1349C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EE70F2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96FC6DD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02CC2AE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358879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0C135CB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025EB725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AB9991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2F1941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4ED751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DA70F2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CFC0A26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1E579A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3139C44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F17076" w:rsidRPr="00F17076" w14:paraId="2FEF6143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A4C323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DECE23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721A7F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E6F1A21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74A5356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6BD1A6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856AB1D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F17076" w:rsidRPr="00F17076" w14:paraId="5FCC4B22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730635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C1E1F1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F2088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83D0A6A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8C55E46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BE6E22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293EBDC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F17076" w:rsidRPr="00F17076" w14:paraId="15A0133D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6B4CFD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75667F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AEB4C8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55A4C9A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.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43971A8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CA1F56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720EFE7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1BB17954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0EC5FB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CDF837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F600A7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B83F8F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0F1C2D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CB852C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BC0BA22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</w:tr>
      <w:tr w:rsidR="00F17076" w:rsidRPr="00F17076" w14:paraId="5FE83B50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88503B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7A8A33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F70C34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99BE54F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CB8C6F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B4CAB7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DD1AD0B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</w:tr>
      <w:tr w:rsidR="00F17076" w:rsidRPr="00F17076" w14:paraId="5B880E28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384E5E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2351F9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FA57E5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10ACBE1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63C287E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EA34A1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FF1D512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7DAA39ED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940B5F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84F223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F559EE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387B70F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8868BC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ABFB4C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CD4757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27D82056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7D3D33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A189FF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A1368A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2B620F4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01AFBCC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3A7BB3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CA883E1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4B1985D4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5D55AA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AC2D1A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847117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AF33622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F70615D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53EA4E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F506AAE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1527FC59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2FF028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1CF5B7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3243B1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95B9AF7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A54E261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7D6541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6A22311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27C2A05A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08AC83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CEF0AF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51CE15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75BCE8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80DDA4A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7C4843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8ED0417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3C13670A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8E66CC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0A929A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E1C9B2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403880E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6876B7C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334B31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ED853CB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644BB9BE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64D1BC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CEF0BC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220DDB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57A4CCC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FE0F778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8271C9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B5418E3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48CE8FB9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21A2D6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70CC66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7153E9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5AD01F6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9311F0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7EF461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D71FB9C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27ACE1E6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6C9662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D1EFD6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E5860A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653F8F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E81D7B8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3D8117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08E21A1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</w:tr>
      <w:tr w:rsidR="00F17076" w:rsidRPr="00F17076" w14:paraId="047A9FBB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63082D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3D7519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DC6ABF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AF7DE88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220C347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F0334A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2EC7613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3761308F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4E80D4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B13230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0C0D7D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26E2C16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79DF9E4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889EFC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E47E677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</w:tr>
      <w:tr w:rsidR="00F17076" w:rsidRPr="00F17076" w14:paraId="3DBFA77C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90B9D0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352E91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211804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7A35793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06381A3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711EE2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2BAA7AF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6435951C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8921C0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E0BD8F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7CDA32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1CB85A9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7D36189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51A701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igh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E8089DC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</w:tr>
      <w:tr w:rsidR="00F17076" w:rsidRPr="00F17076" w14:paraId="4EEB37CA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A64B5B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A5C962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CD36A6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EB6657B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65FFE2C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A69355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igh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06F0A4E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1BF16C57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C817FA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4C9243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9BE0A2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B056929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9A04095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DA632E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igh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C1BA764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</w:tr>
      <w:tr w:rsidR="00F17076" w:rsidRPr="00F17076" w14:paraId="4DC5B9E0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D60440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6DB909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AD2F39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DF975E6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62CCA6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5CAC34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igh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1470CDF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F17076" w:rsidRPr="00F17076" w14:paraId="3F853EB0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78B1C0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47D163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C9A432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9ACF8D1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BD23DEB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9E51F6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igh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3BB324C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17076" w:rsidRPr="00F17076" w14:paraId="115259CC" w14:textId="77777777" w:rsidTr="00135D77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C2BECD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1EA8A5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F63FBA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BF76B42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DDA8EA9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9F9F0B" w14:textId="77777777" w:rsidR="00F17076" w:rsidRPr="00135D77" w:rsidRDefault="00F17076" w:rsidP="00F17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AA544EF" w14:textId="77777777" w:rsidR="00F17076" w:rsidRPr="00135D77" w:rsidRDefault="00F17076" w:rsidP="00F17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5D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</w:tr>
    </w:tbl>
    <w:p w14:paraId="2C24D322" w14:textId="208F2D68" w:rsidR="005F20BB" w:rsidRPr="00135D77" w:rsidRDefault="005F20BB" w:rsidP="005F20BB">
      <w:pPr>
        <w:rPr>
          <w:rFonts w:ascii="Times New Roman" w:hAnsi="Times New Roman"/>
          <w:b/>
          <w:color w:val="000000"/>
          <w:sz w:val="22"/>
          <w:szCs w:val="21"/>
        </w:rPr>
      </w:pPr>
    </w:p>
    <w:p w14:paraId="4561881C" w14:textId="3D507C42" w:rsidR="00ED223B" w:rsidRDefault="00ED223B">
      <w:pPr>
        <w:rPr>
          <w:rFonts w:ascii="Times New Roman" w:hAnsi="Times New Roman"/>
          <w:b/>
          <w:color w:val="000000"/>
          <w:sz w:val="22"/>
          <w:szCs w:val="21"/>
        </w:rPr>
      </w:pPr>
    </w:p>
    <w:p w14:paraId="53BBD2CE" w14:textId="67931914" w:rsidR="00593376" w:rsidRDefault="00593376">
      <w:pPr>
        <w:rPr>
          <w:rFonts w:ascii="Times New Roman" w:hAnsi="Times New Roman"/>
          <w:b/>
          <w:color w:val="000000"/>
          <w:sz w:val="22"/>
          <w:szCs w:val="21"/>
        </w:rPr>
      </w:pPr>
    </w:p>
    <w:p w14:paraId="1135F1DB" w14:textId="5D8C0D03" w:rsidR="00593376" w:rsidRDefault="00593376">
      <w:pPr>
        <w:rPr>
          <w:rFonts w:ascii="Times New Roman" w:hAnsi="Times New Roman"/>
          <w:b/>
          <w:color w:val="000000"/>
          <w:sz w:val="22"/>
          <w:szCs w:val="21"/>
        </w:rPr>
      </w:pPr>
    </w:p>
    <w:p w14:paraId="60DC1D9B" w14:textId="7768A443" w:rsidR="00593376" w:rsidRDefault="00593376">
      <w:pPr>
        <w:rPr>
          <w:rFonts w:ascii="Times New Roman" w:hAnsi="Times New Roman"/>
          <w:b/>
          <w:color w:val="000000"/>
          <w:sz w:val="22"/>
          <w:szCs w:val="21"/>
        </w:rPr>
      </w:pPr>
    </w:p>
    <w:p w14:paraId="0472A032" w14:textId="3C784966" w:rsidR="00593376" w:rsidRDefault="00593376">
      <w:pPr>
        <w:rPr>
          <w:rFonts w:ascii="Times New Roman" w:hAnsi="Times New Roman"/>
          <w:b/>
          <w:color w:val="000000"/>
          <w:sz w:val="22"/>
          <w:szCs w:val="21"/>
        </w:rPr>
      </w:pPr>
    </w:p>
    <w:p w14:paraId="6DA4A079" w14:textId="77777777" w:rsidR="00593376" w:rsidRDefault="00593376">
      <w:pPr>
        <w:rPr>
          <w:rFonts w:ascii="Times New Roman" w:hAnsi="Times New Roman"/>
          <w:b/>
          <w:color w:val="000000"/>
          <w:sz w:val="22"/>
          <w:szCs w:val="21"/>
        </w:rPr>
      </w:pPr>
    </w:p>
    <w:p w14:paraId="6C6B9016" w14:textId="28EDD725" w:rsidR="00670AEF" w:rsidRPr="008200F1" w:rsidRDefault="004226AD">
      <w:pPr>
        <w:rPr>
          <w:rFonts w:ascii="Times New Roman" w:hAnsi="Times New Roman" w:cs="Times New Roman"/>
          <w:color w:val="000000"/>
          <w:sz w:val="22"/>
          <w:szCs w:val="21"/>
        </w:rPr>
      </w:pPr>
      <w:r w:rsidRPr="00680D67">
        <w:rPr>
          <w:rFonts w:ascii="Times New Roman" w:hAnsi="Times New Roman"/>
          <w:b/>
          <w:color w:val="000000"/>
          <w:sz w:val="22"/>
          <w:szCs w:val="21"/>
        </w:rPr>
        <w:lastRenderedPageBreak/>
        <w:t>Table S</w:t>
      </w:r>
      <w:r w:rsidR="00F2738E">
        <w:rPr>
          <w:rFonts w:ascii="Times New Roman" w:hAnsi="Times New Roman"/>
          <w:b/>
          <w:color w:val="000000"/>
          <w:sz w:val="22"/>
          <w:szCs w:val="21"/>
        </w:rPr>
        <w:t>2</w:t>
      </w:r>
      <w:r w:rsidRPr="00680D67">
        <w:rPr>
          <w:rFonts w:ascii="Times New Roman" w:hAnsi="Times New Roman"/>
          <w:b/>
          <w:color w:val="000000"/>
          <w:sz w:val="22"/>
          <w:szCs w:val="21"/>
        </w:rPr>
        <w:t xml:space="preserve"> </w:t>
      </w:r>
      <w:r w:rsidR="008200F1" w:rsidRPr="00F24EFB">
        <w:rPr>
          <w:rFonts w:ascii="Times New Roman" w:hAnsi="Times New Roman" w:cs="Times New Roman"/>
          <w:color w:val="000000"/>
          <w:sz w:val="22"/>
          <w:szCs w:val="21"/>
        </w:rPr>
        <w:t>Differential metabolites between NMIBC and control group</w:t>
      </w:r>
    </w:p>
    <w:p w14:paraId="14912995" w14:textId="77777777" w:rsidR="002C6A03" w:rsidRDefault="002C6A03">
      <w:pPr>
        <w:rPr>
          <w:rFonts w:ascii="Times New Roman" w:hAnsi="Times New Roman"/>
          <w:color w:val="000000"/>
          <w:sz w:val="22"/>
          <w:szCs w:val="21"/>
        </w:rPr>
      </w:pPr>
    </w:p>
    <w:tbl>
      <w:tblPr>
        <w:tblW w:w="1190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701"/>
        <w:gridCol w:w="4678"/>
        <w:gridCol w:w="850"/>
        <w:gridCol w:w="1838"/>
        <w:gridCol w:w="1134"/>
      </w:tblGrid>
      <w:tr w:rsidR="004226AD" w:rsidRPr="004226AD" w14:paraId="5E3CE9FF" w14:textId="77777777" w:rsidTr="002C6A03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FBC5657" w14:textId="77777777" w:rsidR="004226AD" w:rsidRPr="004226AD" w:rsidRDefault="004226AD" w:rsidP="004226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490F76" w14:textId="77777777" w:rsidR="004226AD" w:rsidRPr="004226AD" w:rsidRDefault="004226AD" w:rsidP="004226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etabolites ID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8E3031F" w14:textId="77777777" w:rsidR="004226AD" w:rsidRPr="004226AD" w:rsidRDefault="004226AD" w:rsidP="004226A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FBB3A0" w14:textId="77777777" w:rsidR="004226AD" w:rsidRPr="004226AD" w:rsidRDefault="004226AD" w:rsidP="004226A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co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26C22A" w14:textId="60D849A4" w:rsidR="004226AD" w:rsidRPr="004226AD" w:rsidRDefault="004226AD" w:rsidP="002C6A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old Change</w:t>
            </w:r>
            <w:r w:rsidR="002C6A0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Pr="004226A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(</w:t>
            </w:r>
            <w:r w:rsidR="008200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MIBC</w:t>
            </w:r>
            <w:r w:rsidRPr="004226A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/Control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F39236" w14:textId="76A63E5D" w:rsidR="004226AD" w:rsidRPr="004226AD" w:rsidRDefault="002C6A03" w:rsidP="002C6A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bookmarkStart w:id="4" w:name="OLE_LINK1"/>
            <w:bookmarkStart w:id="5" w:name="OLE_LINK2"/>
            <w:r w:rsidRPr="002741EA">
              <w:rPr>
                <w:rFonts w:ascii="Times New Roman" w:hAnsi="Times New Roman"/>
                <w:b/>
                <w:i/>
                <w:iCs/>
                <w:szCs w:val="21"/>
              </w:rPr>
              <w:t>p</w:t>
            </w:r>
            <w:r w:rsidRPr="002741EA">
              <w:rPr>
                <w:rFonts w:ascii="Times New Roman" w:hAnsi="Times New Roman"/>
                <w:b/>
                <w:szCs w:val="21"/>
              </w:rPr>
              <w:t>-value</w:t>
            </w:r>
            <w:bookmarkEnd w:id="4"/>
            <w:bookmarkEnd w:id="5"/>
          </w:p>
        </w:tc>
      </w:tr>
      <w:tr w:rsidR="00EC6D28" w:rsidRPr="004226AD" w14:paraId="0CC585ED" w14:textId="77777777" w:rsidTr="002C6A03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1E9C74F" w14:textId="4999F2A0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6</w:t>
            </w:r>
            <w:r w:rsidRPr="004D0444">
              <w:rPr>
                <w:rFonts w:ascii="Times New Roman" w:hAnsi="Times New Roman"/>
                <w:color w:val="000000"/>
                <w:szCs w:val="21"/>
                <w:u w:val="single"/>
              </w:rPr>
              <w:t>_</w:t>
            </w: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.0080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8FFC36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4148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0ECB8DA5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pamine 4-sulf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05A73E" w14:textId="77777777" w:rsidR="00EC6D28" w:rsidRPr="004226AD" w:rsidRDefault="00EC6D28" w:rsidP="00EC6D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EDC71F" w14:textId="62A2BC5C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6486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FCC2AF" w14:textId="47BD7301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25E-05</w:t>
            </w:r>
          </w:p>
        </w:tc>
      </w:tr>
      <w:tr w:rsidR="00EC6D28" w:rsidRPr="004226AD" w14:paraId="39A8F0CB" w14:textId="77777777" w:rsidTr="002C6A03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0AF7A1E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4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3.0916m/z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EC7A09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28755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9127A65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artyl-Histidi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EE4756" w14:textId="77777777" w:rsidR="00EC6D28" w:rsidRPr="004226AD" w:rsidRDefault="00EC6D28" w:rsidP="00EC6D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33957F" w14:textId="5C489DFE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151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FAE827" w14:textId="3F71EE9F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77E-08</w:t>
            </w:r>
          </w:p>
        </w:tc>
      </w:tr>
      <w:tr w:rsidR="00EC6D28" w:rsidRPr="004226AD" w14:paraId="7FB7884D" w14:textId="77777777" w:rsidTr="002C6A03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12A604F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7</w:t>
            </w:r>
            <w:r w:rsidRPr="004D044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4.1704m/z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BD71E4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14728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0BC724B4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xazos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D7BE04" w14:textId="77777777" w:rsidR="00EC6D28" w:rsidRPr="004226AD" w:rsidRDefault="00EC6D28" w:rsidP="00EC6D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A19B3B" w14:textId="6762E738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8146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CD2955" w14:textId="27C68CFC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.84E-06</w:t>
            </w:r>
          </w:p>
        </w:tc>
      </w:tr>
      <w:tr w:rsidR="00EC6D28" w:rsidRPr="004226AD" w14:paraId="088791CA" w14:textId="77777777" w:rsidTr="002C6A03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EF4FDCA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0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5.0919m/z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B9061F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41723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02CC7FF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hydroferulic acid 4-O-glucuron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0181B1" w14:textId="77777777" w:rsidR="00EC6D28" w:rsidRPr="004226AD" w:rsidRDefault="00EC6D28" w:rsidP="00EC6D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D9271D" w14:textId="3F38943F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807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BE45C5" w14:textId="16F63B59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54E-03</w:t>
            </w:r>
          </w:p>
        </w:tc>
      </w:tr>
      <w:tr w:rsidR="00EC6D28" w:rsidRPr="004226AD" w14:paraId="4D230B69" w14:textId="77777777" w:rsidTr="002C6A03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3F0ADF3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9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0.1462m/z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4E2CA0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29111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912DECC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rosyl-Methioni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FA2ECB" w14:textId="77777777" w:rsidR="00EC6D28" w:rsidRPr="004226AD" w:rsidRDefault="00EC6D28" w:rsidP="00EC6D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E21729" w14:textId="277B67A1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680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9F4B92" w14:textId="68709ABD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03E-05</w:t>
            </w:r>
          </w:p>
        </w:tc>
      </w:tr>
      <w:tr w:rsidR="00EC6D28" w:rsidRPr="004226AD" w14:paraId="09D3EC07" w14:textId="77777777" w:rsidTr="002C6A03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479A039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8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4.1251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0485D2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32775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D8E9E56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Hydroxy-carbofur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5D02F1" w14:textId="77777777" w:rsidR="00EC6D28" w:rsidRPr="004226AD" w:rsidRDefault="00EC6D28" w:rsidP="00EC6D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4685C9" w14:textId="1F5013CF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277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872645" w14:textId="5C7750E4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02E-04</w:t>
            </w:r>
          </w:p>
        </w:tc>
      </w:tr>
      <w:tr w:rsidR="00EC6D28" w:rsidRPr="004226AD" w14:paraId="4C95358E" w14:textId="77777777" w:rsidTr="002C6A03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2127C8C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8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.0676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40BC95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12490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08F8308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-Dehydrosalsolino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A2C11D" w14:textId="77777777" w:rsidR="00EC6D28" w:rsidRPr="004226AD" w:rsidRDefault="00EC6D28" w:rsidP="00EC6D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D7755E" w14:textId="59004E38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679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BE4622" w14:textId="667F18FC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66E-04</w:t>
            </w:r>
          </w:p>
        </w:tc>
      </w:tr>
      <w:tr w:rsidR="00EC6D28" w:rsidRPr="004226AD" w14:paraId="5688D72E" w14:textId="77777777" w:rsidTr="002C6A03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3347310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1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1.1737m/z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2EE48F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15613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803212F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abe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1CDCBE" w14:textId="77777777" w:rsidR="00EC6D28" w:rsidRPr="004226AD" w:rsidRDefault="00EC6D28" w:rsidP="00EC6D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4D489A" w14:textId="3973646D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718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E72524" w14:textId="319AF74F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36E-05</w:t>
            </w:r>
          </w:p>
        </w:tc>
      </w:tr>
      <w:tr w:rsidR="00EC6D28" w:rsidRPr="004226AD" w14:paraId="5AD2A0C1" w14:textId="77777777" w:rsidTr="002C6A03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AB3D85A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9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2.1493m/z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7FC9F7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15296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0173D756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loxac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18A01C" w14:textId="77777777" w:rsidR="00EC6D28" w:rsidRPr="004226AD" w:rsidRDefault="00EC6D28" w:rsidP="00EC6D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C32FE8" w14:textId="40D8E376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3156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11C581" w14:textId="637BDDFE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15E-02</w:t>
            </w:r>
          </w:p>
        </w:tc>
      </w:tr>
      <w:tr w:rsidR="00EC6D28" w:rsidRPr="004226AD" w14:paraId="6C1879ED" w14:textId="77777777" w:rsidTr="002C6A03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6E0379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6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2.2210m/z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88205B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62691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14E365F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-dehydro-prostaglandin E1(1-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88C942" w14:textId="77777777" w:rsidR="00EC6D28" w:rsidRPr="004226AD" w:rsidRDefault="00EC6D28" w:rsidP="00EC6D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9DAE48" w14:textId="02197322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955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340109" w14:textId="541A447F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5E-04</w:t>
            </w:r>
          </w:p>
        </w:tc>
      </w:tr>
      <w:tr w:rsidR="00EC6D28" w:rsidRPr="004226AD" w14:paraId="119D6688" w14:textId="77777777" w:rsidTr="002C6A03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20A7A21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5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.0797m/z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FBEF5F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39956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A1AEFDF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(Ethoxymethyl)pheno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711F1F" w14:textId="77777777" w:rsidR="00EC6D28" w:rsidRPr="004226AD" w:rsidRDefault="00EC6D28" w:rsidP="00EC6D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C3AB52" w14:textId="5AFA7E3D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8619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90586E" w14:textId="1922BB20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67E-13</w:t>
            </w:r>
          </w:p>
        </w:tc>
      </w:tr>
      <w:tr w:rsidR="00EC6D28" w:rsidRPr="004226AD" w14:paraId="73C7392C" w14:textId="77777777" w:rsidTr="002C6A03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E731877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4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.1943m/z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7E7BC1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38120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0F5E4B85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alic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83EDD5" w14:textId="77777777" w:rsidR="00EC6D28" w:rsidRPr="004226AD" w:rsidRDefault="00EC6D28" w:rsidP="00EC6D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47D26A" w14:textId="7251224F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5752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602063" w14:textId="2582653A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41E-09</w:t>
            </w:r>
          </w:p>
        </w:tc>
      </w:tr>
      <w:tr w:rsidR="00EC6D28" w:rsidRPr="004226AD" w14:paraId="336C4C87" w14:textId="77777777" w:rsidTr="002C6A03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CE94A91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2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2.2460m/z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DE60A2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14326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A2E1D63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nisoli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2A4671" w14:textId="77777777" w:rsidR="00EC6D28" w:rsidRPr="004226AD" w:rsidRDefault="00EC6D28" w:rsidP="00EC6D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DD30F9" w14:textId="331E7D1C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303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AC84B7" w14:textId="5C7CD116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8E-06</w:t>
            </w:r>
          </w:p>
        </w:tc>
      </w:tr>
      <w:tr w:rsidR="00EC6D28" w:rsidRPr="004226AD" w14:paraId="5F3E3C3A" w14:textId="77777777" w:rsidTr="002C6A03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C0AE09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3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2.1558m/z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E164B0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39660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FE09079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ssyverti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135850" w14:textId="77777777" w:rsidR="00EC6D28" w:rsidRPr="004226AD" w:rsidRDefault="00EC6D28" w:rsidP="00EC6D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2FAD56" w14:textId="08AFE8BC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564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197F88" w14:textId="54B8EF20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44E-11</w:t>
            </w:r>
          </w:p>
        </w:tc>
      </w:tr>
      <w:tr w:rsidR="00EC6D28" w:rsidRPr="004226AD" w14:paraId="087785DC" w14:textId="77777777" w:rsidTr="002C6A03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1996345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9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9.2351m/z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8244FB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31049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49D0EDA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ocadyne 4-aceta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4F877B" w14:textId="77777777" w:rsidR="00EC6D28" w:rsidRPr="004226AD" w:rsidRDefault="00EC6D28" w:rsidP="00EC6D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0D3BB1" w14:textId="6CAC6A69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98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B7F67B" w14:textId="697BABE0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02E-06</w:t>
            </w:r>
          </w:p>
        </w:tc>
      </w:tr>
      <w:tr w:rsidR="00EC6D28" w:rsidRPr="004226AD" w14:paraId="6112854B" w14:textId="77777777" w:rsidTr="002C6A03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56ECBC" w14:textId="42C09782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2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0.2722m/z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C4E1C1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40901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51593E2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-Hydroxy-9-methoxy-10-oxo-11-octadecenoic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D73F17" w14:textId="77777777" w:rsidR="00EC6D28" w:rsidRPr="004226AD" w:rsidRDefault="00EC6D28" w:rsidP="00EC6D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9BFDBD" w14:textId="17C99C81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56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623830" w14:textId="1F75AA03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37E-04</w:t>
            </w:r>
          </w:p>
        </w:tc>
      </w:tr>
      <w:tr w:rsidR="00EC6D28" w:rsidRPr="004226AD" w14:paraId="1D61E652" w14:textId="77777777" w:rsidTr="002C6A03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E9071C1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3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7.2146m/z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68B4FC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35877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9F3E00C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Z)-13-Hexadecenoic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E6DE30" w14:textId="77777777" w:rsidR="00EC6D28" w:rsidRPr="004226AD" w:rsidRDefault="00EC6D28" w:rsidP="00EC6D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E6A943" w14:textId="4FA4B878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8795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F8304E" w14:textId="768E29F2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87E-04</w:t>
            </w:r>
          </w:p>
        </w:tc>
      </w:tr>
      <w:tr w:rsidR="00EC6D28" w:rsidRPr="004226AD" w14:paraId="1773957A" w14:textId="77777777" w:rsidTr="002C6A03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FCDA44A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3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8.2591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24962F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38732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9A240BF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-Ionol O-[arabinosyl-(1-&gt;6)-glucoside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9AB7A7" w14:textId="77777777" w:rsidR="00EC6D28" w:rsidRPr="004226AD" w:rsidRDefault="00EC6D28" w:rsidP="00EC6D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845A76" w14:textId="6E0BE8F8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1804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8F1DB6" w14:textId="362096F3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19E-06</w:t>
            </w:r>
          </w:p>
        </w:tc>
      </w:tr>
      <w:tr w:rsidR="00EC6D28" w:rsidRPr="004226AD" w14:paraId="7325047E" w14:textId="77777777" w:rsidTr="002C6A03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83A324D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1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8.2774m/z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A88AA9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11541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0BDC7BAB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(0:0/18:4(6Z,9Z,12Z,15Z)/0: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8115C8" w14:textId="77777777" w:rsidR="00EC6D28" w:rsidRPr="004226AD" w:rsidRDefault="00EC6D28" w:rsidP="00EC6D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2D5826" w14:textId="425A81FA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343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9B7003" w14:textId="2014C17D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68E-07</w:t>
            </w:r>
          </w:p>
        </w:tc>
      </w:tr>
      <w:tr w:rsidR="00EC6D28" w:rsidRPr="004226AD" w14:paraId="373F9262" w14:textId="77777777" w:rsidTr="002C6A03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E2A5B12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2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9.2032m/z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F4A0C5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15316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8C8A0AC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oxymestero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C8D108" w14:textId="77777777" w:rsidR="00EC6D28" w:rsidRPr="004226AD" w:rsidRDefault="00EC6D28" w:rsidP="00EC6D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0804FB" w14:textId="232364B7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698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B412BD" w14:textId="42F918C9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.57E-08</w:t>
            </w:r>
          </w:p>
        </w:tc>
      </w:tr>
      <w:tr w:rsidR="00EC6D28" w:rsidRPr="004226AD" w14:paraId="77F810F8" w14:textId="77777777" w:rsidTr="002C6A03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CDF9C82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2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4.2775m/z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83F813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31006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6D0CA5D" w14:textId="77777777" w:rsidR="00EC6D28" w:rsidRPr="004226AD" w:rsidRDefault="00EC6D28" w:rsidP="00EC6D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Acetoxy-2-hydroxy-16-heptadecen-4-o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F04D57" w14:textId="77777777" w:rsidR="00EC6D28" w:rsidRPr="004226AD" w:rsidRDefault="00EC6D28" w:rsidP="00EC6D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6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D3F09B" w14:textId="3EC05B46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008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C2104C" w14:textId="18E87D44" w:rsidR="00EC6D28" w:rsidRPr="004226AD" w:rsidRDefault="00EC6D28" w:rsidP="00EC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2E-03</w:t>
            </w:r>
          </w:p>
        </w:tc>
      </w:tr>
    </w:tbl>
    <w:p w14:paraId="62C4243B" w14:textId="075281B2" w:rsidR="004226AD" w:rsidRDefault="004226AD"/>
    <w:p w14:paraId="0346349A" w14:textId="375CAE7E" w:rsidR="00644558" w:rsidRDefault="00644558"/>
    <w:p w14:paraId="5D97965B" w14:textId="77777777" w:rsidR="00D81F67" w:rsidRDefault="00D81F67">
      <w:pPr>
        <w:rPr>
          <w:rFonts w:ascii="Times New Roman" w:hAnsi="Times New Roman"/>
          <w:b/>
          <w:sz w:val="22"/>
          <w:szCs w:val="21"/>
        </w:rPr>
      </w:pPr>
    </w:p>
    <w:p w14:paraId="32C5320C" w14:textId="77777777" w:rsidR="00D81F67" w:rsidRDefault="00D81F67">
      <w:pPr>
        <w:rPr>
          <w:rFonts w:ascii="Times New Roman" w:hAnsi="Times New Roman"/>
          <w:b/>
          <w:sz w:val="22"/>
          <w:szCs w:val="21"/>
        </w:rPr>
      </w:pPr>
    </w:p>
    <w:p w14:paraId="591D107D" w14:textId="77777777" w:rsidR="00D81F67" w:rsidRDefault="00D81F67">
      <w:pPr>
        <w:rPr>
          <w:rFonts w:ascii="Times New Roman" w:hAnsi="Times New Roman"/>
          <w:b/>
          <w:sz w:val="22"/>
          <w:szCs w:val="21"/>
        </w:rPr>
      </w:pPr>
    </w:p>
    <w:p w14:paraId="36D1C1B8" w14:textId="4763805B" w:rsidR="0011719A" w:rsidRDefault="00644558">
      <w:pPr>
        <w:rPr>
          <w:rFonts w:ascii="Times New Roman" w:hAnsi="Times New Roman"/>
          <w:sz w:val="22"/>
          <w:szCs w:val="21"/>
        </w:rPr>
      </w:pPr>
      <w:r w:rsidRPr="00FA1C4D">
        <w:rPr>
          <w:rFonts w:ascii="Times New Roman" w:hAnsi="Times New Roman"/>
          <w:b/>
          <w:sz w:val="22"/>
          <w:szCs w:val="21"/>
        </w:rPr>
        <w:lastRenderedPageBreak/>
        <w:t>Table S</w:t>
      </w:r>
      <w:r w:rsidR="00F2738E">
        <w:rPr>
          <w:rFonts w:ascii="Times New Roman" w:hAnsi="Times New Roman"/>
          <w:b/>
          <w:sz w:val="22"/>
          <w:szCs w:val="21"/>
        </w:rPr>
        <w:t>3</w:t>
      </w:r>
      <w:r w:rsidRPr="00FA1C4D">
        <w:rPr>
          <w:rFonts w:ascii="Times New Roman" w:hAnsi="Times New Roman"/>
          <w:sz w:val="22"/>
          <w:szCs w:val="21"/>
        </w:rPr>
        <w:t xml:space="preserve"> </w:t>
      </w:r>
      <w:r w:rsidR="008200F1" w:rsidRPr="00FA1C4D">
        <w:rPr>
          <w:rFonts w:ascii="Times New Roman" w:hAnsi="Times New Roman"/>
          <w:sz w:val="22"/>
          <w:szCs w:val="21"/>
        </w:rPr>
        <w:t xml:space="preserve">Differential metabolites for </w:t>
      </w:r>
      <w:r w:rsidR="008200F1">
        <w:rPr>
          <w:rFonts w:ascii="Times New Roman" w:hAnsi="Times New Roman"/>
          <w:color w:val="000000"/>
          <w:sz w:val="22"/>
          <w:szCs w:val="21"/>
        </w:rPr>
        <w:t>NMIBC and control group</w:t>
      </w:r>
      <w:r w:rsidR="008200F1" w:rsidRPr="00FA1C4D">
        <w:rPr>
          <w:rFonts w:ascii="Times New Roman" w:hAnsi="Times New Roman"/>
          <w:sz w:val="22"/>
          <w:szCs w:val="21"/>
        </w:rPr>
        <w:t xml:space="preserve"> distinction</w:t>
      </w:r>
    </w:p>
    <w:p w14:paraId="26671FC9" w14:textId="77777777" w:rsidR="008200F1" w:rsidRDefault="008200F1">
      <w:pPr>
        <w:rPr>
          <w:rFonts w:ascii="Times New Roman" w:hAnsi="Times New Roman"/>
          <w:sz w:val="22"/>
          <w:szCs w:val="21"/>
        </w:rPr>
      </w:pPr>
    </w:p>
    <w:tbl>
      <w:tblPr>
        <w:tblW w:w="85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33"/>
        <w:gridCol w:w="1588"/>
        <w:gridCol w:w="1733"/>
        <w:gridCol w:w="1445"/>
      </w:tblGrid>
      <w:tr w:rsidR="0011719A" w:rsidRPr="00644558" w14:paraId="4D48ADE1" w14:textId="77777777" w:rsidTr="0011719A">
        <w:trPr>
          <w:trHeight w:val="296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14:paraId="4AB7EC6C" w14:textId="77777777" w:rsidR="00644558" w:rsidRPr="00644558" w:rsidRDefault="00644558" w:rsidP="006445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445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etabolites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0CF5BE5F" w14:textId="77777777" w:rsidR="00644558" w:rsidRPr="00644558" w:rsidRDefault="00644558" w:rsidP="003E7B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445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A94F71C" w14:textId="77777777" w:rsidR="00644558" w:rsidRPr="00644558" w:rsidRDefault="00644558" w:rsidP="003E7B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64455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6445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FD8DAA4" w14:textId="3FE538CC" w:rsidR="00644558" w:rsidRPr="00644558" w:rsidRDefault="003E7B51" w:rsidP="003E7B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741EA">
              <w:rPr>
                <w:rFonts w:ascii="Times New Roman" w:hAnsi="Times New Roman"/>
                <w:b/>
                <w:bCs/>
                <w:szCs w:val="21"/>
              </w:rPr>
              <w:t>Log2 FC</w:t>
            </w:r>
          </w:p>
        </w:tc>
      </w:tr>
      <w:tr w:rsidR="009B61D1" w:rsidRPr="00644558" w14:paraId="360963F0" w14:textId="77777777" w:rsidTr="0011719A">
        <w:trPr>
          <w:trHeight w:val="296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14:paraId="78436494" w14:textId="0ECDC6D8" w:rsidR="009B61D1" w:rsidRPr="00644558" w:rsidRDefault="009B61D1" w:rsidP="009B61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-Ethoxymethylphenol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4C768BC8" w14:textId="705EB260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4906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ADD67F8" w14:textId="75815522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67E-1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AEAA003" w14:textId="462D7564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28155</w:t>
            </w:r>
          </w:p>
        </w:tc>
      </w:tr>
      <w:tr w:rsidR="009B61D1" w:rsidRPr="00644558" w14:paraId="57E93891" w14:textId="77777777" w:rsidTr="0011719A">
        <w:trPr>
          <w:trHeight w:val="296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14:paraId="214BC7A7" w14:textId="07CCB7E7" w:rsidR="009B61D1" w:rsidRPr="00644558" w:rsidRDefault="009B61D1" w:rsidP="009B61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ossyvertin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733726DC" w14:textId="4EA47F4B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2696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5DAB3EB" w14:textId="770B7C56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44E-11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2350AB9" w14:textId="3EFEDA3C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84556</w:t>
            </w:r>
          </w:p>
        </w:tc>
      </w:tr>
      <w:tr w:rsidR="009B61D1" w:rsidRPr="00644558" w14:paraId="682529B7" w14:textId="77777777" w:rsidTr="0011719A">
        <w:trPr>
          <w:trHeight w:val="296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14:paraId="292BF8F4" w14:textId="71F2B06E" w:rsidR="009B61D1" w:rsidRPr="00644558" w:rsidRDefault="009B61D1" w:rsidP="009B61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luoxymesterone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16FA8029" w14:textId="4546601E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9965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3135E5E" w14:textId="79FE3AFB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.57E-0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917FBD7" w14:textId="3C0CBF3D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81145</w:t>
            </w:r>
          </w:p>
        </w:tc>
      </w:tr>
      <w:tr w:rsidR="009B61D1" w:rsidRPr="00644558" w14:paraId="7C7831EF" w14:textId="77777777" w:rsidTr="0011719A">
        <w:trPr>
          <w:trHeight w:val="296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14:paraId="74BE3DAD" w14:textId="423F5727" w:rsidR="009B61D1" w:rsidRPr="00644558" w:rsidRDefault="009B61D1" w:rsidP="009B61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Aspartyl-Histidine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4150FAC7" w14:textId="64FE1122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753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5AB1718B" w14:textId="29A6F44A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77E-0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45DC5C0" w14:textId="0221CC7B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1.2682</w:t>
            </w:r>
          </w:p>
        </w:tc>
      </w:tr>
      <w:tr w:rsidR="009B61D1" w:rsidRPr="00644558" w14:paraId="5122891D" w14:textId="77777777" w:rsidTr="0011719A">
        <w:trPr>
          <w:trHeight w:val="296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14:paraId="2A20A033" w14:textId="69E6AD4E" w:rsidR="009B61D1" w:rsidRPr="00644558" w:rsidRDefault="009B61D1" w:rsidP="009B61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valicin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40AEA077" w14:textId="238EEAA0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6539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64ECA34" w14:textId="71D6A22B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41E-09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7AFDF9F" w14:textId="07C5DF20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193851</w:t>
            </w:r>
          </w:p>
        </w:tc>
      </w:tr>
      <w:tr w:rsidR="009B61D1" w:rsidRPr="00644558" w14:paraId="0C52CFE3" w14:textId="77777777" w:rsidTr="0011719A">
        <w:trPr>
          <w:trHeight w:val="296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14:paraId="34F2F9C6" w14:textId="1C4779F8" w:rsidR="009B61D1" w:rsidRPr="00644558" w:rsidRDefault="009B61D1" w:rsidP="009B61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lunisolide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6864EB68" w14:textId="26DF2A68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5695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2A7E3C1" w14:textId="45982733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8E-0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DD916F6" w14:textId="0D7418FB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204134</w:t>
            </w:r>
          </w:p>
        </w:tc>
      </w:tr>
      <w:tr w:rsidR="009B61D1" w:rsidRPr="00644558" w14:paraId="431DF40C" w14:textId="77777777" w:rsidTr="0011719A">
        <w:trPr>
          <w:trHeight w:val="296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14:paraId="5FFDECE3" w14:textId="22AA8761" w:rsidR="009B61D1" w:rsidRPr="00644558" w:rsidRDefault="009B61D1" w:rsidP="009B61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MG00/1846Z,9Z,12Z,15Z/00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2B75ADDD" w14:textId="570537D2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4926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5C9BB241" w14:textId="4774AC59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68E-07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C123F94" w14:textId="68DD9F30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1.58063</w:t>
            </w:r>
          </w:p>
        </w:tc>
      </w:tr>
      <w:tr w:rsidR="009B61D1" w:rsidRPr="00644558" w14:paraId="59503279" w14:textId="77777777" w:rsidTr="0011719A">
        <w:trPr>
          <w:trHeight w:val="296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14:paraId="6F283DAF" w14:textId="03F2A29A" w:rsidR="009B61D1" w:rsidRPr="00644558" w:rsidRDefault="009B61D1" w:rsidP="009B61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vocadyne 4-acetate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75D34DCB" w14:textId="6000BB0F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4106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65C6240" w14:textId="2083A72C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02E-0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13214AE" w14:textId="247275EF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74128</w:t>
            </w:r>
          </w:p>
        </w:tc>
      </w:tr>
      <w:tr w:rsidR="009B61D1" w:rsidRPr="00644558" w14:paraId="740BE142" w14:textId="77777777" w:rsidTr="0011719A">
        <w:trPr>
          <w:trHeight w:val="296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14:paraId="74AD2EEF" w14:textId="1A0A9B93" w:rsidR="009B61D1" w:rsidRPr="00644558" w:rsidRDefault="009B61D1" w:rsidP="009B61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lpha-Ionol O-arabinosyl-1-6-glucoside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32EE8501" w14:textId="0ED0D8DF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3808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3714CB6" w14:textId="4FBCE8F0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19E-0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C989153" w14:textId="690D4950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24602</w:t>
            </w:r>
          </w:p>
        </w:tc>
      </w:tr>
      <w:tr w:rsidR="009B61D1" w:rsidRPr="00644558" w14:paraId="709E5B48" w14:textId="77777777" w:rsidTr="0011719A">
        <w:trPr>
          <w:trHeight w:val="296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14:paraId="06CDA574" w14:textId="655AB26E" w:rsidR="009B61D1" w:rsidRPr="00644558" w:rsidRDefault="009B61D1" w:rsidP="009B61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oxazosin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1A510C04" w14:textId="2C2FF22C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3039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246A3C3" w14:textId="79573F10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.84E-0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B052D0E" w14:textId="677F7F33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59686</w:t>
            </w:r>
          </w:p>
        </w:tc>
      </w:tr>
      <w:tr w:rsidR="009B61D1" w:rsidRPr="00644558" w14:paraId="24F02F71" w14:textId="77777777" w:rsidTr="0011719A">
        <w:trPr>
          <w:trHeight w:val="296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14:paraId="0620DA43" w14:textId="24BEDB0D" w:rsidR="009B61D1" w:rsidRPr="00644558" w:rsidRDefault="009B61D1" w:rsidP="009B61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6" w:name="_Hlk510816681"/>
            <w:r w:rsidRPr="009B61D1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Tyrosyl-Methionine</w:t>
            </w:r>
            <w:bookmarkEnd w:id="6"/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3561EE9E" w14:textId="444003EE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151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90BF8AC" w14:textId="44AFCBCF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03E-0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B4F86B9" w14:textId="28BB9A48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1.09519</w:t>
            </w:r>
          </w:p>
        </w:tc>
      </w:tr>
      <w:tr w:rsidR="009B61D1" w:rsidRPr="00644558" w14:paraId="4BD5921A" w14:textId="77777777" w:rsidTr="0011719A">
        <w:trPr>
          <w:trHeight w:val="296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14:paraId="2D58B96D" w14:textId="53DCED22" w:rsidR="009B61D1" w:rsidRPr="00644558" w:rsidRDefault="009B61D1" w:rsidP="009B61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,2-Dehydrosalsolinol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3FCE46FD" w14:textId="5F7B996A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1003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786412F" w14:textId="17CBB0FF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66E-0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47F89C8" w14:textId="6EF2109F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2.5742</w:t>
            </w:r>
          </w:p>
        </w:tc>
      </w:tr>
      <w:tr w:rsidR="009B61D1" w:rsidRPr="00644558" w14:paraId="47E9A851" w14:textId="77777777" w:rsidTr="0011719A">
        <w:trPr>
          <w:trHeight w:val="296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14:paraId="5B52BE1E" w14:textId="2F8C9A72" w:rsidR="009B61D1" w:rsidRPr="00644558" w:rsidRDefault="009B61D1" w:rsidP="009B61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Dopamine 4-sulfate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10547A77" w14:textId="6E36FB6A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0879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3EADA7C" w14:textId="211FC226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25E-0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3CC83D1" w14:textId="6012A620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2128</w:t>
            </w:r>
          </w:p>
        </w:tc>
      </w:tr>
      <w:tr w:rsidR="009B61D1" w:rsidRPr="00644558" w14:paraId="6C05D25A" w14:textId="77777777" w:rsidTr="0011719A">
        <w:trPr>
          <w:trHeight w:val="296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14:paraId="69EAF886" w14:textId="1EECAEBD" w:rsidR="009B61D1" w:rsidRPr="00644558" w:rsidRDefault="009B61D1" w:rsidP="009B61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cabet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764D295B" w14:textId="66BA75CA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0804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93891DB" w14:textId="7F119A7E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36E-0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A403388" w14:textId="59CAF9E9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1.08374</w:t>
            </w:r>
          </w:p>
        </w:tc>
      </w:tr>
      <w:tr w:rsidR="009B61D1" w:rsidRPr="00644558" w14:paraId="70578E6A" w14:textId="77777777" w:rsidTr="0011719A">
        <w:trPr>
          <w:trHeight w:val="296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14:paraId="3663C0C1" w14:textId="38280927" w:rsidR="009B61D1" w:rsidRPr="00644558" w:rsidRDefault="009B61D1" w:rsidP="009B61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Z-13-Hexadecenoic acid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2BE681E8" w14:textId="1443BA4F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0035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5127A4C" w14:textId="457D4D17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87E-0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0EA875A" w14:textId="607995B6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10401</w:t>
            </w:r>
          </w:p>
        </w:tc>
      </w:tr>
      <w:tr w:rsidR="009B61D1" w:rsidRPr="00644558" w14:paraId="15D468BD" w14:textId="77777777" w:rsidTr="0011719A">
        <w:trPr>
          <w:trHeight w:val="296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14:paraId="69FF691F" w14:textId="1F259704" w:rsidR="009B61D1" w:rsidRPr="00644558" w:rsidRDefault="009B61D1" w:rsidP="009B61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-Hydroxy-9-methoxy-10-oxo-11-octadecenoic acid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0670CAC4" w14:textId="4A8A363F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9364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01F8863" w14:textId="1DD36E48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37E-0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4C006DF" w14:textId="0918E9FC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60819</w:t>
            </w:r>
          </w:p>
        </w:tc>
      </w:tr>
      <w:tr w:rsidR="009B61D1" w:rsidRPr="00644558" w14:paraId="53A11874" w14:textId="77777777" w:rsidTr="0011719A">
        <w:trPr>
          <w:trHeight w:val="296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14:paraId="10C2D854" w14:textId="5C97C1B5" w:rsidR="009B61D1" w:rsidRPr="00644558" w:rsidRDefault="009B61D1" w:rsidP="009B61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-dehydro-prostaglandin E11-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1DF1D4CD" w14:textId="26E02D40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8198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17D7E7C" w14:textId="5DC44DDC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5E-0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66A35DD" w14:textId="473BB310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699453</w:t>
            </w:r>
          </w:p>
        </w:tc>
      </w:tr>
      <w:tr w:rsidR="009B61D1" w:rsidRPr="00644558" w14:paraId="5527646C" w14:textId="77777777" w:rsidTr="0011719A">
        <w:trPr>
          <w:trHeight w:val="296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14:paraId="66340AAE" w14:textId="3F52BA63" w:rsidR="009B61D1" w:rsidRPr="00644558" w:rsidRDefault="009B61D1" w:rsidP="009B61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hydroferulic acid 4-O-glucuronide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758AAEAB" w14:textId="1F66856F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641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45BC0D1" w14:textId="67147F1C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54E-0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F0104F1" w14:textId="4D6ACF06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60636</w:t>
            </w:r>
          </w:p>
        </w:tc>
      </w:tr>
      <w:tr w:rsidR="009B61D1" w:rsidRPr="00644558" w14:paraId="3A898249" w14:textId="77777777" w:rsidTr="0011719A">
        <w:trPr>
          <w:trHeight w:val="296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14:paraId="63445907" w14:textId="0F192E89" w:rsidR="009B61D1" w:rsidRPr="00644558" w:rsidRDefault="009B61D1" w:rsidP="009B61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-Hydroxy-carbofuran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50183A8F" w14:textId="27050250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6311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C8B51B2" w14:textId="73E0BC6D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02E-0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7C9FA06" w14:textId="795DAB0B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6717</w:t>
            </w:r>
          </w:p>
        </w:tc>
      </w:tr>
      <w:tr w:rsidR="009B61D1" w:rsidRPr="00644558" w14:paraId="367CAD06" w14:textId="77777777" w:rsidTr="0011719A">
        <w:trPr>
          <w:trHeight w:val="296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14:paraId="4857F6A6" w14:textId="1FC44AA8" w:rsidR="009B61D1" w:rsidRPr="00644558" w:rsidRDefault="009B61D1" w:rsidP="009B61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-Acetoxy-2-hydroxy-16-heptadecen-4-one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719E06C2" w14:textId="2CC83A06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5566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5676331E" w14:textId="39ED4E80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2E-0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F93DC72" w14:textId="15902FE5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1.31902</w:t>
            </w:r>
          </w:p>
        </w:tc>
      </w:tr>
      <w:tr w:rsidR="009B61D1" w:rsidRPr="00644558" w14:paraId="08AD6AE9" w14:textId="77777777" w:rsidTr="0011719A">
        <w:trPr>
          <w:trHeight w:val="296"/>
        </w:trPr>
        <w:tc>
          <w:tcPr>
            <w:tcW w:w="3751" w:type="dxa"/>
            <w:shd w:val="clear" w:color="auto" w:fill="auto"/>
            <w:noWrap/>
            <w:vAlign w:val="center"/>
            <w:hideMark/>
          </w:tcPr>
          <w:p w14:paraId="68068E14" w14:textId="6875A462" w:rsidR="009B61D1" w:rsidRPr="00644558" w:rsidRDefault="009B61D1" w:rsidP="009B61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floxacin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5E85795E" w14:textId="4AAEA71F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4635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18DFEC3" w14:textId="34C66F3C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15E-0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F736317" w14:textId="6D0CCB6F" w:rsidR="009B61D1" w:rsidRPr="00644558" w:rsidRDefault="009B61D1" w:rsidP="009B61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1D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658925</w:t>
            </w:r>
          </w:p>
        </w:tc>
      </w:tr>
    </w:tbl>
    <w:p w14:paraId="2BC3FD38" w14:textId="2292FE2D" w:rsidR="00644558" w:rsidRDefault="00D81F67" w:rsidP="00D81F67">
      <w:r>
        <w:rPr>
          <w:rFonts w:ascii="Times New Roman" w:hAnsi="Times New Roman"/>
          <w:sz w:val="22"/>
          <w:szCs w:val="21"/>
        </w:rPr>
        <w:t xml:space="preserve">The </w:t>
      </w:r>
      <w:r w:rsidRPr="00FA1C4D">
        <w:rPr>
          <w:rFonts w:ascii="Times New Roman" w:hAnsi="Times New Roman"/>
          <w:sz w:val="22"/>
          <w:szCs w:val="21"/>
        </w:rPr>
        <w:t>metabolite</w:t>
      </w:r>
      <w:r>
        <w:rPr>
          <w:rFonts w:ascii="Times New Roman" w:hAnsi="Times New Roman"/>
          <w:sz w:val="22"/>
          <w:szCs w:val="21"/>
        </w:rPr>
        <w:t>s in red were selected to consist p</w:t>
      </w:r>
      <w:r w:rsidR="007B442B">
        <w:rPr>
          <w:rFonts w:ascii="Times New Roman" w:hAnsi="Times New Roman"/>
          <w:sz w:val="22"/>
          <w:szCs w:val="21"/>
        </w:rPr>
        <w:t>a</w:t>
      </w:r>
      <w:r>
        <w:rPr>
          <w:rFonts w:ascii="Times New Roman" w:hAnsi="Times New Roman"/>
          <w:sz w:val="22"/>
          <w:szCs w:val="21"/>
        </w:rPr>
        <w:t>n</w:t>
      </w:r>
      <w:r w:rsidR="007B442B">
        <w:rPr>
          <w:rFonts w:ascii="Times New Roman" w:hAnsi="Times New Roman"/>
          <w:sz w:val="22"/>
          <w:szCs w:val="21"/>
        </w:rPr>
        <w:t>e</w:t>
      </w:r>
      <w:r>
        <w:rPr>
          <w:rFonts w:ascii="Times New Roman" w:hAnsi="Times New Roman"/>
          <w:sz w:val="22"/>
          <w:szCs w:val="21"/>
        </w:rPr>
        <w:t>l</w:t>
      </w:r>
      <w:r w:rsidR="00231934">
        <w:rPr>
          <w:rFonts w:ascii="Times New Roman" w:hAnsi="Times New Roman"/>
          <w:sz w:val="22"/>
          <w:szCs w:val="21"/>
        </w:rPr>
        <w:t>.</w:t>
      </w:r>
    </w:p>
    <w:p w14:paraId="5D25DA97" w14:textId="103FC307" w:rsidR="0011719A" w:rsidRDefault="0011719A"/>
    <w:p w14:paraId="792993CB" w14:textId="4B17D20D" w:rsidR="0011719A" w:rsidRDefault="0011719A"/>
    <w:p w14:paraId="1B81603D" w14:textId="77777777" w:rsidR="007B442B" w:rsidRDefault="007B442B" w:rsidP="009A4726">
      <w:pPr>
        <w:rPr>
          <w:rFonts w:ascii="Times New Roman" w:hAnsi="Times New Roman"/>
          <w:b/>
          <w:sz w:val="22"/>
          <w:szCs w:val="21"/>
        </w:rPr>
      </w:pPr>
    </w:p>
    <w:p w14:paraId="7ECFFB7D" w14:textId="4F3FFBB3" w:rsidR="009A4726" w:rsidRDefault="009A4726" w:rsidP="009A4726">
      <w:pPr>
        <w:rPr>
          <w:rFonts w:ascii="Times New Roman" w:hAnsi="Times New Roman"/>
          <w:color w:val="000000"/>
          <w:sz w:val="22"/>
          <w:szCs w:val="21"/>
        </w:rPr>
      </w:pPr>
      <w:r w:rsidRPr="00FA1C4D">
        <w:rPr>
          <w:rFonts w:ascii="Times New Roman" w:hAnsi="Times New Roman"/>
          <w:b/>
          <w:sz w:val="22"/>
          <w:szCs w:val="21"/>
        </w:rPr>
        <w:lastRenderedPageBreak/>
        <w:t>Table S</w:t>
      </w:r>
      <w:r w:rsidR="00F2738E">
        <w:rPr>
          <w:rFonts w:ascii="Times New Roman" w:hAnsi="Times New Roman"/>
          <w:b/>
          <w:sz w:val="22"/>
          <w:szCs w:val="21"/>
        </w:rPr>
        <w:t>4</w:t>
      </w:r>
      <w:r w:rsidRPr="00FA1C4D">
        <w:rPr>
          <w:rFonts w:ascii="Times New Roman" w:hAnsi="Times New Roman"/>
          <w:sz w:val="22"/>
          <w:szCs w:val="21"/>
        </w:rPr>
        <w:t xml:space="preserve"> </w:t>
      </w:r>
      <w:r w:rsidRPr="00F24EFB">
        <w:rPr>
          <w:rFonts w:ascii="Times New Roman" w:hAnsi="Times New Roman" w:cs="Times New Roman"/>
          <w:color w:val="000000"/>
          <w:sz w:val="22"/>
          <w:szCs w:val="21"/>
        </w:rPr>
        <w:t xml:space="preserve">Differential metabolites between </w:t>
      </w:r>
      <w:r>
        <w:rPr>
          <w:rFonts w:ascii="Times New Roman" w:hAnsi="Times New Roman" w:cs="Times New Roman"/>
          <w:color w:val="000000"/>
          <w:sz w:val="22"/>
          <w:szCs w:val="21"/>
        </w:rPr>
        <w:t xml:space="preserve">low-grade </w:t>
      </w:r>
      <w:r w:rsidRPr="00F24EFB">
        <w:rPr>
          <w:rFonts w:ascii="Times New Roman" w:hAnsi="Times New Roman" w:cs="Times New Roman"/>
          <w:color w:val="000000"/>
          <w:sz w:val="22"/>
          <w:szCs w:val="21"/>
        </w:rPr>
        <w:t>NMIBC and control group</w:t>
      </w:r>
    </w:p>
    <w:p w14:paraId="0BEFDF27" w14:textId="77777777" w:rsidR="009A4726" w:rsidRPr="00782376" w:rsidRDefault="009A4726" w:rsidP="009A4726">
      <w:pPr>
        <w:rPr>
          <w:rFonts w:ascii="Times New Roman" w:hAnsi="Times New Roman"/>
          <w:sz w:val="22"/>
          <w:szCs w:val="21"/>
        </w:rPr>
      </w:pPr>
    </w:p>
    <w:tbl>
      <w:tblPr>
        <w:tblW w:w="12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559"/>
        <w:gridCol w:w="5260"/>
        <w:gridCol w:w="718"/>
        <w:gridCol w:w="1793"/>
        <w:gridCol w:w="1275"/>
      </w:tblGrid>
      <w:tr w:rsidR="009A4726" w:rsidRPr="008550C9" w14:paraId="6B50065B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C508EA6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Variabl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7D219E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Compound I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207F5D6D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Descriptio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12FECD2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Score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69D2668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Fold Change</w:t>
            </w:r>
            <w:r w:rsidRPr="008550C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（</w:t>
            </w:r>
            <w:r w:rsidRPr="008550C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Low/Control</w:t>
            </w:r>
            <w:r w:rsidRPr="008550C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D72FC2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8550C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-value</w:t>
            </w:r>
          </w:p>
        </w:tc>
      </w:tr>
      <w:tr w:rsidR="009A4726" w:rsidRPr="008550C9" w14:paraId="0F2C7432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810CBF0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26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6.0080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6CB232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04148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FFCF351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opamine 4-sulfat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60F4B63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4.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3CBCA18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71770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C14A5E2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72E-06</w:t>
            </w:r>
          </w:p>
        </w:tc>
      </w:tr>
      <w:tr w:rsidR="009A4726" w:rsidRPr="008550C9" w14:paraId="756A2812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7725245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24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1.0591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CAEC12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06037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7ECF418E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-Hydroxy-7-methylguanin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012EEAD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2.5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15B5A10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74990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9ACAFD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47E-05</w:t>
            </w:r>
          </w:p>
        </w:tc>
      </w:tr>
      <w:tr w:rsidR="009A4726" w:rsidRPr="008550C9" w14:paraId="3C97B9AE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490246B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83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9.1214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D1C350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3468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123E8E82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-Hydroxy-4-butanolid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4EDDEC8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1.6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488520F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2211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C0D426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11E-05</w:t>
            </w:r>
          </w:p>
        </w:tc>
      </w:tr>
      <w:tr w:rsidR="009A4726" w:rsidRPr="008550C9" w14:paraId="548CD2F3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3BB1610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83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27.0667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4A3316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39287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4896B393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heogalli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873ED69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0.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267BB45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0650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883603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01E-05</w:t>
            </w:r>
          </w:p>
        </w:tc>
      </w:tr>
      <w:tr w:rsidR="009A4726" w:rsidRPr="008550C9" w14:paraId="0766BD8A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985A785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15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14.1581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785ABA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36156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3F3D815D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eoxynivalenol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598A6ED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7.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C489948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4065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2D2810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586</w:t>
            </w:r>
          </w:p>
        </w:tc>
      </w:tr>
      <w:tr w:rsidR="009A4726" w:rsidRPr="008550C9" w14:paraId="2A39C65C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B8214CD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24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7.0622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64C2C2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3894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6C904E7C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thyl 2,3-dihydro-3,5-dihydroxy-2-oxo-3-indoleacetic acid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71FEC38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9.9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EB6263E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475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CE5E2C7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1667</w:t>
            </w:r>
          </w:p>
        </w:tc>
      </w:tr>
      <w:tr w:rsidR="009A4726" w:rsidRPr="008550C9" w14:paraId="0C5302E9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57B77A4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27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3.1220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A9753D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29128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3C039AE0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alyl-Hydroxyprolin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15944A3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7.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8AB0313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0328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A1AC12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1202</w:t>
            </w:r>
          </w:p>
        </w:tc>
      </w:tr>
      <w:tr w:rsidR="009A4726" w:rsidRPr="008550C9" w14:paraId="2AEA50E9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7A36C59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37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74.1704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808C05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0097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75884EB1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-Formyltetrahydrofolat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93FC2F5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.5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E26DEC8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73306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3D9E2F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2138</w:t>
            </w:r>
          </w:p>
        </w:tc>
      </w:tr>
      <w:tr w:rsidR="009A4726" w:rsidRPr="008550C9" w14:paraId="086023EA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A2EBA55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58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4.1251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AF37DA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13067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75FE9277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alsoline-1-carboxylat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245CB34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.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A9159FE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2577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361F6C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779</w:t>
            </w:r>
          </w:p>
        </w:tc>
      </w:tr>
      <w:tr w:rsidR="009A4726" w:rsidRPr="008550C9" w14:paraId="339F108D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B4E8BE4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72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6.2204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599966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6106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6B5EA35C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-hydroxygranisetro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8AE014D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.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674AAA2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81816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4C2E384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91E-05</w:t>
            </w:r>
          </w:p>
        </w:tc>
      </w:tr>
      <w:tr w:rsidR="009A4726" w:rsidRPr="008550C9" w14:paraId="5D0B44C1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84AC3A4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85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3.0727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406349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40048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2C2DD956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,4-Dihydro-4-[(5-methyl-2-furanyl)methylene]-2H-pyrrol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5F78EB5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.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52AA71F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8677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05A235C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883</w:t>
            </w:r>
          </w:p>
        </w:tc>
      </w:tr>
      <w:tr w:rsidR="009A4726" w:rsidRPr="008550C9" w14:paraId="32A944D8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4599322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85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63.2238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6E2BDC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34579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C956CB7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-O-Methyloblongin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B78817E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4.6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90CB6E3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62559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D0DC89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261</w:t>
            </w:r>
          </w:p>
        </w:tc>
      </w:tr>
      <w:tr w:rsidR="009A4726" w:rsidRPr="008550C9" w14:paraId="3C9CA733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2C2DA7A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25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2.1111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444327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3330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DD0F7EC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nofinic acid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4C400E3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0.8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E62CA5F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6673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FA8A69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788</w:t>
            </w:r>
          </w:p>
        </w:tc>
      </w:tr>
      <w:tr w:rsidR="009A4726" w:rsidRPr="008550C9" w14:paraId="5BE07A0B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0C72D30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32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5.1102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1D6639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59719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06E7861B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ptylmalonic acid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B1074C6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8.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15CCE42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9003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619D69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94E-06</w:t>
            </w:r>
          </w:p>
        </w:tc>
      </w:tr>
      <w:tr w:rsidR="009A4726" w:rsidRPr="008550C9" w14:paraId="04894945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B6DAFA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38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0.1358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FB80A2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38256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1D82C290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eranyl acetoacetat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C6EBD98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F6C3B4B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08320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2BAC98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71E-09</w:t>
            </w:r>
          </w:p>
        </w:tc>
      </w:tr>
      <w:tr w:rsidR="009A4726" w:rsidRPr="008550C9" w14:paraId="70DC796B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1CC8DE5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39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82.1321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6C5C03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29368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3B12C66B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axitoxi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A52BCDA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.6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323EA10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3506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D72CC0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516</w:t>
            </w:r>
          </w:p>
        </w:tc>
      </w:tr>
      <w:tr w:rsidR="009A4726" w:rsidRPr="008550C9" w14:paraId="0E0B6AD2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52AFC80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45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7.0848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259370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5985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59620D4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-Xylen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B7649A4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3.8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3F4169D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08590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14263A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15E-06</w:t>
            </w:r>
          </w:p>
        </w:tc>
      </w:tr>
      <w:tr w:rsidR="009A4726" w:rsidRPr="008550C9" w14:paraId="5A70D024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70DB568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45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50.0850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F53CB0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13118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4225E09D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anthurenate-8-O-beta-D-glucosid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226B51C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.7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1FED759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7496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8986BEB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35</w:t>
            </w:r>
          </w:p>
        </w:tc>
      </w:tr>
      <w:tr w:rsidR="009A4726" w:rsidRPr="008550C9" w14:paraId="621F70D2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4EDD0A4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46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66.1738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69FC12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3459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6F805DF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S)-Codamin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40612DC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7.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80E2309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3932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631B69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2491</w:t>
            </w:r>
          </w:p>
        </w:tc>
      </w:tr>
      <w:tr w:rsidR="009A4726" w:rsidRPr="008550C9" w14:paraId="4AFACB4C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B3814C8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64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3.1500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823D75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36630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C7C94A2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ifolirhizi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25EF09B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F413768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8154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F78D77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38E-05</w:t>
            </w:r>
          </w:p>
        </w:tc>
      </w:tr>
      <w:tr w:rsidR="009A4726" w:rsidRPr="008550C9" w14:paraId="2FE5CC4D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255FDE0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72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32.2411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F936FF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61636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7EBF8616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-hydroxydecanoyl carnitin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487F5B4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4.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EE9A9AC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8716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1EF691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64E-05</w:t>
            </w:r>
          </w:p>
        </w:tc>
      </w:tr>
      <w:tr w:rsidR="009A4726" w:rsidRPr="008550C9" w14:paraId="08B29937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DDB8595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82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28.2100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A07648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40980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6BE650C4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aldiat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DB55A46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.7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1551F00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77475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93084F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27E-05</w:t>
            </w:r>
          </w:p>
        </w:tc>
      </w:tr>
      <w:tr w:rsidR="009A4726" w:rsidRPr="008550C9" w14:paraId="30365B09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6AC96A4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90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2.1923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1BEC3D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40926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842D81F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-Butyl-5-[2-(4-hydroxy-3-methoxyphenyl)ethyl]fura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769EFB0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0.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61CDEEB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670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CA0CF1D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E-05</w:t>
            </w:r>
          </w:p>
        </w:tc>
      </w:tr>
      <w:tr w:rsidR="009A4726" w:rsidRPr="008550C9" w14:paraId="313BE6E5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04F3765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15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5.2014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0CF056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1451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0D6CFA7F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evonorgestrel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8D29927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7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24A3DCB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1244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531594E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299</w:t>
            </w:r>
          </w:p>
        </w:tc>
      </w:tr>
      <w:tr w:rsidR="009A4726" w:rsidRPr="008550C9" w14:paraId="4E19AC45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215A5B2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21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30.1658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829AF1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39056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747F045C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4S,6R)-p-Mentha-1,8-diene-6,7-diol 7-glucosid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7D74484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4.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86C68FA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1956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203FD4F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05E-05</w:t>
            </w:r>
          </w:p>
        </w:tc>
      </w:tr>
      <w:tr w:rsidR="009A4726" w:rsidRPr="008550C9" w14:paraId="5B52DAE8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9F2B479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7.25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9.2351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0264E3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1322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19E55DFD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eta-Cortolon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F5380C4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8.5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17F881E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0228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95A11E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96E-06</w:t>
            </w:r>
          </w:p>
        </w:tc>
      </w:tr>
      <w:tr w:rsidR="009A4726" w:rsidRPr="008550C9" w14:paraId="466AA49B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4A4DC69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32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18.2076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A871BA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60088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401FAE48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-Methoxyestron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A6DE576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5.9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508A987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040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5C425C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44E-05</w:t>
            </w:r>
          </w:p>
        </w:tc>
      </w:tr>
      <w:tr w:rsidR="009A4726" w:rsidRPr="008550C9" w14:paraId="1FB6F371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4399857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33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6.1505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9606C4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5977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068E59C9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-3-oxodecanoyl cysteamin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E171990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5.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73C5CDC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9829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1C362EC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2E-05</w:t>
            </w:r>
          </w:p>
        </w:tc>
      </w:tr>
      <w:tr w:rsidR="009A4726" w:rsidRPr="008550C9" w14:paraId="3AC90CB5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8A60B9E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36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0.1710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1896E0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00638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3B60C71F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odecanoic acid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AC3CF80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4.9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4FC0FCF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8854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F7356B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5129</w:t>
            </w:r>
          </w:p>
        </w:tc>
      </w:tr>
      <w:tr w:rsidR="009A4726" w:rsidRPr="008550C9" w14:paraId="3EF53625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F9567E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42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52.2460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77F856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14326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227EEFE8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lunisolid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AC66A13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3.9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8E05018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19599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06D5F7E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101</w:t>
            </w:r>
          </w:p>
        </w:tc>
      </w:tr>
      <w:tr w:rsidR="009A4726" w:rsidRPr="008550C9" w14:paraId="0741BF2E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02B0D52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53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2.1558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AAE17F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0194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2C99B5C1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lorpheniramin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FDE8741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9.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6F78FCC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7188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544E04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78E-11</w:t>
            </w:r>
          </w:p>
        </w:tc>
      </w:tr>
      <w:tr w:rsidR="009A4726" w:rsidRPr="008550C9" w14:paraId="2B196FCA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0500562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72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60.2722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EB2086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4090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0F4B76B2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-Hydroxy-9-methoxy-10-oxo-11-octadecenoic acid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D154D7B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1.7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54A4A46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6416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E101C45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611</w:t>
            </w:r>
          </w:p>
        </w:tc>
      </w:tr>
      <w:tr w:rsidR="009A4726" w:rsidRPr="008550C9" w14:paraId="361E9D0F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9E2615E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93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6.1840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BE037A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1433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30983F3B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smolol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BBE8117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8.6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66B3436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35870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BEC1D3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3845</w:t>
            </w:r>
          </w:p>
        </w:tc>
      </w:tr>
      <w:tr w:rsidR="009A4726" w:rsidRPr="008550C9" w14:paraId="44C66BD9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F7C2762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98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2.1711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FFB9C2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3267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35863B8B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E)-2',4,4'-Trihydroxy-3-prenylchalcon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9A704D5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2.6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7714835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3462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EBD139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28E-05</w:t>
            </w:r>
          </w:p>
        </w:tc>
      </w:tr>
      <w:tr w:rsidR="009A4726" w:rsidRPr="008550C9" w14:paraId="4406AA5C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B242C4B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02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84.2201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C3DF2A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60055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4654FE49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etranor 12-HET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5AC20EB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777AE82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3619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6EBAF2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75E-06</w:t>
            </w:r>
          </w:p>
        </w:tc>
      </w:tr>
      <w:tr w:rsidR="009A4726" w:rsidRPr="008550C9" w14:paraId="2BD64484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EC25A19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06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9.1243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074049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37386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E39E3C5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S)-Menthone 8-thioacetat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DE3DFB2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8.8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A09956A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4157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B5F71F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41E-08</w:t>
            </w:r>
          </w:p>
        </w:tc>
      </w:tr>
      <w:tr w:rsidR="009A4726" w:rsidRPr="008550C9" w14:paraId="63838F80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60F5724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06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6.1481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8EDC18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1511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749E3A4A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clopentolat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52F2436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0.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C8D2B39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7483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BFEA12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38E-09</w:t>
            </w:r>
          </w:p>
        </w:tc>
      </w:tr>
      <w:tr w:rsidR="009A4726" w:rsidRPr="008550C9" w14:paraId="3C15EC36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9250EF8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13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8.2022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BC2865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00806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26667E8A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yristic acid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511316D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.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FA1EC67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17642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1F70209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1275</w:t>
            </w:r>
          </w:p>
        </w:tc>
      </w:tr>
      <w:tr w:rsidR="009A4726" w:rsidRPr="008550C9" w14:paraId="112C40A2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0139E66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19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16.2464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B06D2B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6263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3A58FAB7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-decanoyl-L-carnitin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2970E22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8.7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805E50C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756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30EE22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1003</w:t>
            </w:r>
          </w:p>
        </w:tc>
      </w:tr>
      <w:tr w:rsidR="009A4726" w:rsidRPr="008550C9" w14:paraId="17E73108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9B835C1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30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88.2591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F32213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3873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3C6F217F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lpha-Ionol O-[arabinosyl-(1-&gt;6)-glucoside]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E64E2E0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1.9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F6067C4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6122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079B37A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185</w:t>
            </w:r>
          </w:p>
        </w:tc>
      </w:tr>
      <w:tr w:rsidR="009A4726" w:rsidRPr="008550C9" w14:paraId="33C4EFB8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50ADFD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33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20.1869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2F9197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00530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18F0F6B2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-Ketoestriol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F34BDEA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.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566A8A3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3082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E6069BA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9E-07</w:t>
            </w:r>
          </w:p>
        </w:tc>
      </w:tr>
      <w:tr w:rsidR="009A4726" w:rsidRPr="008550C9" w14:paraId="1A60BC21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52D35F2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43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72.2182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7B3F0F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31877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D2EFA7D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etylsalvipison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E4C77A8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9.5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697579A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875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087440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241</w:t>
            </w:r>
          </w:p>
        </w:tc>
      </w:tr>
      <w:tr w:rsidR="009A4726" w:rsidRPr="008550C9" w14:paraId="40D82853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C1E01A7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44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4.1870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3217F7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30270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7ACE56B0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nomurin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8E096CC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0.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B05E980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2940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DBA1B9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4E-05</w:t>
            </w:r>
          </w:p>
        </w:tc>
      </w:tr>
      <w:tr w:rsidR="009A4726" w:rsidRPr="008550C9" w14:paraId="4588CDA1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F8FC434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50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84.2723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66E6BF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1333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4BAED76C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-Hydroxy-5, 8-tetradecadiencarnitin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D8B2041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1.6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D61252C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793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DBCE5F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191</w:t>
            </w:r>
          </w:p>
        </w:tc>
      </w:tr>
      <w:tr w:rsidR="009A4726" w:rsidRPr="008550C9" w14:paraId="57FE53C1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C457F65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51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30.2620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351160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1332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6BE82E85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ndecanoylcarnitin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54D8952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8.6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A99EE79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3832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5E7013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682</w:t>
            </w:r>
          </w:p>
        </w:tc>
      </w:tr>
      <w:tr w:rsidR="009A4726" w:rsidRPr="008550C9" w14:paraId="3E7A48AB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2DFFE8F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57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71.3191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359FEB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60847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0244F0C3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-Monodesmethyl-rizatripta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9D51C04" w14:textId="77777777" w:rsidR="009A4726" w:rsidRPr="008550C9" w:rsidRDefault="009A4726" w:rsidP="00D81F6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0.7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FA0A19D" w14:textId="77777777" w:rsidR="009A4726" w:rsidRPr="008550C9" w:rsidRDefault="009A4726" w:rsidP="00D81F6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5915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6504EB" w14:textId="77777777" w:rsidR="009A4726" w:rsidRPr="008550C9" w:rsidRDefault="009A4726" w:rsidP="00D81F6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2173</w:t>
            </w:r>
          </w:p>
        </w:tc>
      </w:tr>
      <w:tr w:rsidR="009A4726" w:rsidRPr="008550C9" w14:paraId="73F2005F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442A2C8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62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34.1663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6BD901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14808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3370C911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irenzepin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8DE5284" w14:textId="77777777" w:rsidR="009A4726" w:rsidRPr="008550C9" w:rsidRDefault="009A4726" w:rsidP="00D81F6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.6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410546A" w14:textId="77777777" w:rsidR="009A4726" w:rsidRPr="008550C9" w:rsidRDefault="009A4726" w:rsidP="00D81F6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363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8344C5" w14:textId="77777777" w:rsidR="009A4726" w:rsidRPr="008550C9" w:rsidRDefault="009A4726" w:rsidP="00D81F6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54E-06</w:t>
            </w:r>
          </w:p>
        </w:tc>
      </w:tr>
      <w:tr w:rsidR="009A4726" w:rsidRPr="008550C9" w14:paraId="733B4A77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6052F4E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71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68.2774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F4814E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00268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2114921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etrahydrocorticosteron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C2F4EE0" w14:textId="77777777" w:rsidR="009A4726" w:rsidRPr="008550C9" w:rsidRDefault="009A4726" w:rsidP="00D81F6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1.7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DF1EA0D" w14:textId="77777777" w:rsidR="009A4726" w:rsidRPr="008550C9" w:rsidRDefault="009A4726" w:rsidP="00D81F6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6164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4ACC62C" w14:textId="77777777" w:rsidR="009A4726" w:rsidRPr="008550C9" w:rsidRDefault="009A4726" w:rsidP="00D81F6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E-07</w:t>
            </w:r>
          </w:p>
        </w:tc>
      </w:tr>
      <w:tr w:rsidR="009A4726" w:rsidRPr="008550C9" w14:paraId="0CD3E68A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4A4B82F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74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13.2640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3AADC6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60120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2C2988CE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-Hydroxy-octadec-12Z-enoate-9-beta-D-glucuronid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07214B0" w14:textId="77777777" w:rsidR="009A4726" w:rsidRPr="008550C9" w:rsidRDefault="009A4726" w:rsidP="00D81F6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4.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3907336" w14:textId="77777777" w:rsidR="009A4726" w:rsidRPr="008550C9" w:rsidRDefault="009A4726" w:rsidP="00D81F6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05832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A0BF34" w14:textId="77777777" w:rsidR="009A4726" w:rsidRPr="008550C9" w:rsidRDefault="009A4726" w:rsidP="00D81F6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299</w:t>
            </w:r>
          </w:p>
        </w:tc>
      </w:tr>
      <w:tr w:rsidR="009A4726" w:rsidRPr="008550C9" w14:paraId="421747D0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83FFBE6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76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86.2879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AF7023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13330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2A6DB06E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-Hydroxy-cis-5-tetradecenoylcarnitin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D162AE6" w14:textId="77777777" w:rsidR="009A4726" w:rsidRPr="008550C9" w:rsidRDefault="009A4726" w:rsidP="00D81F6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.6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678A992" w14:textId="77777777" w:rsidR="009A4726" w:rsidRPr="008550C9" w:rsidRDefault="009A4726" w:rsidP="00D81F6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7998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0E3515" w14:textId="77777777" w:rsidR="009A4726" w:rsidRPr="008550C9" w:rsidRDefault="009A4726" w:rsidP="00D81F6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2E-09</w:t>
            </w:r>
          </w:p>
        </w:tc>
      </w:tr>
      <w:tr w:rsidR="009A4726" w:rsidRPr="008550C9" w14:paraId="22BDB1B7" w14:textId="77777777" w:rsidTr="00C364A7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22AC098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85</w:t>
            </w:r>
            <w:r w:rsidRPr="000034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u w:val="single"/>
              </w:rPr>
              <w:t>_</w:t>
            </w: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10.2878m/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2B4C62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DB61640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11DF1D0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-hydroxytetradecanoyl carnitine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4D2AAD5" w14:textId="77777777" w:rsidR="009A4726" w:rsidRPr="008550C9" w:rsidRDefault="009A4726" w:rsidP="00D81F6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0.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0F060EF" w14:textId="77777777" w:rsidR="009A4726" w:rsidRPr="008550C9" w:rsidRDefault="009A4726" w:rsidP="00D81F6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3925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0C3631A" w14:textId="77777777" w:rsidR="009A4726" w:rsidRPr="008550C9" w:rsidRDefault="009A4726" w:rsidP="00D81F67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5E-05</w:t>
            </w:r>
          </w:p>
        </w:tc>
      </w:tr>
    </w:tbl>
    <w:p w14:paraId="62578814" w14:textId="77777777" w:rsidR="009A4726" w:rsidRDefault="009A4726" w:rsidP="009A4726"/>
    <w:p w14:paraId="530C55DC" w14:textId="77777777" w:rsidR="009A4726" w:rsidRDefault="009A4726" w:rsidP="009A4726"/>
    <w:p w14:paraId="01B282AA" w14:textId="77777777" w:rsidR="007B442B" w:rsidRDefault="007B442B" w:rsidP="009A4726">
      <w:pPr>
        <w:rPr>
          <w:rFonts w:ascii="Times New Roman" w:hAnsi="Times New Roman"/>
          <w:b/>
          <w:sz w:val="22"/>
          <w:szCs w:val="21"/>
        </w:rPr>
      </w:pPr>
    </w:p>
    <w:p w14:paraId="3E93882E" w14:textId="77777777" w:rsidR="007B442B" w:rsidRDefault="007B442B" w:rsidP="009A4726">
      <w:pPr>
        <w:rPr>
          <w:rFonts w:ascii="Times New Roman" w:hAnsi="Times New Roman"/>
          <w:b/>
          <w:sz w:val="22"/>
          <w:szCs w:val="21"/>
        </w:rPr>
      </w:pPr>
    </w:p>
    <w:p w14:paraId="1B46B6A9" w14:textId="64A7D74B" w:rsidR="009A4726" w:rsidRDefault="009A4726" w:rsidP="009A4726">
      <w:pPr>
        <w:rPr>
          <w:rFonts w:ascii="Times New Roman" w:hAnsi="Times New Roman"/>
          <w:sz w:val="22"/>
          <w:szCs w:val="21"/>
        </w:rPr>
      </w:pPr>
      <w:r w:rsidRPr="00FA1C4D">
        <w:rPr>
          <w:rFonts w:ascii="Times New Roman" w:hAnsi="Times New Roman"/>
          <w:b/>
          <w:sz w:val="22"/>
          <w:szCs w:val="21"/>
        </w:rPr>
        <w:lastRenderedPageBreak/>
        <w:t>Table S</w:t>
      </w:r>
      <w:r w:rsidR="00F2738E">
        <w:rPr>
          <w:rFonts w:ascii="Times New Roman" w:hAnsi="Times New Roman"/>
          <w:b/>
          <w:sz w:val="22"/>
          <w:szCs w:val="21"/>
        </w:rPr>
        <w:t>5</w:t>
      </w:r>
      <w:r w:rsidRPr="00FA1C4D">
        <w:rPr>
          <w:rFonts w:ascii="Times New Roman" w:hAnsi="Times New Roman"/>
          <w:sz w:val="22"/>
          <w:szCs w:val="21"/>
        </w:rPr>
        <w:t xml:space="preserve"> Differential metabolites for low </w:t>
      </w:r>
      <w:r>
        <w:rPr>
          <w:rFonts w:ascii="Times New Roman" w:hAnsi="Times New Roman" w:hint="eastAsia"/>
          <w:sz w:val="22"/>
          <w:szCs w:val="21"/>
        </w:rPr>
        <w:t>grade</w:t>
      </w:r>
      <w:r>
        <w:rPr>
          <w:rFonts w:ascii="Times New Roman" w:hAnsi="Times New Roman"/>
          <w:sz w:val="22"/>
          <w:szCs w:val="21"/>
        </w:rPr>
        <w:t xml:space="preserve"> </w:t>
      </w:r>
      <w:r w:rsidR="00D81F67">
        <w:rPr>
          <w:rFonts w:ascii="Times New Roman" w:hAnsi="Times New Roman"/>
          <w:sz w:val="22"/>
          <w:szCs w:val="21"/>
        </w:rPr>
        <w:t>NMI</w:t>
      </w:r>
      <w:r w:rsidRPr="00FA1C4D">
        <w:rPr>
          <w:rFonts w:ascii="Times New Roman" w:hAnsi="Times New Roman"/>
          <w:sz w:val="22"/>
          <w:szCs w:val="21"/>
        </w:rPr>
        <w:t>BC</w:t>
      </w:r>
      <w:r>
        <w:rPr>
          <w:rFonts w:ascii="Times New Roman" w:hAnsi="Times New Roman"/>
          <w:sz w:val="22"/>
          <w:szCs w:val="21"/>
        </w:rPr>
        <w:t xml:space="preserve"> </w:t>
      </w:r>
      <w:r w:rsidRPr="00FA1C4D">
        <w:rPr>
          <w:rFonts w:ascii="Times New Roman" w:hAnsi="Times New Roman"/>
          <w:sz w:val="22"/>
          <w:szCs w:val="21"/>
        </w:rPr>
        <w:t>distinction</w:t>
      </w:r>
    </w:p>
    <w:p w14:paraId="02DA2DCA" w14:textId="77777777" w:rsidR="009A4726" w:rsidRPr="00D81F67" w:rsidRDefault="009A4726" w:rsidP="009A4726"/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81"/>
        <w:gridCol w:w="1134"/>
        <w:gridCol w:w="1276"/>
        <w:gridCol w:w="1418"/>
      </w:tblGrid>
      <w:tr w:rsidR="009A4726" w:rsidRPr="008550C9" w14:paraId="3B261091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071B614C" w14:textId="77777777" w:rsidR="009A4726" w:rsidRPr="00AF0AE0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0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etabol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705BF5" w14:textId="77777777" w:rsidR="009A4726" w:rsidRPr="00AF0AE0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F0A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848B14" w14:textId="77777777" w:rsidR="009A4726" w:rsidRPr="00AF0AE0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F0AE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AF0A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D85AF4" w14:textId="77777777" w:rsidR="009A4726" w:rsidRPr="00AF0AE0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F0AE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og2 FC</w:t>
            </w:r>
          </w:p>
        </w:tc>
      </w:tr>
      <w:tr w:rsidR="009A4726" w:rsidRPr="008550C9" w14:paraId="3BA518C1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3E5660EB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pheniram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D0F3D6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7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2711C2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8E-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E14871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8349</w:t>
            </w:r>
          </w:p>
        </w:tc>
      </w:tr>
      <w:tr w:rsidR="009A4726" w:rsidRPr="008550C9" w14:paraId="501249AD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47B367C6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opentol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A0F198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3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6125D0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8E-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F49558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9879</w:t>
            </w:r>
          </w:p>
        </w:tc>
      </w:tr>
      <w:tr w:rsidR="009A4726" w:rsidRPr="008550C9" w14:paraId="01E34819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68A16396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22F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-Hydroxy-cis-5-tetradecenoylcarnit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76675C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1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67DD2E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E-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9D26B9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9599</w:t>
            </w:r>
          </w:p>
        </w:tc>
      </w:tr>
      <w:tr w:rsidR="009A4726" w:rsidRPr="008550C9" w14:paraId="1DEBB084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0751A61A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-Menthone 8-thioacet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5DDDB5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3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0F444F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1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BC53E7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8478</w:t>
            </w:r>
          </w:p>
        </w:tc>
      </w:tr>
      <w:tr w:rsidR="009A4726" w:rsidRPr="008550C9" w14:paraId="26292B5E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75DF8B7F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ranyl acetoacet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F77549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5B2597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1E-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BE1B46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29703</w:t>
            </w:r>
          </w:p>
        </w:tc>
      </w:tr>
      <w:tr w:rsidR="009A4726" w:rsidRPr="008550C9" w14:paraId="2C9ED486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14716DF2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22F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6-Ketoestrio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93AA9D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0530BC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2B851E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1369</w:t>
            </w:r>
          </w:p>
        </w:tc>
      </w:tr>
      <w:tr w:rsidR="009A4726" w:rsidRPr="008550C9" w14:paraId="15B4CF4C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644BDFA3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tranor 12-HE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CF4A94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6CEBDB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5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A0ED1B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5247</w:t>
            </w:r>
          </w:p>
        </w:tc>
      </w:tr>
      <w:tr w:rsidR="009A4726" w:rsidRPr="008550C9" w14:paraId="50B1BBE2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548149B6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22F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Beta-Cortolo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F5ABCF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7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CD20E2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6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733B2C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3147</w:t>
            </w:r>
          </w:p>
        </w:tc>
      </w:tr>
      <w:tr w:rsidR="009A4726" w:rsidRPr="008550C9" w14:paraId="289F4A79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4D81B015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22F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Tetrahydrocorticostero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4CED73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6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3E03C2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22FF0D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3434</w:t>
            </w:r>
          </w:p>
        </w:tc>
      </w:tr>
      <w:tr w:rsidR="009A4726" w:rsidRPr="008550C9" w14:paraId="787B16EC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01F8D901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pamine 4-sulf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A9B50F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7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93D50D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2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60FA9C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2388</w:t>
            </w:r>
          </w:p>
        </w:tc>
      </w:tr>
      <w:tr w:rsidR="009A4726" w:rsidRPr="008550C9" w14:paraId="5B53627B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252B5D4A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-Xyle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A6959C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5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C63E38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5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4D94D5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0673</w:t>
            </w:r>
          </w:p>
        </w:tc>
      </w:tr>
      <w:tr w:rsidR="009A4726" w:rsidRPr="008550C9" w14:paraId="0804DF2B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28F5DDE1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22F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eptylmalo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4DC85E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3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0CB0DC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4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E9EBB8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6265</w:t>
            </w:r>
          </w:p>
        </w:tc>
      </w:tr>
      <w:tr w:rsidR="009A4726" w:rsidRPr="008550C9" w14:paraId="3DCFD50F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3DF228B2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renzep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1017B9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1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6ACCA1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4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390DB7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9882</w:t>
            </w:r>
          </w:p>
        </w:tc>
      </w:tr>
      <w:tr w:rsidR="009A4726" w:rsidRPr="008550C9" w14:paraId="30DC24B0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692D8766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omur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B043ED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5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2A95D8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C34287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6794</w:t>
            </w:r>
          </w:p>
        </w:tc>
      </w:tr>
      <w:tr w:rsidR="009A4726" w:rsidRPr="008550C9" w14:paraId="0D1F70BF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0878404B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ogall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47343F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5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AC14CD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1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A6D3FE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6154</w:t>
            </w:r>
          </w:p>
        </w:tc>
      </w:tr>
      <w:tr w:rsidR="009A4726" w:rsidRPr="008550C9" w14:paraId="044BB146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0A350F14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onorgestre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9034E1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4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496193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3102F8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6452</w:t>
            </w:r>
          </w:p>
        </w:tc>
      </w:tr>
      <w:tr w:rsidR="009A4726" w:rsidRPr="008550C9" w14:paraId="72E62413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66DC815A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Butyl-5-2-4-hydroxy-3-methoxyphenylethylfur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5B3901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4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A6B701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C75A75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9835</w:t>
            </w:r>
          </w:p>
        </w:tc>
      </w:tr>
      <w:tr w:rsidR="009A4726" w:rsidRPr="008550C9" w14:paraId="4672C51F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0202EA7C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-3-oxodecanoyl cysteam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EA5B02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4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B22BE6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4B1508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4107</w:t>
            </w:r>
          </w:p>
        </w:tc>
      </w:tr>
      <w:tr w:rsidR="009A4726" w:rsidRPr="008550C9" w14:paraId="20929DB7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3C0121B6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-2',4,4'-Trihydroxy-3-prenylchalco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7708BB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2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969797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8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427BC2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5602</w:t>
            </w:r>
          </w:p>
        </w:tc>
      </w:tr>
      <w:tr w:rsidR="009A4726" w:rsidRPr="008550C9" w14:paraId="5DFB97FF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33B93FF6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hydroxytetradecanoyl carnit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D788F9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7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AE92AC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3D9EA3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8686</w:t>
            </w:r>
          </w:p>
        </w:tc>
      </w:tr>
      <w:tr w:rsidR="009A4726" w:rsidRPr="008550C9" w14:paraId="67B60267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1803081A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-hydroxygranisetr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5A8797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7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1083E5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1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A0D270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2486</w:t>
            </w:r>
          </w:p>
        </w:tc>
      </w:tr>
      <w:tr w:rsidR="009A4726" w:rsidRPr="008550C9" w14:paraId="19E162AB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4C8722F4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S,6R-p-Mentha-1,8-diene-6,7-diol 7-glucosi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54B5F1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D4CD73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5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DA61AA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5303</w:t>
            </w:r>
          </w:p>
        </w:tc>
      </w:tr>
      <w:tr w:rsidR="009A4726" w:rsidRPr="008550C9" w14:paraId="3D7F0760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7692FE87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oxynivaleno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3B7B08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4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EB8A4C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25356A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8723</w:t>
            </w:r>
          </w:p>
        </w:tc>
      </w:tr>
      <w:tr w:rsidR="009A4726" w:rsidRPr="008550C9" w14:paraId="1452138B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4D4AB5BB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folirhiz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2AA831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5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8330CC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8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F3E982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9009</w:t>
            </w:r>
          </w:p>
        </w:tc>
      </w:tr>
      <w:tr w:rsidR="009A4726" w:rsidRPr="008550C9" w14:paraId="5143CEEF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2BC483E1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Hydroxy-5, 8-tetradecadiencarnit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04140C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0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81EAE0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9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1C5709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6095</w:t>
            </w:r>
          </w:p>
        </w:tc>
      </w:tr>
      <w:tr w:rsidR="009A4726" w:rsidRPr="008550C9" w14:paraId="33EB34E6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3166786C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di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2699A8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E19461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7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06189D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7621</w:t>
            </w:r>
          </w:p>
        </w:tc>
      </w:tr>
      <w:tr w:rsidR="009A4726" w:rsidRPr="008550C9" w14:paraId="288D12C2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61592AC1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Flunisoli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CA07BB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9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974DB3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8CB1C7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4872</w:t>
            </w:r>
          </w:p>
        </w:tc>
      </w:tr>
      <w:tr w:rsidR="009A4726" w:rsidRPr="008550C9" w14:paraId="1E8CF37C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471572CB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anthurenate-8-O-beta-D-glucosi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E1B92E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7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89CE9D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C819A7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741</w:t>
            </w:r>
          </w:p>
        </w:tc>
      </w:tr>
      <w:tr w:rsidR="009A4726" w:rsidRPr="008550C9" w14:paraId="67BC87C0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2065B164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Hydroxy-4-butanoli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531EE5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6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D521AB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1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7954F2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7561</w:t>
            </w:r>
          </w:p>
        </w:tc>
      </w:tr>
      <w:tr w:rsidR="009A4726" w:rsidRPr="008550C9" w14:paraId="3D58C025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46B0C7A9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-Ionol O-arabinosyl-1-6-glucosi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E8825A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6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DD7603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051738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5266</w:t>
            </w:r>
          </w:p>
        </w:tc>
      </w:tr>
      <w:tr w:rsidR="009A4726" w:rsidRPr="008550C9" w14:paraId="5C2B083C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10D02E93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-Hydroxy-octadec-12Z-enoate-9-beta-D-glucuroni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977CCB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5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9B44D9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AD0F25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1471</w:t>
            </w:r>
          </w:p>
        </w:tc>
      </w:tr>
      <w:tr w:rsidR="009A4726" w:rsidRPr="008550C9" w14:paraId="539FFF15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79E7C122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Methoxyestro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E91F4D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5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62A0D1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4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C05595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2734</w:t>
            </w:r>
          </w:p>
        </w:tc>
      </w:tr>
      <w:tr w:rsidR="009A4726" w:rsidRPr="008550C9" w14:paraId="03688870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3C09AD2F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hydroxydecanoyl carnit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45B4C5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0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34DB75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4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D3F4F0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6817</w:t>
            </w:r>
          </w:p>
        </w:tc>
      </w:tr>
      <w:tr w:rsidR="009A4726" w:rsidRPr="008550C9" w14:paraId="4C392141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5C46DDB8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-O-Methyloblong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B4BC0E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9F2141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CB8EFB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097</w:t>
            </w:r>
          </w:p>
        </w:tc>
      </w:tr>
      <w:tr w:rsidR="009A4726" w:rsidRPr="008550C9" w14:paraId="164FB38A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46BD8E02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ofi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FDC2EF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9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2C2D5B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D4D082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7524</w:t>
            </w:r>
          </w:p>
        </w:tc>
      </w:tr>
      <w:tr w:rsidR="009A4726" w:rsidRPr="008550C9" w14:paraId="440EC096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0AA78456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-Hydroxy-7-methylguan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8C8A7E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7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A9E6E7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7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0C11AC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7278</w:t>
            </w:r>
          </w:p>
        </w:tc>
      </w:tr>
      <w:tr w:rsidR="009A4726" w:rsidRPr="008550C9" w14:paraId="4B5A90C0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04FF10D0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salvipiso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34B8A1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3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9BD3C1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174FBB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3638</w:t>
            </w:r>
          </w:p>
        </w:tc>
      </w:tr>
      <w:tr w:rsidR="009A4726" w:rsidRPr="008550C9" w14:paraId="665703C4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6C6FEB17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soline-1-carboxyl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9ACD4A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5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C25424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22D520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3185</w:t>
            </w:r>
          </w:p>
        </w:tc>
      </w:tr>
      <w:tr w:rsidR="009A4726" w:rsidRPr="008550C9" w14:paraId="722CEC8A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3338598F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4-Dihydro-4-5-methyl-2-furanylmethylene-2H-pyrro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D0973F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4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470CA0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BC2D90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6099</w:t>
            </w:r>
          </w:p>
        </w:tc>
      </w:tr>
      <w:tr w:rsidR="009A4726" w:rsidRPr="008550C9" w14:paraId="6675615D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407B5475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molo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63DCC0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3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18A032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8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C66DF6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7905</w:t>
            </w:r>
          </w:p>
        </w:tc>
      </w:tr>
      <w:tr w:rsidR="009A4726" w:rsidRPr="008550C9" w14:paraId="1B5DFBA6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4025154F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rist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AF6072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0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13F313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60C479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1958</w:t>
            </w:r>
          </w:p>
        </w:tc>
      </w:tr>
      <w:tr w:rsidR="009A4726" w:rsidRPr="008550C9" w14:paraId="38CCAECE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7F8BD0CA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yl-Hydroxyprol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D5DA88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8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2D64B3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7D2A4E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2909</w:t>
            </w:r>
          </w:p>
        </w:tc>
      </w:tr>
      <w:tr w:rsidR="009A4726" w:rsidRPr="008550C9" w14:paraId="2FE59357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1F5ADEB8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-Formyltetrahydrofol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1EF010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7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EC90FF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1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8351CB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3327</w:t>
            </w:r>
          </w:p>
        </w:tc>
      </w:tr>
      <w:tr w:rsidR="009A4726" w:rsidRPr="008550C9" w14:paraId="6D8975E2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15524C19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Monodesmethyl-rizatript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3E063E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6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8243FB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1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76A44B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3869</w:t>
            </w:r>
          </w:p>
        </w:tc>
      </w:tr>
      <w:tr w:rsidR="009A4726" w:rsidRPr="008550C9" w14:paraId="72C9F0DF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4D7C587C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-decanoyl-L-carnit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5B70C7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5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025310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3985AD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9664</w:t>
            </w:r>
          </w:p>
        </w:tc>
      </w:tr>
      <w:tr w:rsidR="009A4726" w:rsidRPr="008550C9" w14:paraId="568DC168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482A8F9A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-Codam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D3D2B3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1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46E902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49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65AC40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4538</w:t>
            </w:r>
          </w:p>
        </w:tc>
      </w:tr>
      <w:tr w:rsidR="009A4726" w:rsidRPr="008550C9" w14:paraId="549CF8D7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1741886D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xitox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1B88AD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572ED6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ACA75A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4437</w:t>
            </w:r>
          </w:p>
        </w:tc>
      </w:tr>
      <w:tr w:rsidR="009A4726" w:rsidRPr="008550C9" w14:paraId="059EABB2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25034572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-Hydroxy-9-methoxy-10-oxo-11-octadeceno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8BEB21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9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C7F3C1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DF17BE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2582</w:t>
            </w:r>
          </w:p>
        </w:tc>
      </w:tr>
      <w:tr w:rsidR="009A4726" w:rsidRPr="008550C9" w14:paraId="2E948230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332D6CB5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decanoylcarnit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B03990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5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9D330A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BBC580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8993</w:t>
            </w:r>
          </w:p>
        </w:tc>
      </w:tr>
      <w:tr w:rsidR="009A4726" w:rsidRPr="008550C9" w14:paraId="0A3D0C76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1253383E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 2,3-dihydro-3,5-dihydroxy-2-oxo-3-indoleacet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A15CF8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7863A5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6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938AB4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9952</w:t>
            </w:r>
          </w:p>
        </w:tc>
      </w:tr>
      <w:tr w:rsidR="009A4726" w:rsidRPr="008550C9" w14:paraId="77722D23" w14:textId="77777777" w:rsidTr="00D81F67">
        <w:trPr>
          <w:trHeight w:val="28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6313C216" w14:textId="77777777" w:rsidR="009A4726" w:rsidRPr="008550C9" w:rsidRDefault="009A4726" w:rsidP="00D81F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decano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09C12E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3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44A67F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1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B45D75" w14:textId="77777777" w:rsidR="009A4726" w:rsidRPr="008550C9" w:rsidRDefault="009A4726" w:rsidP="00D81F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0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7706</w:t>
            </w:r>
          </w:p>
        </w:tc>
      </w:tr>
    </w:tbl>
    <w:p w14:paraId="2F1BE62D" w14:textId="3BEF11B8" w:rsidR="00231934" w:rsidRDefault="00231934" w:rsidP="00231934">
      <w:r>
        <w:rPr>
          <w:rFonts w:ascii="Times New Roman" w:hAnsi="Times New Roman"/>
          <w:sz w:val="22"/>
          <w:szCs w:val="21"/>
        </w:rPr>
        <w:t xml:space="preserve">The </w:t>
      </w:r>
      <w:r w:rsidRPr="00FA1C4D">
        <w:rPr>
          <w:rFonts w:ascii="Times New Roman" w:hAnsi="Times New Roman"/>
          <w:sz w:val="22"/>
          <w:szCs w:val="21"/>
        </w:rPr>
        <w:t>metabolite</w:t>
      </w:r>
      <w:r>
        <w:rPr>
          <w:rFonts w:ascii="Times New Roman" w:hAnsi="Times New Roman"/>
          <w:sz w:val="22"/>
          <w:szCs w:val="21"/>
        </w:rPr>
        <w:t>s in red were selected to consist p</w:t>
      </w:r>
      <w:r w:rsidR="007B442B">
        <w:rPr>
          <w:rFonts w:ascii="Times New Roman" w:hAnsi="Times New Roman"/>
          <w:sz w:val="22"/>
          <w:szCs w:val="21"/>
        </w:rPr>
        <w:t>a</w:t>
      </w:r>
      <w:r>
        <w:rPr>
          <w:rFonts w:ascii="Times New Roman" w:hAnsi="Times New Roman"/>
          <w:sz w:val="22"/>
          <w:szCs w:val="21"/>
        </w:rPr>
        <w:t>n</w:t>
      </w:r>
      <w:r w:rsidR="007B442B">
        <w:rPr>
          <w:rFonts w:ascii="Times New Roman" w:hAnsi="Times New Roman"/>
          <w:sz w:val="22"/>
          <w:szCs w:val="21"/>
        </w:rPr>
        <w:t>e</w:t>
      </w:r>
      <w:r>
        <w:rPr>
          <w:rFonts w:ascii="Times New Roman" w:hAnsi="Times New Roman"/>
          <w:sz w:val="22"/>
          <w:szCs w:val="21"/>
        </w:rPr>
        <w:t>l.</w:t>
      </w:r>
    </w:p>
    <w:p w14:paraId="6BE20793" w14:textId="7958567E" w:rsidR="0011719A" w:rsidRPr="00231934" w:rsidRDefault="0011719A"/>
    <w:p w14:paraId="351FCBC2" w14:textId="77777777" w:rsidR="007B442B" w:rsidRDefault="007B442B" w:rsidP="0011719A">
      <w:pPr>
        <w:rPr>
          <w:rFonts w:ascii="Times New Roman" w:hAnsi="Times New Roman"/>
          <w:b/>
          <w:color w:val="000000"/>
          <w:sz w:val="22"/>
          <w:szCs w:val="21"/>
        </w:rPr>
      </w:pPr>
    </w:p>
    <w:p w14:paraId="539911F9" w14:textId="77777777" w:rsidR="007B442B" w:rsidRDefault="007B442B" w:rsidP="0011719A">
      <w:pPr>
        <w:rPr>
          <w:rFonts w:ascii="Times New Roman" w:hAnsi="Times New Roman"/>
          <w:b/>
          <w:color w:val="000000"/>
          <w:sz w:val="22"/>
          <w:szCs w:val="21"/>
        </w:rPr>
      </w:pPr>
    </w:p>
    <w:p w14:paraId="52917D70" w14:textId="15FB4D36" w:rsidR="0011719A" w:rsidRDefault="0011719A" w:rsidP="0011719A">
      <w:pPr>
        <w:rPr>
          <w:rFonts w:ascii="Times New Roman" w:hAnsi="Times New Roman"/>
          <w:color w:val="000000"/>
          <w:sz w:val="22"/>
          <w:szCs w:val="21"/>
        </w:rPr>
      </w:pPr>
      <w:r w:rsidRPr="00FA1C4D">
        <w:rPr>
          <w:rFonts w:ascii="Times New Roman" w:hAnsi="Times New Roman"/>
          <w:b/>
          <w:color w:val="000000"/>
          <w:sz w:val="22"/>
          <w:szCs w:val="21"/>
        </w:rPr>
        <w:lastRenderedPageBreak/>
        <w:t>Table S</w:t>
      </w:r>
      <w:r w:rsidR="007D3A0F">
        <w:rPr>
          <w:rFonts w:ascii="Times New Roman" w:hAnsi="Times New Roman"/>
          <w:b/>
          <w:color w:val="000000"/>
          <w:sz w:val="22"/>
          <w:szCs w:val="21"/>
        </w:rPr>
        <w:t>6</w:t>
      </w:r>
      <w:r w:rsidRPr="00FA1C4D">
        <w:rPr>
          <w:rFonts w:ascii="Times New Roman" w:hAnsi="Times New Roman"/>
          <w:color w:val="000000"/>
          <w:sz w:val="22"/>
          <w:szCs w:val="21"/>
        </w:rPr>
        <w:t xml:space="preserve"> Differential metabolites </w:t>
      </w:r>
      <w:r w:rsidR="001D579E">
        <w:rPr>
          <w:rFonts w:ascii="Times New Roman" w:hAnsi="Times New Roman"/>
          <w:color w:val="000000"/>
          <w:sz w:val="22"/>
          <w:szCs w:val="21"/>
        </w:rPr>
        <w:t>between</w:t>
      </w:r>
      <w:r w:rsidRPr="00FA1C4D">
        <w:rPr>
          <w:rFonts w:ascii="Times New Roman" w:hAnsi="Times New Roman"/>
          <w:color w:val="000000"/>
          <w:sz w:val="22"/>
          <w:szCs w:val="21"/>
        </w:rPr>
        <w:t xml:space="preserve"> high and low grade </w:t>
      </w:r>
      <w:r w:rsidR="009A4726">
        <w:rPr>
          <w:rFonts w:ascii="Times New Roman" w:hAnsi="Times New Roman"/>
          <w:color w:val="000000"/>
          <w:sz w:val="22"/>
          <w:szCs w:val="21"/>
        </w:rPr>
        <w:t>NMIBC</w:t>
      </w:r>
      <w:r>
        <w:rPr>
          <w:rFonts w:ascii="Times New Roman" w:hAnsi="Times New Roman"/>
          <w:color w:val="000000"/>
          <w:sz w:val="22"/>
          <w:szCs w:val="21"/>
        </w:rPr>
        <w:t xml:space="preserve"> </w:t>
      </w:r>
      <w:r>
        <w:rPr>
          <w:rFonts w:ascii="Times New Roman" w:hAnsi="Times New Roman" w:hint="eastAsia"/>
          <w:color w:val="000000"/>
          <w:sz w:val="22"/>
          <w:szCs w:val="21"/>
        </w:rPr>
        <w:t>without</w:t>
      </w:r>
      <w:r>
        <w:rPr>
          <w:rFonts w:ascii="Times New Roman" w:hAnsi="Times New Roman"/>
          <w:color w:val="000000"/>
          <w:sz w:val="22"/>
          <w:szCs w:val="21"/>
        </w:rPr>
        <w:t xml:space="preserve"> </w:t>
      </w:r>
      <w:r w:rsidRPr="0011719A">
        <w:rPr>
          <w:rFonts w:ascii="Times New Roman" w:hAnsi="Times New Roman"/>
          <w:color w:val="000000"/>
          <w:sz w:val="22"/>
          <w:szCs w:val="21"/>
        </w:rPr>
        <w:t>hematuria</w:t>
      </w:r>
    </w:p>
    <w:p w14:paraId="565ADD7F" w14:textId="76F03071" w:rsidR="0011719A" w:rsidRDefault="0011719A" w:rsidP="0011719A"/>
    <w:tbl>
      <w:tblPr>
        <w:tblW w:w="114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1"/>
        <w:gridCol w:w="1700"/>
        <w:gridCol w:w="4442"/>
        <w:gridCol w:w="993"/>
        <w:gridCol w:w="1417"/>
        <w:gridCol w:w="1134"/>
      </w:tblGrid>
      <w:tr w:rsidR="007114B6" w:rsidRPr="0011719A" w14:paraId="21F31CA7" w14:textId="77777777" w:rsidTr="007114B6">
        <w:trPr>
          <w:trHeight w:val="280"/>
        </w:trPr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6F470B8C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392DD5E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mpound ID</w:t>
            </w:r>
          </w:p>
        </w:tc>
        <w:tc>
          <w:tcPr>
            <w:tcW w:w="4442" w:type="dxa"/>
            <w:shd w:val="clear" w:color="auto" w:fill="auto"/>
            <w:noWrap/>
            <w:vAlign w:val="center"/>
            <w:hideMark/>
          </w:tcPr>
          <w:p w14:paraId="04431B05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704751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cor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6CA040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old Change (High/Low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4CAF70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1171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</w:tr>
      <w:tr w:rsidR="0011719A" w:rsidRPr="0011719A" w14:paraId="3A93F803" w14:textId="77777777" w:rsidTr="007114B6">
        <w:trPr>
          <w:trHeight w:val="280"/>
        </w:trPr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069EF8A8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2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.1561n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BB5EB2C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41513</w:t>
            </w:r>
          </w:p>
        </w:tc>
        <w:tc>
          <w:tcPr>
            <w:tcW w:w="4442" w:type="dxa"/>
            <w:shd w:val="clear" w:color="auto" w:fill="auto"/>
            <w:noWrap/>
            <w:vAlign w:val="center"/>
            <w:hideMark/>
          </w:tcPr>
          <w:p w14:paraId="2D0BBBEB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propyl apiosylglucosid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350468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F6E20C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4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4ABF26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295</w:t>
            </w:r>
          </w:p>
        </w:tc>
      </w:tr>
      <w:tr w:rsidR="0011719A" w:rsidRPr="0011719A" w14:paraId="34DF1B54" w14:textId="77777777" w:rsidTr="007114B6">
        <w:trPr>
          <w:trHeight w:val="280"/>
        </w:trPr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599E5172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6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6.0776n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9A771C2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796</w:t>
            </w:r>
          </w:p>
        </w:tc>
        <w:tc>
          <w:tcPr>
            <w:tcW w:w="4442" w:type="dxa"/>
            <w:shd w:val="clear" w:color="auto" w:fill="auto"/>
            <w:noWrap/>
            <w:vAlign w:val="center"/>
            <w:hideMark/>
          </w:tcPr>
          <w:p w14:paraId="17C3F62C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Acetyl-4-O-acetylneuraminic aci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C7AF87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A5BB11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49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0639AB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652</w:t>
            </w:r>
          </w:p>
        </w:tc>
      </w:tr>
      <w:tr w:rsidR="0011719A" w:rsidRPr="0011719A" w14:paraId="2552CF1A" w14:textId="77777777" w:rsidTr="007114B6">
        <w:trPr>
          <w:trHeight w:val="280"/>
        </w:trPr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6E2846EB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8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.1005m/z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A35AAAC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14643</w:t>
            </w:r>
          </w:p>
        </w:tc>
        <w:tc>
          <w:tcPr>
            <w:tcW w:w="4442" w:type="dxa"/>
            <w:shd w:val="clear" w:color="auto" w:fill="auto"/>
            <w:noWrap/>
            <w:vAlign w:val="center"/>
            <w:hideMark/>
          </w:tcPr>
          <w:p w14:paraId="17E1415C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lmeti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9514BA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490726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384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A42602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762</w:t>
            </w:r>
          </w:p>
        </w:tc>
      </w:tr>
      <w:tr w:rsidR="0011719A" w:rsidRPr="0011719A" w14:paraId="70BCF5FC" w14:textId="77777777" w:rsidTr="007114B6">
        <w:trPr>
          <w:trHeight w:val="280"/>
        </w:trPr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74DFF102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7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6.2205m/z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E2DCE64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61062</w:t>
            </w:r>
          </w:p>
        </w:tc>
        <w:tc>
          <w:tcPr>
            <w:tcW w:w="4442" w:type="dxa"/>
            <w:shd w:val="clear" w:color="auto" w:fill="auto"/>
            <w:noWrap/>
            <w:vAlign w:val="center"/>
            <w:hideMark/>
          </w:tcPr>
          <w:p w14:paraId="4E53A520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-hydroxygranisetr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F28B72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DC97E9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77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BCBD74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771</w:t>
            </w:r>
          </w:p>
        </w:tc>
      </w:tr>
      <w:tr w:rsidR="0011719A" w:rsidRPr="0011719A" w14:paraId="620E83C1" w14:textId="77777777" w:rsidTr="007114B6">
        <w:trPr>
          <w:trHeight w:val="280"/>
        </w:trPr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1C35C5A7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1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.1010m/z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5EC49F2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40174</w:t>
            </w:r>
          </w:p>
        </w:tc>
        <w:tc>
          <w:tcPr>
            <w:tcW w:w="4442" w:type="dxa"/>
            <w:shd w:val="clear" w:color="auto" w:fill="auto"/>
            <w:noWrap/>
            <w:vAlign w:val="center"/>
            <w:hideMark/>
          </w:tcPr>
          <w:p w14:paraId="64DD9E2E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Ethyl-1,2-benzenedio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0A3FAD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399815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944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8C1500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978</w:t>
            </w:r>
          </w:p>
        </w:tc>
      </w:tr>
      <w:tr w:rsidR="0011719A" w:rsidRPr="0011719A" w14:paraId="785ECFAC" w14:textId="77777777" w:rsidTr="007114B6">
        <w:trPr>
          <w:trHeight w:val="280"/>
        </w:trPr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61E16C63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7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.1375m/z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007F3AC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29876</w:t>
            </w:r>
          </w:p>
        </w:tc>
        <w:tc>
          <w:tcPr>
            <w:tcW w:w="4442" w:type="dxa"/>
            <w:shd w:val="clear" w:color="auto" w:fill="auto"/>
            <w:noWrap/>
            <w:vAlign w:val="center"/>
            <w:hideMark/>
          </w:tcPr>
          <w:p w14:paraId="6C1BE1ED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ucin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B73624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A4AC11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570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69C95D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48</w:t>
            </w:r>
          </w:p>
        </w:tc>
      </w:tr>
      <w:tr w:rsidR="0011719A" w:rsidRPr="0011719A" w14:paraId="0655F588" w14:textId="77777777" w:rsidTr="007114B6">
        <w:trPr>
          <w:trHeight w:val="280"/>
        </w:trPr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6851DFFC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4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8.0592m/z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80AB2F8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978</w:t>
            </w:r>
          </w:p>
        </w:tc>
        <w:tc>
          <w:tcPr>
            <w:tcW w:w="4442" w:type="dxa"/>
            <w:shd w:val="clear" w:color="auto" w:fill="auto"/>
            <w:noWrap/>
            <w:vAlign w:val="center"/>
            <w:hideMark/>
          </w:tcPr>
          <w:p w14:paraId="3D80A790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(2-Aminophenyl)-2,4-dioxobutanoic aci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A9267E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3667D1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351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39B809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507</w:t>
            </w:r>
          </w:p>
        </w:tc>
      </w:tr>
      <w:tr w:rsidR="0011719A" w:rsidRPr="0011719A" w14:paraId="73109ABD" w14:textId="77777777" w:rsidTr="007114B6">
        <w:trPr>
          <w:trHeight w:val="280"/>
        </w:trPr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2AB92817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4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5.1640n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C43D15A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60994</w:t>
            </w:r>
          </w:p>
        </w:tc>
        <w:tc>
          <w:tcPr>
            <w:tcW w:w="4442" w:type="dxa"/>
            <w:shd w:val="clear" w:color="auto" w:fill="auto"/>
            <w:noWrap/>
            <w:vAlign w:val="center"/>
            <w:hideMark/>
          </w:tcPr>
          <w:p w14:paraId="70C318BF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-Hydroxymetoprolo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995A4A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2988F3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424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77915E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389</w:t>
            </w:r>
          </w:p>
        </w:tc>
      </w:tr>
      <w:tr w:rsidR="0011719A" w:rsidRPr="0011719A" w14:paraId="10AF475C" w14:textId="77777777" w:rsidTr="007114B6">
        <w:trPr>
          <w:trHeight w:val="280"/>
        </w:trPr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5F0D2B76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5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8.1944m/z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7492FCD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38258</w:t>
            </w:r>
          </w:p>
        </w:tc>
        <w:tc>
          <w:tcPr>
            <w:tcW w:w="4442" w:type="dxa"/>
            <w:shd w:val="clear" w:color="auto" w:fill="auto"/>
            <w:noWrap/>
            <w:vAlign w:val="center"/>
            <w:hideMark/>
          </w:tcPr>
          <w:p w14:paraId="6DBB8E75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ryl propionat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55072E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01401D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98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054831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053</w:t>
            </w:r>
          </w:p>
        </w:tc>
      </w:tr>
      <w:tr w:rsidR="0011719A" w:rsidRPr="0011719A" w14:paraId="600B529F" w14:textId="77777777" w:rsidTr="007114B6">
        <w:trPr>
          <w:trHeight w:val="280"/>
        </w:trPr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2F5159CF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5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.2144m/z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EEF1551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13202</w:t>
            </w:r>
          </w:p>
        </w:tc>
        <w:tc>
          <w:tcPr>
            <w:tcW w:w="4442" w:type="dxa"/>
            <w:shd w:val="clear" w:color="auto" w:fill="auto"/>
            <w:noWrap/>
            <w:vAlign w:val="center"/>
            <w:hideMark/>
          </w:tcPr>
          <w:p w14:paraId="1511AA55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-Keto-decanoylcarnitin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C0338D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869CAA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76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34E393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854</w:t>
            </w:r>
          </w:p>
        </w:tc>
      </w:tr>
      <w:tr w:rsidR="0011719A" w:rsidRPr="0011719A" w14:paraId="4A81E342" w14:textId="77777777" w:rsidTr="007114B6">
        <w:trPr>
          <w:trHeight w:val="280"/>
        </w:trPr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2D6D7DE5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5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2.2407m/z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C8395C1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61636</w:t>
            </w:r>
          </w:p>
        </w:tc>
        <w:tc>
          <w:tcPr>
            <w:tcW w:w="4442" w:type="dxa"/>
            <w:shd w:val="clear" w:color="auto" w:fill="auto"/>
            <w:noWrap/>
            <w:vAlign w:val="center"/>
            <w:hideMark/>
          </w:tcPr>
          <w:p w14:paraId="3F14E59B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hydroxydecanoyl carnitin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B932A5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D8946C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45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C2BAB7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893</w:t>
            </w:r>
          </w:p>
        </w:tc>
      </w:tr>
      <w:tr w:rsidR="0011719A" w:rsidRPr="0011719A" w14:paraId="1D5D9910" w14:textId="77777777" w:rsidTr="007114B6">
        <w:trPr>
          <w:trHeight w:val="280"/>
        </w:trPr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73F840A7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1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6.2539n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5D5332B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10365</w:t>
            </w:r>
          </w:p>
        </w:tc>
        <w:tc>
          <w:tcPr>
            <w:tcW w:w="4442" w:type="dxa"/>
            <w:shd w:val="clear" w:color="auto" w:fill="auto"/>
            <w:noWrap/>
            <w:vAlign w:val="center"/>
            <w:hideMark/>
          </w:tcPr>
          <w:p w14:paraId="2F18ACB3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alpha-hydroxy-5-alpha-androstane-17-one 3-D-glucuronid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A60BB8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1C70A0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49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19A1B6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518</w:t>
            </w:r>
          </w:p>
        </w:tc>
      </w:tr>
      <w:tr w:rsidR="0011719A" w:rsidRPr="0011719A" w14:paraId="1E644852" w14:textId="77777777" w:rsidTr="007114B6">
        <w:trPr>
          <w:trHeight w:val="280"/>
        </w:trPr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2AC5BB67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6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2.2619m/z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EB327EB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13164</w:t>
            </w:r>
          </w:p>
        </w:tc>
        <w:tc>
          <w:tcPr>
            <w:tcW w:w="4442" w:type="dxa"/>
            <w:shd w:val="clear" w:color="auto" w:fill="auto"/>
            <w:noWrap/>
            <w:vAlign w:val="center"/>
            <w:hideMark/>
          </w:tcPr>
          <w:p w14:paraId="3A0F69D8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Hydroxylauroylcarnitin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5C4687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0A98AF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84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90644A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631</w:t>
            </w:r>
          </w:p>
        </w:tc>
      </w:tr>
      <w:tr w:rsidR="0011719A" w:rsidRPr="0011719A" w14:paraId="59CF53E4" w14:textId="77777777" w:rsidTr="007114B6">
        <w:trPr>
          <w:trHeight w:val="280"/>
        </w:trPr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083738AD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6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6.2879m/z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985F1E1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37961</w:t>
            </w:r>
          </w:p>
        </w:tc>
        <w:tc>
          <w:tcPr>
            <w:tcW w:w="4442" w:type="dxa"/>
            <w:shd w:val="clear" w:color="auto" w:fill="auto"/>
            <w:noWrap/>
            <w:vAlign w:val="center"/>
            <w:hideMark/>
          </w:tcPr>
          <w:p w14:paraId="329D24F3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mma-Eudesmol rhamnosid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9F3A72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91FBC8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027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7515BA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958</w:t>
            </w:r>
          </w:p>
        </w:tc>
      </w:tr>
      <w:tr w:rsidR="0011719A" w:rsidRPr="0011719A" w14:paraId="2C8F28B4" w14:textId="77777777" w:rsidTr="007114B6">
        <w:trPr>
          <w:trHeight w:val="280"/>
        </w:trPr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01D22B12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3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6.2775m/z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6CB11D3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35379</w:t>
            </w:r>
          </w:p>
        </w:tc>
        <w:tc>
          <w:tcPr>
            <w:tcW w:w="4442" w:type="dxa"/>
            <w:shd w:val="clear" w:color="auto" w:fill="auto"/>
            <w:noWrap/>
            <w:vAlign w:val="center"/>
            <w:hideMark/>
          </w:tcPr>
          <w:p w14:paraId="6777C603" w14:textId="77777777" w:rsidR="0011719A" w:rsidRPr="0011719A" w:rsidRDefault="0011719A" w:rsidP="001171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rebin 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F44351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C77FA6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11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78DBA4" w14:textId="77777777" w:rsidR="0011719A" w:rsidRPr="0011719A" w:rsidRDefault="0011719A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71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217</w:t>
            </w:r>
          </w:p>
        </w:tc>
      </w:tr>
    </w:tbl>
    <w:p w14:paraId="777F610C" w14:textId="1BA6FF9E" w:rsidR="0011719A" w:rsidRDefault="0011719A" w:rsidP="0011719A"/>
    <w:p w14:paraId="70A8FF27" w14:textId="1E516232" w:rsidR="007114B6" w:rsidRDefault="007114B6" w:rsidP="0011719A"/>
    <w:p w14:paraId="511FC753" w14:textId="77777777" w:rsidR="007F429F" w:rsidRDefault="007F429F" w:rsidP="0011719A">
      <w:pPr>
        <w:rPr>
          <w:rFonts w:ascii="Times New Roman" w:hAnsi="Times New Roman"/>
          <w:b/>
          <w:sz w:val="22"/>
          <w:szCs w:val="21"/>
        </w:rPr>
      </w:pPr>
    </w:p>
    <w:p w14:paraId="5378B891" w14:textId="77777777" w:rsidR="007F429F" w:rsidRDefault="007F429F" w:rsidP="0011719A">
      <w:pPr>
        <w:rPr>
          <w:rFonts w:ascii="Times New Roman" w:hAnsi="Times New Roman"/>
          <w:b/>
          <w:sz w:val="22"/>
          <w:szCs w:val="21"/>
        </w:rPr>
      </w:pPr>
    </w:p>
    <w:p w14:paraId="0CE9775E" w14:textId="77777777" w:rsidR="007F429F" w:rsidRDefault="007F429F" w:rsidP="0011719A">
      <w:pPr>
        <w:rPr>
          <w:rFonts w:ascii="Times New Roman" w:hAnsi="Times New Roman"/>
          <w:b/>
          <w:sz w:val="22"/>
          <w:szCs w:val="21"/>
        </w:rPr>
      </w:pPr>
    </w:p>
    <w:p w14:paraId="3604C9A0" w14:textId="77777777" w:rsidR="007F429F" w:rsidRDefault="007F429F" w:rsidP="0011719A">
      <w:pPr>
        <w:rPr>
          <w:rFonts w:ascii="Times New Roman" w:hAnsi="Times New Roman"/>
          <w:b/>
          <w:sz w:val="22"/>
          <w:szCs w:val="21"/>
        </w:rPr>
      </w:pPr>
    </w:p>
    <w:p w14:paraId="58F1430E" w14:textId="77777777" w:rsidR="007F429F" w:rsidRDefault="007F429F" w:rsidP="0011719A">
      <w:pPr>
        <w:rPr>
          <w:rFonts w:ascii="Times New Roman" w:hAnsi="Times New Roman"/>
          <w:b/>
          <w:sz w:val="22"/>
          <w:szCs w:val="21"/>
        </w:rPr>
      </w:pPr>
    </w:p>
    <w:p w14:paraId="1AB94064" w14:textId="77777777" w:rsidR="007F429F" w:rsidRDefault="007F429F" w:rsidP="0011719A">
      <w:pPr>
        <w:rPr>
          <w:rFonts w:ascii="Times New Roman" w:hAnsi="Times New Roman"/>
          <w:b/>
          <w:sz w:val="22"/>
          <w:szCs w:val="21"/>
        </w:rPr>
      </w:pPr>
    </w:p>
    <w:p w14:paraId="1054BE99" w14:textId="77777777" w:rsidR="007F429F" w:rsidRDefault="007F429F" w:rsidP="0011719A">
      <w:pPr>
        <w:rPr>
          <w:rFonts w:ascii="Times New Roman" w:hAnsi="Times New Roman"/>
          <w:b/>
          <w:sz w:val="22"/>
          <w:szCs w:val="21"/>
        </w:rPr>
      </w:pPr>
    </w:p>
    <w:p w14:paraId="652BC254" w14:textId="5C5A262F" w:rsidR="007F429F" w:rsidRDefault="007F429F" w:rsidP="0011719A">
      <w:pPr>
        <w:rPr>
          <w:rFonts w:ascii="Times New Roman" w:hAnsi="Times New Roman"/>
          <w:b/>
          <w:sz w:val="22"/>
          <w:szCs w:val="21"/>
        </w:rPr>
      </w:pPr>
    </w:p>
    <w:p w14:paraId="0977D11D" w14:textId="77777777" w:rsidR="00231934" w:rsidRDefault="00231934" w:rsidP="0011719A">
      <w:pPr>
        <w:rPr>
          <w:rFonts w:ascii="Times New Roman" w:hAnsi="Times New Roman"/>
          <w:b/>
          <w:sz w:val="22"/>
          <w:szCs w:val="21"/>
        </w:rPr>
      </w:pPr>
    </w:p>
    <w:p w14:paraId="3330E8B7" w14:textId="64CDD8D9" w:rsidR="007114B6" w:rsidRDefault="007114B6" w:rsidP="0011719A">
      <w:pPr>
        <w:rPr>
          <w:rFonts w:ascii="Times New Roman" w:hAnsi="Times New Roman"/>
          <w:color w:val="000000"/>
          <w:sz w:val="22"/>
          <w:szCs w:val="21"/>
        </w:rPr>
      </w:pPr>
      <w:r w:rsidRPr="00FA1C4D">
        <w:rPr>
          <w:rFonts w:ascii="Times New Roman" w:hAnsi="Times New Roman"/>
          <w:b/>
          <w:sz w:val="22"/>
          <w:szCs w:val="21"/>
        </w:rPr>
        <w:lastRenderedPageBreak/>
        <w:t>Table S</w:t>
      </w:r>
      <w:r w:rsidR="007D3A0F">
        <w:rPr>
          <w:rFonts w:ascii="Times New Roman" w:hAnsi="Times New Roman"/>
          <w:b/>
          <w:sz w:val="22"/>
          <w:szCs w:val="21"/>
        </w:rPr>
        <w:t>7</w:t>
      </w:r>
      <w:r w:rsidRPr="00FA1C4D">
        <w:rPr>
          <w:rFonts w:ascii="Times New Roman" w:hAnsi="Times New Roman"/>
          <w:sz w:val="22"/>
          <w:szCs w:val="21"/>
        </w:rPr>
        <w:t xml:space="preserve"> Differential metabolites for </w:t>
      </w:r>
      <w:r w:rsidR="007F429F" w:rsidRPr="00FA1C4D">
        <w:rPr>
          <w:rFonts w:ascii="Times New Roman" w:hAnsi="Times New Roman"/>
          <w:color w:val="000000"/>
          <w:sz w:val="22"/>
          <w:szCs w:val="21"/>
        </w:rPr>
        <w:t xml:space="preserve">high and low grade </w:t>
      </w:r>
      <w:r w:rsidR="007F429F">
        <w:rPr>
          <w:rFonts w:ascii="Times New Roman" w:hAnsi="Times New Roman"/>
          <w:color w:val="000000"/>
          <w:sz w:val="22"/>
          <w:szCs w:val="21"/>
        </w:rPr>
        <w:t>NMIBC</w:t>
      </w:r>
      <w:r w:rsidR="00AD1F78">
        <w:rPr>
          <w:rFonts w:ascii="Times New Roman" w:hAnsi="Times New Roman"/>
          <w:sz w:val="22"/>
          <w:szCs w:val="21"/>
        </w:rPr>
        <w:t xml:space="preserve"> </w:t>
      </w:r>
      <w:r w:rsidR="00AD1F78">
        <w:rPr>
          <w:rFonts w:ascii="Times New Roman" w:hAnsi="Times New Roman" w:hint="eastAsia"/>
          <w:color w:val="000000"/>
          <w:sz w:val="22"/>
          <w:szCs w:val="21"/>
        </w:rPr>
        <w:t>without</w:t>
      </w:r>
      <w:r w:rsidR="00AD1F78">
        <w:rPr>
          <w:rFonts w:ascii="Times New Roman" w:hAnsi="Times New Roman"/>
          <w:color w:val="000000"/>
          <w:sz w:val="22"/>
          <w:szCs w:val="21"/>
        </w:rPr>
        <w:t xml:space="preserve"> </w:t>
      </w:r>
      <w:r w:rsidR="00AD1F78" w:rsidRPr="0011719A">
        <w:rPr>
          <w:rFonts w:ascii="Times New Roman" w:hAnsi="Times New Roman"/>
          <w:color w:val="000000"/>
          <w:sz w:val="22"/>
          <w:szCs w:val="21"/>
        </w:rPr>
        <w:t>hematuria</w:t>
      </w:r>
      <w:r w:rsidRPr="00FA1C4D">
        <w:rPr>
          <w:rFonts w:ascii="Times New Roman" w:hAnsi="Times New Roman"/>
          <w:sz w:val="22"/>
          <w:szCs w:val="21"/>
        </w:rPr>
        <w:t xml:space="preserve"> distinction</w:t>
      </w:r>
      <w:r>
        <w:rPr>
          <w:rFonts w:ascii="Times New Roman" w:hAnsi="Times New Roman"/>
          <w:sz w:val="22"/>
          <w:szCs w:val="21"/>
        </w:rPr>
        <w:t xml:space="preserve"> </w:t>
      </w:r>
    </w:p>
    <w:p w14:paraId="0EDD92E2" w14:textId="655896EE" w:rsidR="007114B6" w:rsidRDefault="007114B6" w:rsidP="0011719A"/>
    <w:tbl>
      <w:tblPr>
        <w:tblW w:w="76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73"/>
        <w:gridCol w:w="1178"/>
        <w:gridCol w:w="1178"/>
        <w:gridCol w:w="1325"/>
      </w:tblGrid>
      <w:tr w:rsidR="007114B6" w:rsidRPr="007114B6" w14:paraId="75755AB8" w14:textId="77777777" w:rsidTr="007114B6">
        <w:trPr>
          <w:trHeight w:val="310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14:paraId="2F813292" w14:textId="77777777" w:rsidR="007114B6" w:rsidRPr="007114B6" w:rsidRDefault="007114B6" w:rsidP="007114B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etabolites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0A7DD2AD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1807DCD7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7114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0AFDB1B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g2 FC</w:t>
            </w:r>
          </w:p>
        </w:tc>
      </w:tr>
      <w:tr w:rsidR="007114B6" w:rsidRPr="007114B6" w14:paraId="6D48B7BE" w14:textId="77777777" w:rsidTr="007114B6">
        <w:trPr>
          <w:trHeight w:val="310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14:paraId="322642BA" w14:textId="77777777" w:rsidR="007114B6" w:rsidRPr="007114B6" w:rsidRDefault="007114B6" w:rsidP="00711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ucine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00DA9E95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037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5E0278C4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48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FDFF1B7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3037</w:t>
            </w:r>
          </w:p>
        </w:tc>
      </w:tr>
      <w:tr w:rsidR="007114B6" w:rsidRPr="007114B6" w14:paraId="6C4C42C0" w14:textId="77777777" w:rsidTr="007114B6">
        <w:trPr>
          <w:trHeight w:val="310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14:paraId="19BDF20E" w14:textId="77777777" w:rsidR="007114B6" w:rsidRPr="007114B6" w:rsidRDefault="007114B6" w:rsidP="00711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rebin E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26FBCAA5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077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2499E154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217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E660EA2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7371</w:t>
            </w:r>
          </w:p>
        </w:tc>
      </w:tr>
      <w:tr w:rsidR="007114B6" w:rsidRPr="007114B6" w14:paraId="40FEF715" w14:textId="77777777" w:rsidTr="007114B6">
        <w:trPr>
          <w:trHeight w:val="310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14:paraId="44A9C127" w14:textId="77777777" w:rsidR="007114B6" w:rsidRPr="007114B6" w:rsidRDefault="007114B6" w:rsidP="00711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alpha-hydroxy-5-alpha-androstane-17-one 3-D-glucuronide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3F63C352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117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7148E592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518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49C0881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0441</w:t>
            </w:r>
          </w:p>
        </w:tc>
      </w:tr>
      <w:tr w:rsidR="007114B6" w:rsidRPr="007114B6" w14:paraId="27F5DF21" w14:textId="77777777" w:rsidTr="007114B6">
        <w:trPr>
          <w:trHeight w:val="310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14:paraId="1059BFA4" w14:textId="77777777" w:rsidR="007114B6" w:rsidRPr="007114B6" w:rsidRDefault="007114B6" w:rsidP="00711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22F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4-2-Aminophenyl-2,4-dioxobutanoic acid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5E19B657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988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1B75178D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507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6153DEF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80358</w:t>
            </w:r>
          </w:p>
        </w:tc>
      </w:tr>
      <w:tr w:rsidR="007114B6" w:rsidRPr="007114B6" w14:paraId="300BBE13" w14:textId="77777777" w:rsidTr="007114B6">
        <w:trPr>
          <w:trHeight w:val="310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14:paraId="1E7DBEA5" w14:textId="77777777" w:rsidR="007114B6" w:rsidRPr="007114B6" w:rsidRDefault="007114B6" w:rsidP="00711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mma-Eudesmol rhamnoside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5907889F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538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11111CF2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958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89039F1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7403</w:t>
            </w:r>
          </w:p>
        </w:tc>
      </w:tr>
      <w:tr w:rsidR="007114B6" w:rsidRPr="007114B6" w14:paraId="3901AB81" w14:textId="77777777" w:rsidTr="007114B6">
        <w:trPr>
          <w:trHeight w:val="310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14:paraId="4D87AB7B" w14:textId="77777777" w:rsidR="007114B6" w:rsidRPr="007114B6" w:rsidRDefault="007114B6" w:rsidP="00711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22F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6-Keto-decanoylcarnitine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68CA5995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088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35DBA968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854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6FED36C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1688</w:t>
            </w:r>
          </w:p>
        </w:tc>
      </w:tr>
      <w:tr w:rsidR="007114B6" w:rsidRPr="007114B6" w14:paraId="20C5F974" w14:textId="77777777" w:rsidTr="007114B6">
        <w:trPr>
          <w:trHeight w:val="310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14:paraId="101D4277" w14:textId="77777777" w:rsidR="007114B6" w:rsidRPr="007114B6" w:rsidRDefault="007114B6" w:rsidP="00711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22F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N-Acetyl-4-O-acetylneuraminic acid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4D8B9776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766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7F3E6799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652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81961B4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7815</w:t>
            </w:r>
          </w:p>
        </w:tc>
      </w:tr>
      <w:tr w:rsidR="007114B6" w:rsidRPr="007114B6" w14:paraId="324EDC25" w14:textId="77777777" w:rsidTr="007114B6">
        <w:trPr>
          <w:trHeight w:val="310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14:paraId="65FFA06B" w14:textId="77777777" w:rsidR="007114B6" w:rsidRPr="007114B6" w:rsidRDefault="007114B6" w:rsidP="00711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lmetin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1ABA1B70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736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70BB671C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762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06F8BB1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81753</w:t>
            </w:r>
          </w:p>
        </w:tc>
      </w:tr>
      <w:tr w:rsidR="007114B6" w:rsidRPr="007114B6" w14:paraId="5ABC8513" w14:textId="77777777" w:rsidTr="007114B6">
        <w:trPr>
          <w:trHeight w:val="310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14:paraId="16603EED" w14:textId="77777777" w:rsidR="007114B6" w:rsidRPr="007114B6" w:rsidRDefault="007114B6" w:rsidP="00711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ryl propionate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055AC884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672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06CB2F32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053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BDE5054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5876</w:t>
            </w:r>
          </w:p>
        </w:tc>
      </w:tr>
      <w:tr w:rsidR="007114B6" w:rsidRPr="007114B6" w14:paraId="7628F439" w14:textId="77777777" w:rsidTr="007114B6">
        <w:trPr>
          <w:trHeight w:val="310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14:paraId="0D4A0C96" w14:textId="77777777" w:rsidR="007114B6" w:rsidRPr="007114B6" w:rsidRDefault="007114B6" w:rsidP="00711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propyl apiosylglucoside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6CD1926F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414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3EEB9227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295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E52B64F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3923</w:t>
            </w:r>
          </w:p>
        </w:tc>
      </w:tr>
      <w:tr w:rsidR="007114B6" w:rsidRPr="007114B6" w14:paraId="7617F7A4" w14:textId="77777777" w:rsidTr="007114B6">
        <w:trPr>
          <w:trHeight w:val="310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14:paraId="1C2E34E8" w14:textId="77777777" w:rsidR="007114B6" w:rsidRPr="007114B6" w:rsidRDefault="007114B6" w:rsidP="00711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-Hydroxymetoprolol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33B0680C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707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11945DF1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389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3E4A844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586</w:t>
            </w:r>
          </w:p>
        </w:tc>
      </w:tr>
      <w:tr w:rsidR="007114B6" w:rsidRPr="007114B6" w14:paraId="40A1B07B" w14:textId="77777777" w:rsidTr="007114B6">
        <w:trPr>
          <w:trHeight w:val="310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14:paraId="10843E99" w14:textId="77777777" w:rsidR="007114B6" w:rsidRPr="007114B6" w:rsidRDefault="007114B6" w:rsidP="00711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22F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-hydroxydecanoyl carnitine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3C623C57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642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1FB19765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893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B09C399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0897</w:t>
            </w:r>
          </w:p>
        </w:tc>
      </w:tr>
      <w:tr w:rsidR="007114B6" w:rsidRPr="007114B6" w14:paraId="24FFEB71" w14:textId="77777777" w:rsidTr="007114B6">
        <w:trPr>
          <w:trHeight w:val="310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14:paraId="15FC27BE" w14:textId="77777777" w:rsidR="007114B6" w:rsidRPr="007114B6" w:rsidRDefault="007114B6" w:rsidP="00711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-hydroxygranisetron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058D5B53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385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1AF53494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77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BEED8CC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7791</w:t>
            </w:r>
          </w:p>
        </w:tc>
      </w:tr>
      <w:tr w:rsidR="007114B6" w:rsidRPr="007114B6" w14:paraId="73C4939C" w14:textId="77777777" w:rsidTr="007114B6">
        <w:trPr>
          <w:trHeight w:val="310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14:paraId="08F82605" w14:textId="77777777" w:rsidR="007114B6" w:rsidRPr="007114B6" w:rsidRDefault="007114B6" w:rsidP="00711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Ethyl-1,2-benzenediol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32D74ABC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256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085ADBA0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978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0A84DFD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1743</w:t>
            </w:r>
          </w:p>
        </w:tc>
      </w:tr>
      <w:tr w:rsidR="007114B6" w:rsidRPr="007114B6" w14:paraId="4F9A8752" w14:textId="77777777" w:rsidTr="007114B6">
        <w:trPr>
          <w:trHeight w:val="310"/>
        </w:trPr>
        <w:tc>
          <w:tcPr>
            <w:tcW w:w="3973" w:type="dxa"/>
            <w:shd w:val="clear" w:color="auto" w:fill="auto"/>
            <w:noWrap/>
            <w:vAlign w:val="center"/>
            <w:hideMark/>
          </w:tcPr>
          <w:p w14:paraId="575FCA6C" w14:textId="77777777" w:rsidR="007114B6" w:rsidRPr="007114B6" w:rsidRDefault="007114B6" w:rsidP="00711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22F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-Hydroxylauroylcarnitine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10E569BA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127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4C15CBE7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63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B3C33C2" w14:textId="77777777" w:rsidR="007114B6" w:rsidRPr="007114B6" w:rsidRDefault="007114B6" w:rsidP="00711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3024</w:t>
            </w:r>
          </w:p>
        </w:tc>
      </w:tr>
    </w:tbl>
    <w:p w14:paraId="549DF88F" w14:textId="2489AB9B" w:rsidR="00231934" w:rsidRDefault="00231934" w:rsidP="00231934">
      <w:r>
        <w:rPr>
          <w:rFonts w:ascii="Times New Roman" w:hAnsi="Times New Roman"/>
          <w:sz w:val="22"/>
          <w:szCs w:val="21"/>
        </w:rPr>
        <w:t xml:space="preserve">The </w:t>
      </w:r>
      <w:r w:rsidRPr="00FA1C4D">
        <w:rPr>
          <w:rFonts w:ascii="Times New Roman" w:hAnsi="Times New Roman"/>
          <w:sz w:val="22"/>
          <w:szCs w:val="21"/>
        </w:rPr>
        <w:t>metabolite</w:t>
      </w:r>
      <w:r>
        <w:rPr>
          <w:rFonts w:ascii="Times New Roman" w:hAnsi="Times New Roman"/>
          <w:sz w:val="22"/>
          <w:szCs w:val="21"/>
        </w:rPr>
        <w:t>s in red were selected to consist p</w:t>
      </w:r>
      <w:r w:rsidR="007B442B">
        <w:rPr>
          <w:rFonts w:ascii="Times New Roman" w:hAnsi="Times New Roman"/>
          <w:sz w:val="22"/>
          <w:szCs w:val="21"/>
        </w:rPr>
        <w:t>a</w:t>
      </w:r>
      <w:r>
        <w:rPr>
          <w:rFonts w:ascii="Times New Roman" w:hAnsi="Times New Roman"/>
          <w:sz w:val="22"/>
          <w:szCs w:val="21"/>
        </w:rPr>
        <w:t>n</w:t>
      </w:r>
      <w:r w:rsidR="007B442B">
        <w:rPr>
          <w:rFonts w:ascii="Times New Roman" w:hAnsi="Times New Roman"/>
          <w:sz w:val="22"/>
          <w:szCs w:val="21"/>
        </w:rPr>
        <w:t>e</w:t>
      </w:r>
      <w:r>
        <w:rPr>
          <w:rFonts w:ascii="Times New Roman" w:hAnsi="Times New Roman"/>
          <w:sz w:val="22"/>
          <w:szCs w:val="21"/>
        </w:rPr>
        <w:t>l.</w:t>
      </w:r>
    </w:p>
    <w:p w14:paraId="12A31675" w14:textId="2DE0254E" w:rsidR="007114B6" w:rsidRPr="00231934" w:rsidRDefault="007114B6" w:rsidP="0011719A"/>
    <w:p w14:paraId="0B03FE1A" w14:textId="6A638976" w:rsidR="007114B6" w:rsidRDefault="007114B6" w:rsidP="0011719A"/>
    <w:p w14:paraId="079D6FBB" w14:textId="3DD3FB2D" w:rsidR="00AD1F78" w:rsidRDefault="00AD1F78" w:rsidP="0011719A"/>
    <w:p w14:paraId="550898CB" w14:textId="77777777" w:rsidR="007F429F" w:rsidRDefault="007F429F" w:rsidP="0011719A">
      <w:pPr>
        <w:rPr>
          <w:rFonts w:ascii="Times New Roman" w:hAnsi="Times New Roman"/>
          <w:b/>
          <w:color w:val="000000"/>
          <w:sz w:val="22"/>
          <w:szCs w:val="21"/>
        </w:rPr>
      </w:pPr>
    </w:p>
    <w:p w14:paraId="6955DD91" w14:textId="77777777" w:rsidR="007F429F" w:rsidRDefault="007F429F" w:rsidP="0011719A">
      <w:pPr>
        <w:rPr>
          <w:rFonts w:ascii="Times New Roman" w:hAnsi="Times New Roman"/>
          <w:b/>
          <w:color w:val="000000"/>
          <w:sz w:val="22"/>
          <w:szCs w:val="21"/>
        </w:rPr>
      </w:pPr>
    </w:p>
    <w:p w14:paraId="19D0825A" w14:textId="77777777" w:rsidR="007F429F" w:rsidRDefault="007F429F" w:rsidP="0011719A">
      <w:pPr>
        <w:rPr>
          <w:rFonts w:ascii="Times New Roman" w:hAnsi="Times New Roman"/>
          <w:b/>
          <w:color w:val="000000"/>
          <w:sz w:val="22"/>
          <w:szCs w:val="21"/>
        </w:rPr>
      </w:pPr>
    </w:p>
    <w:p w14:paraId="0CD963F5" w14:textId="77777777" w:rsidR="007F429F" w:rsidRDefault="007F429F" w:rsidP="0011719A">
      <w:pPr>
        <w:rPr>
          <w:rFonts w:ascii="Times New Roman" w:hAnsi="Times New Roman"/>
          <w:b/>
          <w:color w:val="000000"/>
          <w:sz w:val="22"/>
          <w:szCs w:val="21"/>
        </w:rPr>
      </w:pPr>
    </w:p>
    <w:p w14:paraId="43A5BC94" w14:textId="77777777" w:rsidR="007F429F" w:rsidRDefault="007F429F" w:rsidP="0011719A">
      <w:pPr>
        <w:rPr>
          <w:rFonts w:ascii="Times New Roman" w:hAnsi="Times New Roman"/>
          <w:b/>
          <w:color w:val="000000"/>
          <w:sz w:val="22"/>
          <w:szCs w:val="21"/>
        </w:rPr>
      </w:pPr>
    </w:p>
    <w:p w14:paraId="68CE1C38" w14:textId="77777777" w:rsidR="007F429F" w:rsidRDefault="007F429F" w:rsidP="0011719A">
      <w:pPr>
        <w:rPr>
          <w:rFonts w:ascii="Times New Roman" w:hAnsi="Times New Roman"/>
          <w:b/>
          <w:color w:val="000000"/>
          <w:sz w:val="22"/>
          <w:szCs w:val="21"/>
        </w:rPr>
      </w:pPr>
    </w:p>
    <w:p w14:paraId="0857C791" w14:textId="4804DA91" w:rsidR="00AD1F78" w:rsidRDefault="00AD1F78" w:rsidP="0011719A">
      <w:pPr>
        <w:rPr>
          <w:rFonts w:ascii="Times New Roman" w:hAnsi="Times New Roman"/>
          <w:color w:val="000000"/>
          <w:sz w:val="22"/>
          <w:szCs w:val="21"/>
        </w:rPr>
      </w:pPr>
      <w:r w:rsidRPr="00FA1C4D">
        <w:rPr>
          <w:rFonts w:ascii="Times New Roman" w:hAnsi="Times New Roman"/>
          <w:b/>
          <w:color w:val="000000"/>
          <w:sz w:val="22"/>
          <w:szCs w:val="21"/>
        </w:rPr>
        <w:lastRenderedPageBreak/>
        <w:t>Table S</w:t>
      </w:r>
      <w:r w:rsidR="007D3A0F">
        <w:rPr>
          <w:rFonts w:ascii="Times New Roman" w:hAnsi="Times New Roman"/>
          <w:b/>
          <w:color w:val="000000"/>
          <w:sz w:val="22"/>
          <w:szCs w:val="21"/>
        </w:rPr>
        <w:t>8</w:t>
      </w:r>
      <w:r w:rsidRPr="00FA1C4D">
        <w:rPr>
          <w:rFonts w:ascii="Times New Roman" w:hAnsi="Times New Roman"/>
          <w:color w:val="000000"/>
          <w:sz w:val="22"/>
          <w:szCs w:val="21"/>
        </w:rPr>
        <w:t xml:space="preserve"> Differential metabolites </w:t>
      </w:r>
      <w:r w:rsidR="001D579E">
        <w:rPr>
          <w:rFonts w:ascii="Times New Roman" w:hAnsi="Times New Roman"/>
          <w:color w:val="000000"/>
          <w:sz w:val="22"/>
          <w:szCs w:val="21"/>
        </w:rPr>
        <w:t>between</w:t>
      </w:r>
      <w:r w:rsidRPr="00FA1C4D">
        <w:rPr>
          <w:rFonts w:ascii="Times New Roman" w:hAnsi="Times New Roman"/>
          <w:color w:val="000000"/>
          <w:sz w:val="22"/>
          <w:szCs w:val="21"/>
        </w:rPr>
        <w:t xml:space="preserve"> </w:t>
      </w:r>
      <w:r w:rsidR="007F429F" w:rsidRPr="00FA1C4D">
        <w:rPr>
          <w:rFonts w:ascii="Times New Roman" w:hAnsi="Times New Roman"/>
          <w:color w:val="000000"/>
          <w:sz w:val="22"/>
          <w:szCs w:val="21"/>
        </w:rPr>
        <w:t xml:space="preserve">high and low grade </w:t>
      </w:r>
      <w:r w:rsidR="007F429F">
        <w:rPr>
          <w:rFonts w:ascii="Times New Roman" w:hAnsi="Times New Roman"/>
          <w:color w:val="000000"/>
          <w:sz w:val="22"/>
          <w:szCs w:val="21"/>
        </w:rPr>
        <w:t>NMIBC</w:t>
      </w:r>
      <w:r>
        <w:rPr>
          <w:rFonts w:ascii="Times New Roman" w:hAnsi="Times New Roman"/>
          <w:color w:val="000000"/>
          <w:sz w:val="22"/>
          <w:szCs w:val="21"/>
        </w:rPr>
        <w:t xml:space="preserve"> </w:t>
      </w:r>
      <w:r>
        <w:rPr>
          <w:rFonts w:ascii="Times New Roman" w:hAnsi="Times New Roman" w:hint="eastAsia"/>
          <w:color w:val="000000"/>
          <w:sz w:val="22"/>
          <w:szCs w:val="21"/>
        </w:rPr>
        <w:t>with</w:t>
      </w:r>
      <w:r>
        <w:rPr>
          <w:rFonts w:ascii="Times New Roman" w:hAnsi="Times New Roman"/>
          <w:color w:val="000000"/>
          <w:sz w:val="22"/>
          <w:szCs w:val="21"/>
        </w:rPr>
        <w:t xml:space="preserve"> </w:t>
      </w:r>
      <w:r w:rsidRPr="0011719A">
        <w:rPr>
          <w:rFonts w:ascii="Times New Roman" w:hAnsi="Times New Roman"/>
          <w:color w:val="000000"/>
          <w:sz w:val="22"/>
          <w:szCs w:val="21"/>
        </w:rPr>
        <w:t>hematuria</w:t>
      </w:r>
    </w:p>
    <w:p w14:paraId="46D006AD" w14:textId="617DB472" w:rsidR="00AD1F78" w:rsidRDefault="00AD1F78" w:rsidP="0011719A"/>
    <w:tbl>
      <w:tblPr>
        <w:tblW w:w="113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1"/>
        <w:gridCol w:w="1890"/>
        <w:gridCol w:w="3969"/>
        <w:gridCol w:w="992"/>
        <w:gridCol w:w="1418"/>
        <w:gridCol w:w="1334"/>
      </w:tblGrid>
      <w:tr w:rsidR="00AD1F78" w:rsidRPr="00AD1F78" w14:paraId="33275FAA" w14:textId="77777777" w:rsidTr="004D0444">
        <w:trPr>
          <w:trHeight w:val="280"/>
        </w:trPr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53F3EC4F" w14:textId="77777777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FBD7707" w14:textId="77777777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ompound ID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28C29B3" w14:textId="77777777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288FEB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cor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2606AF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old Change (High/Low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6DB3905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AD1F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</w:tr>
      <w:tr w:rsidR="00AD1F78" w:rsidRPr="00AD1F78" w14:paraId="7858AE99" w14:textId="77777777" w:rsidTr="004D0444">
        <w:trPr>
          <w:trHeight w:val="280"/>
        </w:trPr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088DD75A" w14:textId="77777777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1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0.1278m/z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48B3BF6" w14:textId="77777777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2868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C8822E9" w14:textId="77777777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anyl-Hydroxyprol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B0169D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607A4C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3700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B4099C9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091</w:t>
            </w:r>
          </w:p>
        </w:tc>
      </w:tr>
      <w:tr w:rsidR="00AD1F78" w:rsidRPr="00AD1F78" w14:paraId="27C3FE20" w14:textId="77777777" w:rsidTr="004D0444">
        <w:trPr>
          <w:trHeight w:val="280"/>
        </w:trPr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7D2F2A13" w14:textId="77777777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7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5.0857m/z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56E1CE8" w14:textId="77777777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1163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C57A974" w14:textId="77777777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3-Hydroxykynuren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0C9153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2FC9E3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9937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760CDCE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131</w:t>
            </w:r>
          </w:p>
        </w:tc>
      </w:tr>
      <w:tr w:rsidR="00AD1F78" w:rsidRPr="00AD1F78" w14:paraId="79C1A83E" w14:textId="77777777" w:rsidTr="004D0444">
        <w:trPr>
          <w:trHeight w:val="280"/>
        </w:trPr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24F8E47F" w14:textId="77777777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1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.0961m/z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B62B1ED" w14:textId="77777777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407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450D07B" w14:textId="77777777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Hydroxyindoleacetaldehyd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5AAA10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3B2E88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3763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9750806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881</w:t>
            </w:r>
          </w:p>
        </w:tc>
      </w:tr>
      <w:tr w:rsidR="00AD1F78" w:rsidRPr="00AD1F78" w14:paraId="12C78A3C" w14:textId="77777777" w:rsidTr="004D0444">
        <w:trPr>
          <w:trHeight w:val="280"/>
        </w:trPr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1560391A" w14:textId="77777777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0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.0572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77B678C" w14:textId="3D39EC9E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60400</w:t>
            </w:r>
            <w:r w:rsidR="00CE1E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4403C2D" w14:textId="77777777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Phenyl-1,3-oxazinane-2,4-di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516DC6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ED468F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6516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6B898B8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39</w:t>
            </w:r>
          </w:p>
        </w:tc>
      </w:tr>
      <w:tr w:rsidR="00AD1F78" w:rsidRPr="00AD1F78" w14:paraId="5E081EC6" w14:textId="77777777" w:rsidTr="004D0444">
        <w:trPr>
          <w:trHeight w:val="280"/>
        </w:trPr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0C0EECE7" w14:textId="77777777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9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.1120m/z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A309E0" w14:textId="77777777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6249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0BE9372" w14:textId="77777777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acetyl-5-methoxykynuram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2B314F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0FAD0A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.603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26E56E4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888</w:t>
            </w:r>
          </w:p>
        </w:tc>
      </w:tr>
      <w:tr w:rsidR="00AD1F78" w:rsidRPr="00AD1F78" w14:paraId="6956563C" w14:textId="77777777" w:rsidTr="004D0444">
        <w:trPr>
          <w:trHeight w:val="280"/>
        </w:trPr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789189BD" w14:textId="77777777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4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8.1440m/z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25E1984" w14:textId="77777777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98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F05882F" w14:textId="77777777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-Adenosylmethioninam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466BDC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A4C059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5.20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573DF9D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231</w:t>
            </w:r>
          </w:p>
        </w:tc>
      </w:tr>
      <w:tr w:rsidR="00AD1F78" w:rsidRPr="00AD1F78" w14:paraId="19B38EC7" w14:textId="77777777" w:rsidTr="004D0444">
        <w:trPr>
          <w:trHeight w:val="280"/>
        </w:trPr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30373196" w14:textId="77777777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5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5.1524m/z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0760FA6" w14:textId="77777777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3169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C432A12" w14:textId="77777777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tyl (S)-3-hydroxybutyrate glucosid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B1DB6B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3B5A69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8359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9082D03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374</w:t>
            </w:r>
          </w:p>
        </w:tc>
      </w:tr>
      <w:tr w:rsidR="00AD1F78" w:rsidRPr="00AD1F78" w14:paraId="6441D2E4" w14:textId="77777777" w:rsidTr="004D0444">
        <w:trPr>
          <w:trHeight w:val="280"/>
        </w:trPr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18793519" w14:textId="77777777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9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5.1295m/z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CF6BA86" w14:textId="77777777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2888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05E9A99" w14:textId="77777777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tidinyl-Histid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5D930E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DF781E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0695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01016A6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623</w:t>
            </w:r>
          </w:p>
        </w:tc>
      </w:tr>
      <w:tr w:rsidR="00AD1F78" w:rsidRPr="00AD1F78" w14:paraId="0AD02945" w14:textId="77777777" w:rsidTr="004D0444">
        <w:trPr>
          <w:trHeight w:val="280"/>
        </w:trPr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4C4466F2" w14:textId="77777777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0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.0591m/z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72E1DE3" w14:textId="77777777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073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F3D94B6" w14:textId="77777777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oleacrylic aci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7EDEB6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32C8BA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623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54B74E5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182</w:t>
            </w:r>
          </w:p>
        </w:tc>
      </w:tr>
      <w:tr w:rsidR="00AD1F78" w:rsidRPr="00AD1F78" w14:paraId="112E8757" w14:textId="77777777" w:rsidTr="004D0444">
        <w:trPr>
          <w:trHeight w:val="280"/>
        </w:trPr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6ECBF8C1" w14:textId="77777777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8</w:t>
            </w: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_</w:t>
            </w: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.0905m/z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2130943" w14:textId="77777777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DB0600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F5720A3" w14:textId="77777777" w:rsidR="00AD1F78" w:rsidRPr="00AD1F78" w:rsidRDefault="00AD1F78" w:rsidP="00AD1F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olylacryloylglyc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8BEA20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A1B074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212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BFB4263" w14:textId="77777777" w:rsidR="00AD1F78" w:rsidRPr="00AD1F78" w:rsidRDefault="00AD1F78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F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95</w:t>
            </w:r>
          </w:p>
        </w:tc>
      </w:tr>
    </w:tbl>
    <w:p w14:paraId="2E805414" w14:textId="019CCAB1" w:rsidR="00AD1F78" w:rsidRDefault="00AD1F78" w:rsidP="0011719A"/>
    <w:p w14:paraId="005E6E30" w14:textId="77777777" w:rsidR="007F429F" w:rsidRDefault="007F429F" w:rsidP="0011719A">
      <w:pPr>
        <w:rPr>
          <w:rFonts w:ascii="Times New Roman" w:hAnsi="Times New Roman"/>
          <w:b/>
          <w:sz w:val="22"/>
          <w:szCs w:val="21"/>
        </w:rPr>
      </w:pPr>
    </w:p>
    <w:p w14:paraId="7632107C" w14:textId="77777777" w:rsidR="007F429F" w:rsidRDefault="007F429F" w:rsidP="0011719A">
      <w:pPr>
        <w:rPr>
          <w:rFonts w:ascii="Times New Roman" w:hAnsi="Times New Roman"/>
          <w:b/>
          <w:sz w:val="22"/>
          <w:szCs w:val="21"/>
        </w:rPr>
      </w:pPr>
    </w:p>
    <w:p w14:paraId="55AFDDE5" w14:textId="77777777" w:rsidR="007F429F" w:rsidRDefault="007F429F" w:rsidP="0011719A">
      <w:pPr>
        <w:rPr>
          <w:rFonts w:ascii="Times New Roman" w:hAnsi="Times New Roman"/>
          <w:b/>
          <w:sz w:val="22"/>
          <w:szCs w:val="21"/>
        </w:rPr>
      </w:pPr>
    </w:p>
    <w:p w14:paraId="7C712155" w14:textId="77777777" w:rsidR="007F429F" w:rsidRDefault="007F429F" w:rsidP="0011719A">
      <w:pPr>
        <w:rPr>
          <w:rFonts w:ascii="Times New Roman" w:hAnsi="Times New Roman"/>
          <w:b/>
          <w:sz w:val="22"/>
          <w:szCs w:val="21"/>
        </w:rPr>
      </w:pPr>
    </w:p>
    <w:p w14:paraId="1E7F4B30" w14:textId="77777777" w:rsidR="007F429F" w:rsidRDefault="007F429F" w:rsidP="0011719A">
      <w:pPr>
        <w:rPr>
          <w:rFonts w:ascii="Times New Roman" w:hAnsi="Times New Roman"/>
          <w:b/>
          <w:sz w:val="22"/>
          <w:szCs w:val="21"/>
        </w:rPr>
      </w:pPr>
    </w:p>
    <w:p w14:paraId="4A724D10" w14:textId="77777777" w:rsidR="007F429F" w:rsidRDefault="007F429F" w:rsidP="0011719A">
      <w:pPr>
        <w:rPr>
          <w:rFonts w:ascii="Times New Roman" w:hAnsi="Times New Roman"/>
          <w:b/>
          <w:sz w:val="22"/>
          <w:szCs w:val="21"/>
        </w:rPr>
      </w:pPr>
    </w:p>
    <w:p w14:paraId="7C36D51F" w14:textId="77777777" w:rsidR="007F429F" w:rsidRDefault="007F429F" w:rsidP="0011719A">
      <w:pPr>
        <w:rPr>
          <w:rFonts w:ascii="Times New Roman" w:hAnsi="Times New Roman"/>
          <w:b/>
          <w:sz w:val="22"/>
          <w:szCs w:val="21"/>
        </w:rPr>
      </w:pPr>
    </w:p>
    <w:p w14:paraId="7C1D375B" w14:textId="77777777" w:rsidR="007F429F" w:rsidRDefault="007F429F" w:rsidP="0011719A">
      <w:pPr>
        <w:rPr>
          <w:rFonts w:ascii="Times New Roman" w:hAnsi="Times New Roman"/>
          <w:b/>
          <w:sz w:val="22"/>
          <w:szCs w:val="21"/>
        </w:rPr>
      </w:pPr>
    </w:p>
    <w:p w14:paraId="75AC6038" w14:textId="77777777" w:rsidR="007F429F" w:rsidRDefault="007F429F" w:rsidP="0011719A">
      <w:pPr>
        <w:rPr>
          <w:rFonts w:ascii="Times New Roman" w:hAnsi="Times New Roman"/>
          <w:b/>
          <w:sz w:val="22"/>
          <w:szCs w:val="21"/>
        </w:rPr>
      </w:pPr>
    </w:p>
    <w:p w14:paraId="647831E1" w14:textId="77777777" w:rsidR="007F429F" w:rsidRDefault="007F429F" w:rsidP="0011719A">
      <w:pPr>
        <w:rPr>
          <w:rFonts w:ascii="Times New Roman" w:hAnsi="Times New Roman"/>
          <w:b/>
          <w:sz w:val="22"/>
          <w:szCs w:val="21"/>
        </w:rPr>
      </w:pPr>
    </w:p>
    <w:p w14:paraId="15CDFB06" w14:textId="77777777" w:rsidR="007F429F" w:rsidRDefault="007F429F" w:rsidP="0011719A">
      <w:pPr>
        <w:rPr>
          <w:rFonts w:ascii="Times New Roman" w:hAnsi="Times New Roman"/>
          <w:b/>
          <w:sz w:val="22"/>
          <w:szCs w:val="21"/>
        </w:rPr>
      </w:pPr>
    </w:p>
    <w:p w14:paraId="687136BD" w14:textId="77777777" w:rsidR="007F429F" w:rsidRDefault="007F429F" w:rsidP="0011719A">
      <w:pPr>
        <w:rPr>
          <w:rFonts w:ascii="Times New Roman" w:hAnsi="Times New Roman"/>
          <w:b/>
          <w:sz w:val="22"/>
          <w:szCs w:val="21"/>
        </w:rPr>
      </w:pPr>
    </w:p>
    <w:p w14:paraId="77248DBC" w14:textId="77777777" w:rsidR="007F429F" w:rsidRDefault="007F429F" w:rsidP="0011719A">
      <w:pPr>
        <w:rPr>
          <w:rFonts w:ascii="Times New Roman" w:hAnsi="Times New Roman"/>
          <w:b/>
          <w:sz w:val="22"/>
          <w:szCs w:val="21"/>
        </w:rPr>
      </w:pPr>
    </w:p>
    <w:p w14:paraId="507FB036" w14:textId="77777777" w:rsidR="007F429F" w:rsidRDefault="007F429F" w:rsidP="0011719A">
      <w:pPr>
        <w:rPr>
          <w:rFonts w:ascii="Times New Roman" w:hAnsi="Times New Roman"/>
          <w:b/>
          <w:sz w:val="22"/>
          <w:szCs w:val="21"/>
        </w:rPr>
      </w:pPr>
    </w:p>
    <w:p w14:paraId="587A229D" w14:textId="77777777" w:rsidR="007F429F" w:rsidRDefault="007F429F" w:rsidP="0011719A">
      <w:pPr>
        <w:rPr>
          <w:rFonts w:ascii="Times New Roman" w:hAnsi="Times New Roman"/>
          <w:b/>
          <w:sz w:val="22"/>
          <w:szCs w:val="21"/>
        </w:rPr>
      </w:pPr>
    </w:p>
    <w:p w14:paraId="5E1CDB20" w14:textId="77777777" w:rsidR="007F429F" w:rsidRDefault="007F429F" w:rsidP="0011719A">
      <w:pPr>
        <w:rPr>
          <w:rFonts w:ascii="Times New Roman" w:hAnsi="Times New Roman"/>
          <w:b/>
          <w:sz w:val="22"/>
          <w:szCs w:val="21"/>
        </w:rPr>
      </w:pPr>
    </w:p>
    <w:p w14:paraId="26932872" w14:textId="77777777" w:rsidR="007F429F" w:rsidRDefault="007F429F" w:rsidP="0011719A">
      <w:pPr>
        <w:rPr>
          <w:rFonts w:ascii="Times New Roman" w:hAnsi="Times New Roman"/>
          <w:b/>
          <w:sz w:val="22"/>
          <w:szCs w:val="21"/>
        </w:rPr>
      </w:pPr>
    </w:p>
    <w:p w14:paraId="771899AD" w14:textId="7D41CF6E" w:rsidR="004D0444" w:rsidRDefault="004D0444" w:rsidP="0011719A">
      <w:pPr>
        <w:rPr>
          <w:rFonts w:ascii="Times New Roman" w:hAnsi="Times New Roman"/>
          <w:sz w:val="22"/>
          <w:szCs w:val="21"/>
        </w:rPr>
      </w:pPr>
      <w:r w:rsidRPr="00FA1C4D">
        <w:rPr>
          <w:rFonts w:ascii="Times New Roman" w:hAnsi="Times New Roman"/>
          <w:b/>
          <w:sz w:val="22"/>
          <w:szCs w:val="21"/>
        </w:rPr>
        <w:lastRenderedPageBreak/>
        <w:t>Table S</w:t>
      </w:r>
      <w:r w:rsidR="007D3A0F">
        <w:rPr>
          <w:rFonts w:ascii="Times New Roman" w:hAnsi="Times New Roman"/>
          <w:b/>
          <w:sz w:val="22"/>
          <w:szCs w:val="21"/>
        </w:rPr>
        <w:t>9</w:t>
      </w:r>
      <w:r w:rsidRPr="00FA1C4D">
        <w:rPr>
          <w:rFonts w:ascii="Times New Roman" w:hAnsi="Times New Roman"/>
          <w:sz w:val="22"/>
          <w:szCs w:val="21"/>
        </w:rPr>
        <w:t xml:space="preserve"> Differential metabolites for high and low </w:t>
      </w:r>
      <w:r w:rsidR="00E77C0F">
        <w:rPr>
          <w:rFonts w:ascii="Times New Roman" w:hAnsi="Times New Roman"/>
          <w:sz w:val="22"/>
          <w:szCs w:val="21"/>
        </w:rPr>
        <w:t xml:space="preserve">grade </w:t>
      </w:r>
      <w:r w:rsidR="00956CB2">
        <w:rPr>
          <w:rFonts w:ascii="Times New Roman" w:hAnsi="Times New Roman"/>
          <w:sz w:val="22"/>
          <w:szCs w:val="21"/>
        </w:rPr>
        <w:t>NMI</w:t>
      </w:r>
      <w:r w:rsidRPr="00FA1C4D">
        <w:rPr>
          <w:rFonts w:ascii="Times New Roman" w:hAnsi="Times New Roman"/>
          <w:sz w:val="22"/>
          <w:szCs w:val="21"/>
        </w:rPr>
        <w:t>BC</w:t>
      </w:r>
      <w:r>
        <w:rPr>
          <w:rFonts w:ascii="Times New Roman" w:hAnsi="Times New Roman"/>
          <w:sz w:val="22"/>
          <w:szCs w:val="21"/>
        </w:rPr>
        <w:t xml:space="preserve"> </w:t>
      </w:r>
      <w:r>
        <w:rPr>
          <w:rFonts w:ascii="Times New Roman" w:hAnsi="Times New Roman" w:hint="eastAsia"/>
          <w:color w:val="000000"/>
          <w:sz w:val="22"/>
          <w:szCs w:val="21"/>
        </w:rPr>
        <w:t>with</w:t>
      </w:r>
      <w:r>
        <w:rPr>
          <w:rFonts w:ascii="Times New Roman" w:hAnsi="Times New Roman"/>
          <w:color w:val="000000"/>
          <w:sz w:val="22"/>
          <w:szCs w:val="21"/>
        </w:rPr>
        <w:t xml:space="preserve"> </w:t>
      </w:r>
      <w:r w:rsidRPr="0011719A">
        <w:rPr>
          <w:rFonts w:ascii="Times New Roman" w:hAnsi="Times New Roman"/>
          <w:color w:val="000000"/>
          <w:sz w:val="22"/>
          <w:szCs w:val="21"/>
        </w:rPr>
        <w:t>hematuria</w:t>
      </w:r>
      <w:r w:rsidRPr="00FA1C4D">
        <w:rPr>
          <w:rFonts w:ascii="Times New Roman" w:hAnsi="Times New Roman"/>
          <w:sz w:val="22"/>
          <w:szCs w:val="21"/>
        </w:rPr>
        <w:t xml:space="preserve"> distinction</w:t>
      </w:r>
    </w:p>
    <w:p w14:paraId="7B0231BF" w14:textId="77777777" w:rsidR="004D0444" w:rsidRPr="004D0444" w:rsidRDefault="004D0444" w:rsidP="0011719A"/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1276"/>
        <w:gridCol w:w="1275"/>
        <w:gridCol w:w="1276"/>
      </w:tblGrid>
      <w:tr w:rsidR="004D0444" w:rsidRPr="004D0444" w14:paraId="44191EE6" w14:textId="77777777" w:rsidTr="004D0444">
        <w:trPr>
          <w:trHeight w:val="28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65196653" w14:textId="5DB694C1" w:rsidR="004D0444" w:rsidRPr="004D0444" w:rsidRDefault="004D0444" w:rsidP="004D044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114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etaboli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7767F4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1DBC165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4D0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974405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og2 FC</w:t>
            </w:r>
          </w:p>
        </w:tc>
      </w:tr>
      <w:tr w:rsidR="004D0444" w:rsidRPr="004D0444" w14:paraId="74BD23EA" w14:textId="77777777" w:rsidTr="004D0444">
        <w:trPr>
          <w:trHeight w:val="28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12C34868" w14:textId="77777777" w:rsidR="004D0444" w:rsidRPr="004D0444" w:rsidRDefault="004D0444" w:rsidP="004D04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22F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Indolylacryloylglyci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BD7201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44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CB815B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2E569B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5063</w:t>
            </w:r>
          </w:p>
        </w:tc>
      </w:tr>
      <w:tr w:rsidR="004D0444" w:rsidRPr="004D0444" w14:paraId="799DF91C" w14:textId="77777777" w:rsidTr="004D0444">
        <w:trPr>
          <w:trHeight w:val="28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1717BD46" w14:textId="77777777" w:rsidR="004D0444" w:rsidRPr="004D0444" w:rsidRDefault="004D0444" w:rsidP="004D04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Phenyl-1,3-oxazinane-2,4-dio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C4E440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31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75191C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5100F0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6256</w:t>
            </w:r>
          </w:p>
        </w:tc>
      </w:tr>
      <w:tr w:rsidR="004D0444" w:rsidRPr="004D0444" w14:paraId="11FD6E60" w14:textId="77777777" w:rsidTr="004D0444">
        <w:trPr>
          <w:trHeight w:val="28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3C6AA62D" w14:textId="77777777" w:rsidR="004D0444" w:rsidRPr="004D0444" w:rsidRDefault="004D0444" w:rsidP="004D04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22F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istidinyl-Histidi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75E1B0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86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6018DE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6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A6E720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56745</w:t>
            </w:r>
          </w:p>
        </w:tc>
      </w:tr>
      <w:tr w:rsidR="004D0444" w:rsidRPr="004D0444" w14:paraId="75532CBD" w14:textId="77777777" w:rsidTr="004D0444">
        <w:trPr>
          <w:trHeight w:val="28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428011BF" w14:textId="77777777" w:rsidR="004D0444" w:rsidRPr="004D0444" w:rsidRDefault="004D0444" w:rsidP="004D04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22F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Indoleacryl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35A10E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73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7079AB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1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F857F4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9906</w:t>
            </w:r>
          </w:p>
        </w:tc>
      </w:tr>
      <w:tr w:rsidR="004D0444" w:rsidRPr="004D0444" w14:paraId="231C363E" w14:textId="77777777" w:rsidTr="004D0444">
        <w:trPr>
          <w:trHeight w:val="28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12E84DAB" w14:textId="77777777" w:rsidR="004D0444" w:rsidRPr="004D0444" w:rsidRDefault="004D0444" w:rsidP="004D04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22F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N-acetyl-5-methoxykynurami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F84819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93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F2E303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8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FBD4B6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22509</w:t>
            </w:r>
          </w:p>
        </w:tc>
      </w:tr>
      <w:tr w:rsidR="004D0444" w:rsidRPr="004D0444" w14:paraId="2FCEEFFE" w14:textId="77777777" w:rsidTr="004D0444">
        <w:trPr>
          <w:trHeight w:val="28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0C59A020" w14:textId="77777777" w:rsidR="004D0444" w:rsidRPr="004D0444" w:rsidRDefault="004D0444" w:rsidP="004D04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-Adenosylmethioninami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60968F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64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7CC8DC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2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3282C0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77742</w:t>
            </w:r>
          </w:p>
        </w:tc>
      </w:tr>
      <w:tr w:rsidR="004D0444" w:rsidRPr="004D0444" w14:paraId="52B86ED3" w14:textId="77777777" w:rsidTr="004D0444">
        <w:trPr>
          <w:trHeight w:val="28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30D9C0DC" w14:textId="77777777" w:rsidR="004D0444" w:rsidRPr="004D0444" w:rsidRDefault="004D0444" w:rsidP="004D04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7" w:name="_Hlk510822755"/>
            <w:r w:rsidRPr="004F22F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L-3-Hydroxykynurenine</w:t>
            </w:r>
            <w:bookmarkEnd w:id="7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C88CBE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24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CC202E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1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FB3F4E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2659</w:t>
            </w:r>
          </w:p>
        </w:tc>
      </w:tr>
      <w:tr w:rsidR="004D0444" w:rsidRPr="004D0444" w14:paraId="3CA5D39B" w14:textId="77777777" w:rsidTr="004D0444">
        <w:trPr>
          <w:trHeight w:val="28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0880662E" w14:textId="77777777" w:rsidR="004D0444" w:rsidRPr="004D0444" w:rsidRDefault="004D0444" w:rsidP="004D04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anyl-Hydroxyproli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DC97CD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0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B869F0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0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C50D8D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511</w:t>
            </w:r>
          </w:p>
        </w:tc>
      </w:tr>
      <w:tr w:rsidR="004D0444" w:rsidRPr="004D0444" w14:paraId="360B6F6E" w14:textId="77777777" w:rsidTr="004D0444">
        <w:trPr>
          <w:trHeight w:val="28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40B3C50A" w14:textId="77777777" w:rsidR="004D0444" w:rsidRPr="004D0444" w:rsidRDefault="004D0444" w:rsidP="004D04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tyl S-3-hydroxybutyrate glucosid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9AE168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79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C62548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3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90EE1C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9382</w:t>
            </w:r>
          </w:p>
        </w:tc>
      </w:tr>
      <w:tr w:rsidR="004D0444" w:rsidRPr="004D0444" w14:paraId="45BFFED2" w14:textId="77777777" w:rsidTr="004D0444">
        <w:trPr>
          <w:trHeight w:val="28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6FBE9ED5" w14:textId="77777777" w:rsidR="004D0444" w:rsidRPr="004D0444" w:rsidRDefault="004D0444" w:rsidP="004D04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Hydroxyindoleacetaldehyd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E04357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43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846B72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8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1AE494" w14:textId="77777777" w:rsidR="004D0444" w:rsidRPr="004D0444" w:rsidRDefault="004D0444" w:rsidP="004D04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04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505</w:t>
            </w:r>
          </w:p>
        </w:tc>
      </w:tr>
    </w:tbl>
    <w:p w14:paraId="4B557A8A" w14:textId="6AD3E19B" w:rsidR="00231934" w:rsidRDefault="00231934" w:rsidP="00231934">
      <w:r>
        <w:rPr>
          <w:rFonts w:ascii="Times New Roman" w:hAnsi="Times New Roman"/>
          <w:sz w:val="22"/>
          <w:szCs w:val="21"/>
        </w:rPr>
        <w:t xml:space="preserve">The </w:t>
      </w:r>
      <w:r w:rsidRPr="00FA1C4D">
        <w:rPr>
          <w:rFonts w:ascii="Times New Roman" w:hAnsi="Times New Roman"/>
          <w:sz w:val="22"/>
          <w:szCs w:val="21"/>
        </w:rPr>
        <w:t>metabolite</w:t>
      </w:r>
      <w:r>
        <w:rPr>
          <w:rFonts w:ascii="Times New Roman" w:hAnsi="Times New Roman"/>
          <w:sz w:val="22"/>
          <w:szCs w:val="21"/>
        </w:rPr>
        <w:t>s in red were selected to consist p</w:t>
      </w:r>
      <w:r w:rsidR="007B442B">
        <w:rPr>
          <w:rFonts w:ascii="Times New Roman" w:hAnsi="Times New Roman"/>
          <w:sz w:val="22"/>
          <w:szCs w:val="21"/>
        </w:rPr>
        <w:t>a</w:t>
      </w:r>
      <w:r>
        <w:rPr>
          <w:rFonts w:ascii="Times New Roman" w:hAnsi="Times New Roman"/>
          <w:sz w:val="22"/>
          <w:szCs w:val="21"/>
        </w:rPr>
        <w:t>n</w:t>
      </w:r>
      <w:r w:rsidR="007B442B">
        <w:rPr>
          <w:rFonts w:ascii="Times New Roman" w:hAnsi="Times New Roman"/>
          <w:sz w:val="22"/>
          <w:szCs w:val="21"/>
        </w:rPr>
        <w:t>e</w:t>
      </w:r>
      <w:r>
        <w:rPr>
          <w:rFonts w:ascii="Times New Roman" w:hAnsi="Times New Roman"/>
          <w:sz w:val="22"/>
          <w:szCs w:val="21"/>
        </w:rPr>
        <w:t>l.</w:t>
      </w:r>
    </w:p>
    <w:p w14:paraId="0FEE3DB9" w14:textId="2AA6409A" w:rsidR="004D0444" w:rsidRPr="00231934" w:rsidRDefault="004D0444" w:rsidP="0011719A"/>
    <w:p w14:paraId="47092F0F" w14:textId="465F277E" w:rsidR="006C2294" w:rsidRDefault="006C2294" w:rsidP="0011719A"/>
    <w:p w14:paraId="484AC1A0" w14:textId="77777777" w:rsidR="00AF0AE0" w:rsidRPr="008550C9" w:rsidRDefault="00AF0AE0" w:rsidP="0011719A"/>
    <w:sectPr w:rsidR="00AF0AE0" w:rsidRPr="008550C9" w:rsidSect="00135D77">
      <w:pgSz w:w="15840" w:h="12240" w:orient="landscape"/>
      <w:pgMar w:top="1800" w:right="1440" w:bottom="1800" w:left="144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071E3C" w14:textId="77777777" w:rsidR="00966864" w:rsidRDefault="00966864" w:rsidP="004226AD">
      <w:r>
        <w:separator/>
      </w:r>
    </w:p>
  </w:endnote>
  <w:endnote w:type="continuationSeparator" w:id="0">
    <w:p w14:paraId="1B50B82F" w14:textId="77777777" w:rsidR="00966864" w:rsidRDefault="00966864" w:rsidP="004226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BA4F4A" w14:textId="77777777" w:rsidR="00966864" w:rsidRDefault="00966864" w:rsidP="004226AD">
      <w:r>
        <w:separator/>
      </w:r>
    </w:p>
  </w:footnote>
  <w:footnote w:type="continuationSeparator" w:id="0">
    <w:p w14:paraId="1E868AE1" w14:textId="77777777" w:rsidR="00966864" w:rsidRDefault="00966864" w:rsidP="004226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5B40D1"/>
    <w:multiLevelType w:val="hybridMultilevel"/>
    <w:tmpl w:val="082E4922"/>
    <w:lvl w:ilvl="0" w:tplc="E6E45FC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2A03B2B"/>
    <w:multiLevelType w:val="hybridMultilevel"/>
    <w:tmpl w:val="162C0894"/>
    <w:lvl w:ilvl="0" w:tplc="A31CDFD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5525"/>
    <w:rsid w:val="000034AD"/>
    <w:rsid w:val="00044261"/>
    <w:rsid w:val="000557B9"/>
    <w:rsid w:val="0011591F"/>
    <w:rsid w:val="0011719A"/>
    <w:rsid w:val="00123CC1"/>
    <w:rsid w:val="00135D77"/>
    <w:rsid w:val="00172DF2"/>
    <w:rsid w:val="001D579E"/>
    <w:rsid w:val="00231934"/>
    <w:rsid w:val="00270B24"/>
    <w:rsid w:val="00271460"/>
    <w:rsid w:val="00275239"/>
    <w:rsid w:val="002A5614"/>
    <w:rsid w:val="002C6A03"/>
    <w:rsid w:val="0034229E"/>
    <w:rsid w:val="003E7B51"/>
    <w:rsid w:val="004226AD"/>
    <w:rsid w:val="00471CFB"/>
    <w:rsid w:val="004803A0"/>
    <w:rsid w:val="004937D0"/>
    <w:rsid w:val="004D0444"/>
    <w:rsid w:val="004E2852"/>
    <w:rsid w:val="004F22FC"/>
    <w:rsid w:val="00551B73"/>
    <w:rsid w:val="00593376"/>
    <w:rsid w:val="00595BB5"/>
    <w:rsid w:val="005F20BB"/>
    <w:rsid w:val="0060720A"/>
    <w:rsid w:val="00644558"/>
    <w:rsid w:val="0065771E"/>
    <w:rsid w:val="00670AEF"/>
    <w:rsid w:val="006C2294"/>
    <w:rsid w:val="006E04C4"/>
    <w:rsid w:val="007114B6"/>
    <w:rsid w:val="00782376"/>
    <w:rsid w:val="007B442B"/>
    <w:rsid w:val="007D3A0F"/>
    <w:rsid w:val="007D4CE7"/>
    <w:rsid w:val="007F429F"/>
    <w:rsid w:val="008200F1"/>
    <w:rsid w:val="00825525"/>
    <w:rsid w:val="00825B12"/>
    <w:rsid w:val="008550C9"/>
    <w:rsid w:val="008B7797"/>
    <w:rsid w:val="00906D46"/>
    <w:rsid w:val="00920513"/>
    <w:rsid w:val="00956CB2"/>
    <w:rsid w:val="00966864"/>
    <w:rsid w:val="009777F6"/>
    <w:rsid w:val="009A4726"/>
    <w:rsid w:val="009B61D1"/>
    <w:rsid w:val="009F5C93"/>
    <w:rsid w:val="00A444DE"/>
    <w:rsid w:val="00A84A9E"/>
    <w:rsid w:val="00AD1F78"/>
    <w:rsid w:val="00AF0AE0"/>
    <w:rsid w:val="00BB7F9B"/>
    <w:rsid w:val="00C364A7"/>
    <w:rsid w:val="00C74FB7"/>
    <w:rsid w:val="00CE1EA4"/>
    <w:rsid w:val="00D81F67"/>
    <w:rsid w:val="00E05994"/>
    <w:rsid w:val="00E77C0F"/>
    <w:rsid w:val="00EC6590"/>
    <w:rsid w:val="00EC6D28"/>
    <w:rsid w:val="00ED223B"/>
    <w:rsid w:val="00F17076"/>
    <w:rsid w:val="00F27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317322"/>
  <w15:docId w15:val="{DE83F9EA-A368-4AAE-B399-370A5CB94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26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26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26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26A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557B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557B9"/>
    <w:rPr>
      <w:sz w:val="18"/>
      <w:szCs w:val="18"/>
    </w:rPr>
  </w:style>
  <w:style w:type="paragraph" w:styleId="a9">
    <w:name w:val="List Paragraph"/>
    <w:basedOn w:val="a"/>
    <w:uiPriority w:val="34"/>
    <w:qFormat/>
    <w:rsid w:val="005F20B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2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0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20</Pages>
  <Words>2888</Words>
  <Characters>16463</Characters>
  <Application>Microsoft Office Word</Application>
  <DocSecurity>0</DocSecurity>
  <Lines>137</Lines>
  <Paragraphs>38</Paragraphs>
  <ScaleCrop>false</ScaleCrop>
  <Company/>
  <LinksUpToDate>false</LinksUpToDate>
  <CharactersWithSpaces>19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940527@126.com</dc:creator>
  <cp:keywords/>
  <dc:description/>
  <cp:lastModifiedBy>成 向明</cp:lastModifiedBy>
  <cp:revision>25</cp:revision>
  <dcterms:created xsi:type="dcterms:W3CDTF">2018-03-28T11:52:00Z</dcterms:created>
  <dcterms:modified xsi:type="dcterms:W3CDTF">2018-10-17T13:53:00Z</dcterms:modified>
</cp:coreProperties>
</file>